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8828F" w14:textId="7CF8626B" w:rsidR="00BD4936" w:rsidRPr="002F6A28" w:rsidRDefault="00BD4936" w:rsidP="00BD4936">
      <w:pPr>
        <w:jc w:val="center"/>
        <w:rPr>
          <w:rFonts w:asciiTheme="majorBidi" w:hAnsiTheme="majorBidi" w:cstheme="majorBidi"/>
          <w:b/>
          <w:color w:val="000000"/>
        </w:rPr>
      </w:pPr>
      <w:bookmarkStart w:id="0" w:name="_GoBack"/>
      <w:bookmarkEnd w:id="0"/>
      <w:r w:rsidRPr="002F6A28">
        <w:rPr>
          <w:rFonts w:asciiTheme="majorBidi" w:hAnsiTheme="majorBidi" w:cstheme="majorBidi"/>
          <w:b/>
          <w:color w:val="000000"/>
        </w:rPr>
        <w:t xml:space="preserve">Is equity considered in systematic reviews of interventions </w:t>
      </w:r>
      <w:r w:rsidR="00E7438F">
        <w:rPr>
          <w:rFonts w:asciiTheme="majorBidi" w:hAnsiTheme="majorBidi" w:cstheme="majorBidi"/>
          <w:b/>
          <w:color w:val="000000"/>
        </w:rPr>
        <w:t xml:space="preserve">for </w:t>
      </w:r>
      <w:r w:rsidRPr="002F6A28">
        <w:rPr>
          <w:rFonts w:asciiTheme="majorBidi" w:hAnsiTheme="majorBidi" w:cstheme="majorBidi"/>
          <w:b/>
          <w:color w:val="000000"/>
        </w:rPr>
        <w:t>mitigating social isolation and loneliness in older adults?</w:t>
      </w:r>
    </w:p>
    <w:p w14:paraId="1B456192" w14:textId="77777777" w:rsidR="00BD4936" w:rsidRPr="002F6A28" w:rsidRDefault="00BD4936" w:rsidP="00BD4936">
      <w:pPr>
        <w:jc w:val="both"/>
        <w:rPr>
          <w:rFonts w:asciiTheme="majorBidi" w:hAnsiTheme="majorBidi" w:cstheme="majorBidi"/>
        </w:rPr>
      </w:pPr>
    </w:p>
    <w:p w14:paraId="4FBCEBAA" w14:textId="77777777" w:rsidR="00BD4936" w:rsidRPr="002F6A28" w:rsidRDefault="00BD4936" w:rsidP="00BD4936">
      <w:pPr>
        <w:jc w:val="both"/>
        <w:rPr>
          <w:rFonts w:asciiTheme="majorBidi" w:hAnsiTheme="majorBidi" w:cstheme="majorBidi"/>
        </w:rPr>
      </w:pPr>
    </w:p>
    <w:p w14:paraId="1DA9B97E" w14:textId="7897C12C" w:rsidR="00BD4936" w:rsidRPr="002F6A28" w:rsidRDefault="00BD4936" w:rsidP="00BD4936">
      <w:pPr>
        <w:ind w:left="720"/>
        <w:jc w:val="center"/>
        <w:rPr>
          <w:rFonts w:asciiTheme="majorBidi" w:hAnsiTheme="majorBidi" w:cstheme="majorBidi"/>
          <w:lang w:val="en-CA"/>
        </w:rPr>
      </w:pPr>
      <w:bookmarkStart w:id="1" w:name="_Hlk102345515"/>
      <w:bookmarkStart w:id="2" w:name="_Hlk102345401"/>
      <w:r w:rsidRPr="002F6A28">
        <w:rPr>
          <w:rFonts w:asciiTheme="majorBidi" w:hAnsiTheme="majorBidi" w:cstheme="majorBidi"/>
        </w:rPr>
        <w:t>Mohamad Tarek Madani</w:t>
      </w:r>
      <w:r w:rsidRPr="002F6A28">
        <w:rPr>
          <w:rFonts w:asciiTheme="majorBidi" w:hAnsiTheme="majorBidi" w:cstheme="majorBidi"/>
          <w:vertAlign w:val="superscript"/>
        </w:rPr>
        <w:t>1</w:t>
      </w:r>
      <w:r w:rsidRPr="002F6A28">
        <w:rPr>
          <w:rFonts w:asciiTheme="majorBidi" w:hAnsiTheme="majorBidi" w:cstheme="majorBidi"/>
        </w:rPr>
        <w:t>, Leen Madani</w:t>
      </w:r>
      <w:r w:rsidRPr="002F6A28">
        <w:rPr>
          <w:rFonts w:asciiTheme="majorBidi" w:hAnsiTheme="majorBidi" w:cstheme="majorBidi"/>
          <w:vertAlign w:val="superscript"/>
        </w:rPr>
        <w:t>1</w:t>
      </w:r>
      <w:r w:rsidRPr="002F6A28">
        <w:rPr>
          <w:rFonts w:asciiTheme="majorBidi" w:hAnsiTheme="majorBidi" w:cstheme="majorBidi"/>
        </w:rPr>
        <w:t>, Elizabeth Tanjong Ghogomu</w:t>
      </w:r>
      <w:r w:rsidRPr="002F6A28">
        <w:rPr>
          <w:rFonts w:asciiTheme="majorBidi" w:hAnsiTheme="majorBidi" w:cstheme="majorBidi"/>
          <w:vertAlign w:val="superscript"/>
        </w:rPr>
        <w:t>1</w:t>
      </w:r>
      <w:r w:rsidRPr="002F6A28">
        <w:rPr>
          <w:rFonts w:asciiTheme="majorBidi" w:hAnsiTheme="majorBidi" w:cstheme="majorBidi"/>
        </w:rPr>
        <w:t>, Simone Dahrouge</w:t>
      </w:r>
      <w:r w:rsidRPr="002F6A28">
        <w:rPr>
          <w:rFonts w:asciiTheme="majorBidi" w:hAnsiTheme="majorBidi" w:cstheme="majorBidi"/>
          <w:vertAlign w:val="superscript"/>
        </w:rPr>
        <w:t>1</w:t>
      </w:r>
      <w:r w:rsidRPr="002F6A28">
        <w:rPr>
          <w:rFonts w:asciiTheme="majorBidi" w:hAnsiTheme="majorBidi" w:cstheme="majorBidi"/>
        </w:rPr>
        <w:t xml:space="preserve">, Paul </w:t>
      </w:r>
      <w:r w:rsidR="00E7438F">
        <w:rPr>
          <w:rFonts w:asciiTheme="majorBidi" w:hAnsiTheme="majorBidi" w:cstheme="majorBidi"/>
        </w:rPr>
        <w:t xml:space="preserve">C. </w:t>
      </w:r>
      <w:r w:rsidRPr="002F6A28">
        <w:rPr>
          <w:rFonts w:asciiTheme="majorBidi" w:hAnsiTheme="majorBidi" w:cstheme="majorBidi"/>
          <w:lang w:val="en-CA"/>
        </w:rPr>
        <w:t>Hébert</w:t>
      </w:r>
      <w:r w:rsidRPr="002F6A28">
        <w:rPr>
          <w:rFonts w:asciiTheme="majorBidi" w:hAnsiTheme="majorBidi" w:cstheme="majorBidi"/>
          <w:vertAlign w:val="superscript"/>
          <w:lang w:val="en-CA"/>
        </w:rPr>
        <w:t>1</w:t>
      </w:r>
      <w:r w:rsidRPr="002F6A28">
        <w:rPr>
          <w:rFonts w:asciiTheme="majorBidi" w:hAnsiTheme="majorBidi" w:cstheme="majorBidi"/>
          <w:lang w:val="en-CA"/>
        </w:rPr>
        <w:t>, Clara Juando-Prats</w:t>
      </w:r>
      <w:r w:rsidRPr="002F6A28">
        <w:rPr>
          <w:rFonts w:asciiTheme="majorBidi" w:hAnsiTheme="majorBidi" w:cstheme="majorBidi"/>
          <w:vertAlign w:val="superscript"/>
          <w:lang w:val="en-CA"/>
        </w:rPr>
        <w:t>2</w:t>
      </w:r>
      <w:r w:rsidRPr="002F6A28">
        <w:rPr>
          <w:rFonts w:asciiTheme="majorBidi" w:hAnsiTheme="majorBidi" w:cstheme="majorBidi"/>
          <w:lang w:val="en-CA"/>
        </w:rPr>
        <w:t>, Kate Mulligan</w:t>
      </w:r>
      <w:r w:rsidRPr="002F6A28">
        <w:rPr>
          <w:rFonts w:asciiTheme="majorBidi" w:hAnsiTheme="majorBidi" w:cstheme="majorBidi"/>
          <w:vertAlign w:val="superscript"/>
          <w:lang w:val="en-CA"/>
        </w:rPr>
        <w:t>3</w:t>
      </w:r>
      <w:r w:rsidRPr="002F6A28">
        <w:rPr>
          <w:rFonts w:asciiTheme="majorBidi" w:hAnsiTheme="majorBidi" w:cstheme="majorBidi"/>
          <w:lang w:val="en-CA"/>
        </w:rPr>
        <w:t xml:space="preserve">, </w:t>
      </w:r>
      <w:r w:rsidRPr="002F6A28">
        <w:rPr>
          <w:rFonts w:asciiTheme="majorBidi" w:hAnsiTheme="majorBidi" w:cstheme="majorBidi"/>
        </w:rPr>
        <w:t>and Vivian Welch</w:t>
      </w:r>
      <w:r w:rsidRPr="002F6A28">
        <w:rPr>
          <w:rFonts w:asciiTheme="majorBidi" w:hAnsiTheme="majorBidi" w:cstheme="majorBidi"/>
          <w:vertAlign w:val="superscript"/>
        </w:rPr>
        <w:t>1</w:t>
      </w:r>
      <w:r w:rsidRPr="002F6A28">
        <w:rPr>
          <w:rFonts w:asciiTheme="majorBidi" w:hAnsiTheme="majorBidi" w:cstheme="majorBidi"/>
        </w:rPr>
        <w:t>*</w:t>
      </w:r>
    </w:p>
    <w:bookmarkEnd w:id="1"/>
    <w:p w14:paraId="133DDD5C" w14:textId="77777777" w:rsidR="00BD4936" w:rsidRPr="002F6A28" w:rsidRDefault="00BD4936" w:rsidP="00BD4936">
      <w:pPr>
        <w:jc w:val="both"/>
        <w:rPr>
          <w:rFonts w:asciiTheme="majorBidi" w:hAnsiTheme="majorBidi" w:cstheme="majorBidi"/>
        </w:rPr>
      </w:pPr>
    </w:p>
    <w:bookmarkEnd w:id="2"/>
    <w:p w14:paraId="4761C9F2" w14:textId="77777777" w:rsidR="00BD4936" w:rsidRPr="002F6A28" w:rsidRDefault="00BD4936" w:rsidP="00BD4936">
      <w:pPr>
        <w:jc w:val="center"/>
        <w:rPr>
          <w:rFonts w:asciiTheme="majorBidi" w:hAnsiTheme="majorBidi" w:cstheme="majorBidi"/>
          <w:snapToGrid w:val="0"/>
        </w:rPr>
      </w:pPr>
      <w:r w:rsidRPr="002F6A28">
        <w:rPr>
          <w:rFonts w:asciiTheme="majorBidi" w:hAnsiTheme="majorBidi" w:cstheme="majorBidi"/>
          <w:vertAlign w:val="superscript"/>
        </w:rPr>
        <w:t>1</w:t>
      </w:r>
      <w:r w:rsidRPr="002F6A28">
        <w:rPr>
          <w:rFonts w:asciiTheme="majorBidi" w:hAnsiTheme="majorBidi" w:cstheme="majorBidi"/>
          <w:snapToGrid w:val="0"/>
        </w:rPr>
        <w:t>Bruyère Research Institute, University of Ottawa, 85 Primrose Ave,</w:t>
      </w:r>
    </w:p>
    <w:p w14:paraId="0D8D133F" w14:textId="729B8889" w:rsidR="00BD4936" w:rsidRPr="002F6A28" w:rsidRDefault="00BD4936" w:rsidP="00BD4936">
      <w:pPr>
        <w:jc w:val="center"/>
        <w:rPr>
          <w:rFonts w:asciiTheme="majorBidi" w:hAnsiTheme="majorBidi" w:cstheme="majorBidi"/>
          <w:lang w:val="en-CA"/>
        </w:rPr>
      </w:pPr>
      <w:r w:rsidRPr="002F6A28">
        <w:rPr>
          <w:rFonts w:asciiTheme="majorBidi" w:hAnsiTheme="majorBidi" w:cstheme="majorBidi"/>
          <w:snapToGrid w:val="0"/>
        </w:rPr>
        <w:t xml:space="preserve">Ottawa, ON K1R 6M1, Canada; </w:t>
      </w:r>
      <w:r w:rsidRPr="002F6A28">
        <w:rPr>
          <w:rFonts w:asciiTheme="majorBidi" w:hAnsiTheme="majorBidi" w:cstheme="majorBidi"/>
          <w:vertAlign w:val="superscript"/>
        </w:rPr>
        <w:t>2</w:t>
      </w:r>
      <w:r w:rsidRPr="002F6A28">
        <w:rPr>
          <w:rFonts w:asciiTheme="majorBidi" w:hAnsiTheme="majorBidi" w:cstheme="majorBidi"/>
        </w:rPr>
        <w:t xml:space="preserve">Li Ka Shing Knowledge Institute, St Michael's Hospital, </w:t>
      </w:r>
      <w:r w:rsidR="00E7438F">
        <w:rPr>
          <w:rFonts w:asciiTheme="majorBidi" w:hAnsiTheme="majorBidi" w:cstheme="majorBidi"/>
        </w:rPr>
        <w:t xml:space="preserve">Unity Health Toronto, </w:t>
      </w:r>
      <w:r w:rsidRPr="002F6A28">
        <w:rPr>
          <w:rFonts w:asciiTheme="majorBidi" w:hAnsiTheme="majorBidi" w:cstheme="majorBidi"/>
        </w:rPr>
        <w:t>Toronto, ON, Canada</w:t>
      </w:r>
      <w:r w:rsidRPr="002F6A28">
        <w:rPr>
          <w:rFonts w:asciiTheme="majorBidi" w:hAnsiTheme="majorBidi" w:cstheme="majorBidi"/>
          <w:snapToGrid w:val="0"/>
        </w:rPr>
        <w:t xml:space="preserve">; </w:t>
      </w:r>
      <w:r w:rsidRPr="002F6A28">
        <w:rPr>
          <w:rFonts w:asciiTheme="majorBidi" w:hAnsiTheme="majorBidi" w:cstheme="majorBidi"/>
          <w:vertAlign w:val="superscript"/>
        </w:rPr>
        <w:t>3</w:t>
      </w:r>
      <w:r w:rsidRPr="002F6A28">
        <w:rPr>
          <w:rFonts w:asciiTheme="majorBidi" w:hAnsiTheme="majorBidi" w:cstheme="majorBidi"/>
          <w:lang w:val="en-CA"/>
        </w:rPr>
        <w:t>Social and Behavioural Health Sciences Division, Dalla Lana School of Public Health, University of Toronto, Toronto, ON, Canada</w:t>
      </w:r>
    </w:p>
    <w:p w14:paraId="6FBC230A" w14:textId="77777777" w:rsidR="00124E58" w:rsidRPr="00BD4936" w:rsidRDefault="00124E58" w:rsidP="00C9388E">
      <w:pPr>
        <w:jc w:val="both"/>
        <w:rPr>
          <w:snapToGrid w:val="0"/>
          <w:sz w:val="22"/>
          <w:szCs w:val="22"/>
          <w:lang w:val="en-CA"/>
        </w:rPr>
      </w:pPr>
    </w:p>
    <w:p w14:paraId="0E1CDB56" w14:textId="77777777" w:rsidR="003F6185" w:rsidRPr="00B9373B" w:rsidRDefault="003F6185" w:rsidP="006629A8">
      <w:pPr>
        <w:pStyle w:val="BodyText"/>
        <w:spacing w:line="240" w:lineRule="auto"/>
        <w:jc w:val="center"/>
        <w:rPr>
          <w:snapToGrid w:val="0"/>
          <w:lang w:val="en-CA"/>
        </w:rPr>
      </w:pPr>
    </w:p>
    <w:p w14:paraId="06C5FBB8" w14:textId="26049E61" w:rsidR="009758E1" w:rsidRPr="00BD4936" w:rsidRDefault="009758E1" w:rsidP="006629A8">
      <w:pPr>
        <w:pStyle w:val="BodyText"/>
        <w:spacing w:line="240" w:lineRule="auto"/>
        <w:jc w:val="center"/>
        <w:rPr>
          <w:snapToGrid w:val="0"/>
        </w:rPr>
      </w:pPr>
      <w:r w:rsidRPr="00BD4936">
        <w:rPr>
          <w:snapToGrid w:val="0"/>
        </w:rPr>
        <w:t>*</w:t>
      </w:r>
      <w:r w:rsidRPr="00BD4936">
        <w:rPr>
          <w:b/>
          <w:bCs/>
          <w:snapToGrid w:val="0"/>
        </w:rPr>
        <w:t>Corresponding author</w:t>
      </w:r>
      <w:r w:rsidRPr="00BD4936">
        <w:rPr>
          <w:snapToGrid w:val="0"/>
        </w:rPr>
        <w:t xml:space="preserve">: </w:t>
      </w:r>
      <w:r w:rsidR="000751C4" w:rsidRPr="00BD4936">
        <w:rPr>
          <w:snapToGrid w:val="0"/>
        </w:rPr>
        <w:t>Vivian Welch</w:t>
      </w:r>
    </w:p>
    <w:p w14:paraId="065C9D8A" w14:textId="77777777" w:rsidR="003F6185" w:rsidRPr="00BD4936" w:rsidRDefault="003F6185" w:rsidP="006629A8">
      <w:pPr>
        <w:pStyle w:val="BodyText"/>
        <w:spacing w:line="240" w:lineRule="auto"/>
        <w:jc w:val="center"/>
        <w:rPr>
          <w:b/>
          <w:bCs/>
          <w:snapToGrid w:val="0"/>
        </w:rPr>
      </w:pPr>
    </w:p>
    <w:p w14:paraId="20D09B63" w14:textId="5FBF57B0" w:rsidR="00532BFD" w:rsidRPr="00BD4936" w:rsidRDefault="00532BFD" w:rsidP="006629A8">
      <w:pPr>
        <w:pStyle w:val="BodyText"/>
        <w:spacing w:line="240" w:lineRule="auto"/>
        <w:jc w:val="center"/>
        <w:rPr>
          <w:snapToGrid w:val="0"/>
        </w:rPr>
      </w:pPr>
      <w:r w:rsidRPr="00BD4936">
        <w:rPr>
          <w:b/>
          <w:bCs/>
          <w:snapToGrid w:val="0"/>
        </w:rPr>
        <w:t>Email</w:t>
      </w:r>
      <w:r w:rsidRPr="00BD4936">
        <w:rPr>
          <w:snapToGrid w:val="0"/>
        </w:rPr>
        <w:t xml:space="preserve">: </w:t>
      </w:r>
      <w:hyperlink r:id="rId9" w:history="1">
        <w:r w:rsidR="000751C4" w:rsidRPr="00BD4936">
          <w:rPr>
            <w:rStyle w:val="Hyperlink"/>
          </w:rPr>
          <w:t>vwelch@campbellcollaboration.org</w:t>
        </w:r>
      </w:hyperlink>
      <w:r w:rsidR="000751C4" w:rsidRPr="00BD4936">
        <w:t xml:space="preserve"> </w:t>
      </w:r>
    </w:p>
    <w:p w14:paraId="35059C0B" w14:textId="1816B674" w:rsidR="00532BFD" w:rsidRPr="00BD4936" w:rsidRDefault="00532BFD" w:rsidP="00C9388E">
      <w:pPr>
        <w:pStyle w:val="BodyText"/>
        <w:spacing w:line="240" w:lineRule="auto"/>
        <w:rPr>
          <w:snapToGrid w:val="0"/>
        </w:rPr>
      </w:pPr>
    </w:p>
    <w:p w14:paraId="098D5542" w14:textId="77777777" w:rsidR="003F6185" w:rsidRPr="00BD4936" w:rsidRDefault="003F6185" w:rsidP="003F6185">
      <w:pPr>
        <w:jc w:val="center"/>
        <w:rPr>
          <w:b/>
          <w:bCs/>
          <w:snapToGrid w:val="0"/>
        </w:rPr>
      </w:pPr>
    </w:p>
    <w:p w14:paraId="24460D26" w14:textId="15F55BF8" w:rsidR="00176EE7" w:rsidRPr="00BD4936" w:rsidRDefault="00866BB0" w:rsidP="003F6185">
      <w:pPr>
        <w:jc w:val="center"/>
      </w:pPr>
      <w:r w:rsidRPr="00BD4936">
        <w:rPr>
          <w:b/>
          <w:bCs/>
          <w:snapToGrid w:val="0"/>
        </w:rPr>
        <w:t>Keywords:</w:t>
      </w:r>
      <w:r w:rsidRPr="00BD4936">
        <w:rPr>
          <w:snapToGrid w:val="0"/>
        </w:rPr>
        <w:t xml:space="preserve"> </w:t>
      </w:r>
      <w:r w:rsidR="009E19C5" w:rsidRPr="00BD4936">
        <w:rPr>
          <w:snapToGrid w:val="0"/>
        </w:rPr>
        <w:t xml:space="preserve">Social isolation, Loneliness, </w:t>
      </w:r>
      <w:r w:rsidR="00DC3F31" w:rsidRPr="00BD4936">
        <w:rPr>
          <w:snapToGrid w:val="0"/>
        </w:rPr>
        <w:t xml:space="preserve">Intervention, </w:t>
      </w:r>
      <w:r w:rsidR="009E19C5" w:rsidRPr="00BD4936">
        <w:rPr>
          <w:snapToGrid w:val="0"/>
        </w:rPr>
        <w:t xml:space="preserve">Equity, </w:t>
      </w:r>
      <w:r w:rsidR="006B18F0" w:rsidRPr="00BD4936">
        <w:rPr>
          <w:snapToGrid w:val="0"/>
        </w:rPr>
        <w:t xml:space="preserve">PROGRESS-Plus, </w:t>
      </w:r>
      <w:r w:rsidR="009E19C5" w:rsidRPr="00BD4936">
        <w:rPr>
          <w:snapToGrid w:val="0"/>
        </w:rPr>
        <w:t xml:space="preserve">Overview of </w:t>
      </w:r>
      <w:r w:rsidR="00DC3F31" w:rsidRPr="00BD4936">
        <w:rPr>
          <w:snapToGrid w:val="0"/>
        </w:rPr>
        <w:t>r</w:t>
      </w:r>
      <w:r w:rsidR="009E19C5" w:rsidRPr="00BD4936">
        <w:rPr>
          <w:snapToGrid w:val="0"/>
        </w:rPr>
        <w:t xml:space="preserve">eviews, Systematic </w:t>
      </w:r>
      <w:r w:rsidR="00DC3F31" w:rsidRPr="00BD4936">
        <w:rPr>
          <w:snapToGrid w:val="0"/>
        </w:rPr>
        <w:t>r</w:t>
      </w:r>
      <w:r w:rsidR="009E19C5" w:rsidRPr="00BD4936">
        <w:rPr>
          <w:snapToGrid w:val="0"/>
        </w:rPr>
        <w:t xml:space="preserve">eview, </w:t>
      </w:r>
      <w:proofErr w:type="gramStart"/>
      <w:r w:rsidR="009E19C5" w:rsidRPr="00BD4936">
        <w:rPr>
          <w:snapToGrid w:val="0"/>
        </w:rPr>
        <w:t>Older</w:t>
      </w:r>
      <w:proofErr w:type="gramEnd"/>
      <w:r w:rsidR="009E19C5" w:rsidRPr="00BD4936">
        <w:rPr>
          <w:snapToGrid w:val="0"/>
        </w:rPr>
        <w:t xml:space="preserve"> adults</w:t>
      </w:r>
      <w:r w:rsidR="006B18F0" w:rsidRPr="00BD4936">
        <w:rPr>
          <w:snapToGrid w:val="0"/>
        </w:rPr>
        <w:t xml:space="preserve"> </w:t>
      </w:r>
    </w:p>
    <w:p w14:paraId="0EFB79FD" w14:textId="2E7336A2" w:rsidR="00176EE7" w:rsidRDefault="00176EE7" w:rsidP="00176EE7"/>
    <w:p w14:paraId="393697EC" w14:textId="66B23732" w:rsidR="00176EE7" w:rsidRDefault="007E562E" w:rsidP="00176EE7">
      <w:r>
        <w:rPr>
          <w:noProof/>
        </w:rPr>
        <mc:AlternateContent>
          <mc:Choice Requires="wps">
            <w:drawing>
              <wp:anchor distT="0" distB="0" distL="114300" distR="114300" simplePos="0" relativeHeight="251658240" behindDoc="0" locked="0" layoutInCell="1" allowOverlap="1" wp14:anchorId="5DFC692E" wp14:editId="3E00ECFA">
                <wp:simplePos x="0" y="0"/>
                <wp:positionH relativeFrom="column">
                  <wp:posOffset>-110833</wp:posOffset>
                </wp:positionH>
                <wp:positionV relativeFrom="paragraph">
                  <wp:posOffset>173208</wp:posOffset>
                </wp:positionV>
                <wp:extent cx="6385169" cy="0"/>
                <wp:effectExtent l="0" t="0" r="15875" b="12700"/>
                <wp:wrapNone/>
                <wp:docPr id="44" name="Straight Connector 44"/>
                <wp:cNvGraphicFramePr/>
                <a:graphic xmlns:a="http://schemas.openxmlformats.org/drawingml/2006/main">
                  <a:graphicData uri="http://schemas.microsoft.com/office/word/2010/wordprocessingShape">
                    <wps:wsp>
                      <wps:cNvCnPr/>
                      <wps:spPr>
                        <a:xfrm>
                          <a:off x="0" y="0"/>
                          <a:ext cx="6385169" cy="0"/>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347B233" id="Straight Connector 44"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8.75pt,13.65pt" to="494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" strokecolor="black [3200]" strokeweight="1pt"/>
            </w:pict>
          </mc:Fallback>
        </mc:AlternateContent>
      </w:r>
    </w:p>
    <w:p w14:paraId="0AA3614C" w14:textId="7E6F07C8" w:rsidR="00176EE7" w:rsidRDefault="00176EE7" w:rsidP="00176EE7"/>
    <w:p w14:paraId="5FBE9C00" w14:textId="5C5F89A9" w:rsidR="00D418E9" w:rsidRPr="007779C4" w:rsidRDefault="00FE0D45" w:rsidP="00FE0D45">
      <w:pPr>
        <w:pStyle w:val="NormalWeb"/>
        <w:spacing w:line="276" w:lineRule="auto"/>
        <w:jc w:val="both"/>
        <w:rPr>
          <w:rFonts w:ascii="Times New Roman" w:hAnsi="Times New Roman"/>
          <w:bCs/>
          <w:sz w:val="22"/>
          <w:szCs w:val="22"/>
          <w:lang w:val="en-US"/>
        </w:rPr>
      </w:pPr>
      <w:r w:rsidRPr="007779C4">
        <w:rPr>
          <w:rFonts w:asciiTheme="majorBidi" w:hAnsiTheme="majorBidi" w:cstheme="majorBidi"/>
          <w:b/>
          <w:sz w:val="22"/>
          <w:szCs w:val="22"/>
        </w:rPr>
        <w:t>Table S</w:t>
      </w:r>
      <w:r w:rsidR="002E0E5D" w:rsidRPr="007779C4">
        <w:rPr>
          <w:rFonts w:asciiTheme="majorBidi" w:hAnsiTheme="majorBidi" w:cstheme="majorBidi"/>
          <w:b/>
          <w:sz w:val="22"/>
          <w:szCs w:val="22"/>
        </w:rPr>
        <w:t>2</w:t>
      </w:r>
      <w:r w:rsidRPr="007779C4">
        <w:rPr>
          <w:rFonts w:ascii="Times New Roman" w:hAnsi="Times New Roman"/>
          <w:sz w:val="22"/>
          <w:szCs w:val="22"/>
          <w:lang w:val="en-US"/>
        </w:rPr>
        <w:t xml:space="preserve">. </w:t>
      </w:r>
      <w:r w:rsidRPr="007779C4">
        <w:rPr>
          <w:rFonts w:ascii="Times New Roman" w:hAnsi="Times New Roman"/>
          <w:b/>
          <w:bCs/>
          <w:sz w:val="22"/>
          <w:szCs w:val="22"/>
          <w:lang w:val="en-US"/>
        </w:rPr>
        <w:t>MEDLINE</w:t>
      </w:r>
      <w:r w:rsidRPr="007779C4">
        <w:rPr>
          <w:rFonts w:ascii="Times New Roman" w:hAnsi="Times New Roman"/>
          <w:sz w:val="22"/>
          <w:szCs w:val="22"/>
          <w:lang w:val="en-US"/>
        </w:rPr>
        <w:t xml:space="preserve"> </w:t>
      </w:r>
      <w:r w:rsidRPr="007779C4">
        <w:rPr>
          <w:rFonts w:ascii="Times New Roman" w:hAnsi="Times New Roman"/>
          <w:b/>
          <w:sz w:val="22"/>
          <w:szCs w:val="22"/>
          <w:lang w:val="en-US"/>
        </w:rPr>
        <w:t xml:space="preserve">search strategy. </w:t>
      </w:r>
      <w:r w:rsidRPr="007779C4">
        <w:rPr>
          <w:rFonts w:ascii="Times New Roman" w:hAnsi="Times New Roman"/>
          <w:bCs/>
          <w:sz w:val="22"/>
          <w:szCs w:val="22"/>
          <w:lang w:val="en-US"/>
        </w:rPr>
        <w:t>The search terms for MEDLINE are listed above, along with the number of hits obtained from searching each query. The total number of hits obtained from searching MEDLINE was 459. This search strategy was adapted for the other electronic databases: EMBASE, PsycINFO, CINAHL, and SCOPUS.</w:t>
      </w:r>
    </w:p>
    <w:tbl>
      <w:tblPr>
        <w:tblStyle w:val="TableGrid"/>
        <w:tblW w:w="10063" w:type="dxa"/>
        <w:tblInd w:w="0" w:type="dxa"/>
        <w:tblLook w:val="04A0" w:firstRow="1" w:lastRow="0" w:firstColumn="1" w:lastColumn="0" w:noHBand="0" w:noVBand="1"/>
      </w:tblPr>
      <w:tblGrid>
        <w:gridCol w:w="759"/>
        <w:gridCol w:w="8307"/>
        <w:gridCol w:w="997"/>
      </w:tblGrid>
      <w:tr w:rsidR="007779C4" w:rsidRPr="007779C4" w14:paraId="20E71B6B" w14:textId="77777777" w:rsidTr="00861549">
        <w:tc>
          <w:tcPr>
            <w:tcW w:w="760" w:type="dxa"/>
            <w:shd w:val="clear" w:color="auto" w:fill="FFF2CC"/>
          </w:tcPr>
          <w:p w14:paraId="2E73A16A" w14:textId="77777777" w:rsidR="00D418E9" w:rsidRPr="007779C4" w:rsidRDefault="00D418E9" w:rsidP="00D418E9">
            <w:pPr>
              <w:spacing w:line="480" w:lineRule="auto"/>
              <w:rPr>
                <w:rFonts w:ascii="Calibri" w:eastAsia="Calibri" w:hAnsi="Calibri" w:cs="Arial"/>
                <w:b/>
              </w:rPr>
            </w:pPr>
            <w:r w:rsidRPr="007779C4">
              <w:rPr>
                <w:rFonts w:ascii="Calibri" w:eastAsia="Calibri" w:hAnsi="Calibri" w:cs="Arial"/>
                <w:b/>
              </w:rPr>
              <w:t>#</w:t>
            </w:r>
          </w:p>
        </w:tc>
        <w:tc>
          <w:tcPr>
            <w:tcW w:w="8328" w:type="dxa"/>
            <w:shd w:val="clear" w:color="auto" w:fill="FFF2CC"/>
          </w:tcPr>
          <w:p w14:paraId="25042B30" w14:textId="77777777" w:rsidR="00D418E9" w:rsidRPr="007779C4" w:rsidRDefault="00D418E9" w:rsidP="00D418E9">
            <w:pPr>
              <w:spacing w:line="480" w:lineRule="auto"/>
              <w:rPr>
                <w:rFonts w:ascii="Calibri" w:eastAsia="Calibri" w:hAnsi="Calibri" w:cs="Arial"/>
                <w:b/>
              </w:rPr>
            </w:pPr>
            <w:r w:rsidRPr="007779C4">
              <w:rPr>
                <w:rFonts w:ascii="Calibri" w:eastAsia="Calibri" w:hAnsi="Calibri" w:cs="Arial"/>
                <w:b/>
              </w:rPr>
              <w:t>Query</w:t>
            </w:r>
          </w:p>
        </w:tc>
        <w:tc>
          <w:tcPr>
            <w:tcW w:w="975" w:type="dxa"/>
            <w:shd w:val="clear" w:color="auto" w:fill="FFF2CC"/>
          </w:tcPr>
          <w:p w14:paraId="2BF99573" w14:textId="77777777" w:rsidR="00D418E9" w:rsidRPr="007779C4" w:rsidRDefault="00D418E9" w:rsidP="00D418E9">
            <w:pPr>
              <w:spacing w:line="480" w:lineRule="auto"/>
              <w:rPr>
                <w:rFonts w:ascii="Calibri" w:eastAsia="Calibri" w:hAnsi="Calibri" w:cs="Arial"/>
                <w:b/>
              </w:rPr>
            </w:pPr>
            <w:r w:rsidRPr="007779C4">
              <w:rPr>
                <w:rFonts w:ascii="Calibri" w:eastAsia="Calibri" w:hAnsi="Calibri" w:cs="Arial"/>
                <w:b/>
              </w:rPr>
              <w:t>Results</w:t>
            </w:r>
          </w:p>
        </w:tc>
      </w:tr>
      <w:tr w:rsidR="007779C4" w:rsidRPr="007779C4" w14:paraId="10C014BF" w14:textId="77777777" w:rsidTr="00861549">
        <w:tc>
          <w:tcPr>
            <w:tcW w:w="760" w:type="dxa"/>
          </w:tcPr>
          <w:p w14:paraId="5D13AC04" w14:textId="77777777" w:rsidR="00D418E9" w:rsidRPr="007779C4" w:rsidRDefault="00D418E9" w:rsidP="00D418E9">
            <w:pPr>
              <w:rPr>
                <w:rFonts w:ascii="Calibri" w:eastAsia="Calibri" w:hAnsi="Calibri" w:cs="Arial"/>
              </w:rPr>
            </w:pPr>
            <w:r w:rsidRPr="007779C4">
              <w:rPr>
                <w:rFonts w:ascii="Calibri" w:eastAsia="Calibri" w:hAnsi="Calibri" w:cs="Arial"/>
              </w:rPr>
              <w:t>1</w:t>
            </w:r>
          </w:p>
        </w:tc>
        <w:tc>
          <w:tcPr>
            <w:tcW w:w="8328" w:type="dxa"/>
          </w:tcPr>
          <w:p w14:paraId="56BAEE9E" w14:textId="77777777" w:rsidR="00D418E9" w:rsidRPr="007779C4" w:rsidRDefault="00D418E9" w:rsidP="00D418E9">
            <w:pPr>
              <w:rPr>
                <w:rFonts w:ascii="Calibri" w:eastAsia="Calibri" w:hAnsi="Calibri" w:cs="Arial"/>
              </w:rPr>
            </w:pPr>
            <w:r w:rsidRPr="007779C4">
              <w:rPr>
                <w:rFonts w:ascii="Calibri" w:eastAsia="Calibri" w:hAnsi="Calibri" w:cs="Arial"/>
              </w:rPr>
              <w:t>loneliness/</w:t>
            </w:r>
          </w:p>
        </w:tc>
        <w:tc>
          <w:tcPr>
            <w:tcW w:w="975" w:type="dxa"/>
          </w:tcPr>
          <w:p w14:paraId="5C610315" w14:textId="77777777" w:rsidR="00D418E9" w:rsidRPr="007779C4" w:rsidRDefault="00D418E9" w:rsidP="00D418E9">
            <w:pPr>
              <w:rPr>
                <w:rFonts w:ascii="Calibri" w:eastAsia="Calibri" w:hAnsi="Calibri" w:cs="Arial"/>
              </w:rPr>
            </w:pPr>
            <w:r w:rsidRPr="007779C4">
              <w:rPr>
                <w:rFonts w:ascii="Calibri" w:eastAsia="Calibri" w:hAnsi="Calibri" w:cs="Arial"/>
              </w:rPr>
              <w:t>4850</w:t>
            </w:r>
          </w:p>
        </w:tc>
      </w:tr>
      <w:tr w:rsidR="007779C4" w:rsidRPr="007779C4" w14:paraId="48BD952E" w14:textId="77777777" w:rsidTr="00861549">
        <w:tc>
          <w:tcPr>
            <w:tcW w:w="760" w:type="dxa"/>
          </w:tcPr>
          <w:p w14:paraId="33E8AE3E" w14:textId="77777777" w:rsidR="00D418E9" w:rsidRPr="007779C4" w:rsidRDefault="00D418E9" w:rsidP="00D418E9">
            <w:pPr>
              <w:rPr>
                <w:rFonts w:ascii="Calibri" w:eastAsia="Calibri" w:hAnsi="Calibri" w:cs="Arial"/>
              </w:rPr>
            </w:pPr>
            <w:r w:rsidRPr="007779C4">
              <w:rPr>
                <w:rFonts w:ascii="Calibri" w:eastAsia="Calibri" w:hAnsi="Calibri" w:cs="Arial"/>
              </w:rPr>
              <w:t>2</w:t>
            </w:r>
          </w:p>
        </w:tc>
        <w:tc>
          <w:tcPr>
            <w:tcW w:w="8328" w:type="dxa"/>
          </w:tcPr>
          <w:p w14:paraId="0071459D" w14:textId="77777777" w:rsidR="00D418E9" w:rsidRPr="007779C4" w:rsidRDefault="00D418E9" w:rsidP="00D418E9">
            <w:pPr>
              <w:rPr>
                <w:rFonts w:ascii="Calibri" w:eastAsia="Calibri" w:hAnsi="Calibri" w:cs="Arial"/>
              </w:rPr>
            </w:pPr>
            <w:r w:rsidRPr="007779C4">
              <w:rPr>
                <w:rFonts w:ascii="Calibri" w:eastAsia="Calibri" w:hAnsi="Calibri" w:cs="Arial"/>
              </w:rPr>
              <w:t>social isolation/</w:t>
            </w:r>
          </w:p>
        </w:tc>
        <w:tc>
          <w:tcPr>
            <w:tcW w:w="975" w:type="dxa"/>
          </w:tcPr>
          <w:p w14:paraId="14883749" w14:textId="77777777" w:rsidR="00D418E9" w:rsidRPr="007779C4" w:rsidRDefault="00D418E9" w:rsidP="00D418E9">
            <w:pPr>
              <w:rPr>
                <w:rFonts w:ascii="Calibri" w:eastAsia="Calibri" w:hAnsi="Calibri" w:cs="Arial"/>
              </w:rPr>
            </w:pPr>
            <w:r w:rsidRPr="007779C4">
              <w:rPr>
                <w:rFonts w:ascii="Calibri" w:eastAsia="Calibri" w:hAnsi="Calibri" w:cs="Arial"/>
              </w:rPr>
              <w:t>15175</w:t>
            </w:r>
          </w:p>
        </w:tc>
      </w:tr>
      <w:tr w:rsidR="007779C4" w:rsidRPr="007779C4" w14:paraId="2292CC9D" w14:textId="77777777" w:rsidTr="00861549">
        <w:tc>
          <w:tcPr>
            <w:tcW w:w="760" w:type="dxa"/>
          </w:tcPr>
          <w:p w14:paraId="2C10EAC1" w14:textId="77777777" w:rsidR="00D418E9" w:rsidRPr="007779C4" w:rsidRDefault="00D418E9" w:rsidP="00D418E9">
            <w:pPr>
              <w:rPr>
                <w:rFonts w:ascii="Calibri" w:eastAsia="Calibri" w:hAnsi="Calibri" w:cs="Arial"/>
              </w:rPr>
            </w:pPr>
            <w:r w:rsidRPr="007779C4">
              <w:rPr>
                <w:rFonts w:ascii="Calibri" w:eastAsia="Calibri" w:hAnsi="Calibri" w:cs="Arial"/>
              </w:rPr>
              <w:t>3</w:t>
            </w:r>
          </w:p>
        </w:tc>
        <w:tc>
          <w:tcPr>
            <w:tcW w:w="8328" w:type="dxa"/>
          </w:tcPr>
          <w:p w14:paraId="200AB29A" w14:textId="77777777" w:rsidR="00D418E9" w:rsidRPr="007779C4" w:rsidRDefault="00D418E9" w:rsidP="00D418E9">
            <w:pPr>
              <w:rPr>
                <w:rFonts w:ascii="Calibri" w:eastAsia="Calibri" w:hAnsi="Calibri" w:cs="Arial"/>
              </w:rPr>
            </w:pPr>
            <w:proofErr w:type="spellStart"/>
            <w:proofErr w:type="gramStart"/>
            <w:r w:rsidRPr="007779C4">
              <w:rPr>
                <w:rFonts w:ascii="Calibri" w:eastAsia="Calibri" w:hAnsi="Calibri" w:cs="Arial"/>
              </w:rPr>
              <w:t>lonel</w:t>
            </w:r>
            <w:proofErr w:type="spellEnd"/>
            <w:proofErr w:type="gramEnd"/>
            <w:r w:rsidRPr="007779C4">
              <w:rPr>
                <w:rFonts w:ascii="Calibri" w:eastAsia="Calibri" w:hAnsi="Calibri" w:cs="Arial"/>
              </w:rPr>
              <w:t>*.</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5572722B" w14:textId="77777777" w:rsidR="00D418E9" w:rsidRPr="007779C4" w:rsidRDefault="00D418E9" w:rsidP="00D418E9">
            <w:pPr>
              <w:rPr>
                <w:rFonts w:ascii="Calibri" w:eastAsia="Calibri" w:hAnsi="Calibri" w:cs="Arial"/>
              </w:rPr>
            </w:pPr>
            <w:r w:rsidRPr="007779C4">
              <w:rPr>
                <w:rFonts w:ascii="Calibri" w:eastAsia="Calibri" w:hAnsi="Calibri" w:cs="Arial"/>
              </w:rPr>
              <w:t>9734</w:t>
            </w:r>
          </w:p>
        </w:tc>
      </w:tr>
      <w:tr w:rsidR="007779C4" w:rsidRPr="007779C4" w14:paraId="5B06A2CB" w14:textId="77777777" w:rsidTr="00861549">
        <w:tc>
          <w:tcPr>
            <w:tcW w:w="760" w:type="dxa"/>
          </w:tcPr>
          <w:p w14:paraId="74C07993" w14:textId="77777777" w:rsidR="00D418E9" w:rsidRPr="007779C4" w:rsidRDefault="00D418E9" w:rsidP="00D418E9">
            <w:pPr>
              <w:rPr>
                <w:rFonts w:ascii="Calibri" w:eastAsia="Calibri" w:hAnsi="Calibri" w:cs="Arial"/>
              </w:rPr>
            </w:pPr>
            <w:r w:rsidRPr="007779C4">
              <w:rPr>
                <w:rFonts w:ascii="Calibri" w:eastAsia="Calibri" w:hAnsi="Calibri" w:cs="Arial"/>
              </w:rPr>
              <w:t>4</w:t>
            </w:r>
          </w:p>
        </w:tc>
        <w:tc>
          <w:tcPr>
            <w:tcW w:w="8328" w:type="dxa"/>
          </w:tcPr>
          <w:p w14:paraId="1704F4BD" w14:textId="77777777" w:rsidR="00D418E9" w:rsidRPr="007779C4" w:rsidRDefault="00D418E9" w:rsidP="00D418E9">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social</w:t>
            </w:r>
            <w:proofErr w:type="gramEnd"/>
            <w:r w:rsidRPr="007779C4">
              <w:rPr>
                <w:rFonts w:ascii="Calibri" w:eastAsia="Calibri" w:hAnsi="Calibri" w:cs="Arial"/>
              </w:rPr>
              <w:t>* adj3 (</w:t>
            </w:r>
            <w:proofErr w:type="spellStart"/>
            <w:r w:rsidRPr="007779C4">
              <w:rPr>
                <w:rFonts w:ascii="Calibri" w:eastAsia="Calibri" w:hAnsi="Calibri" w:cs="Arial"/>
              </w:rPr>
              <w:t>isolat</w:t>
            </w:r>
            <w:proofErr w:type="spellEnd"/>
            <w:r w:rsidRPr="007779C4">
              <w:rPr>
                <w:rFonts w:ascii="Calibri" w:eastAsia="Calibri" w:hAnsi="Calibri" w:cs="Arial"/>
              </w:rPr>
              <w:t xml:space="preserve">* or </w:t>
            </w:r>
            <w:proofErr w:type="spellStart"/>
            <w:r w:rsidRPr="007779C4">
              <w:rPr>
                <w:rFonts w:ascii="Calibri" w:eastAsia="Calibri" w:hAnsi="Calibri" w:cs="Arial"/>
              </w:rPr>
              <w:t>exclu</w:t>
            </w:r>
            <w:proofErr w:type="spellEnd"/>
            <w:r w:rsidRPr="007779C4">
              <w:rPr>
                <w:rFonts w:ascii="Calibri" w:eastAsia="Calibri" w:hAnsi="Calibri" w:cs="Arial"/>
              </w:rPr>
              <w:t>* or contact* or support* or network* or relation*)).</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342DC5B6" w14:textId="77777777" w:rsidR="00D418E9" w:rsidRPr="007779C4" w:rsidRDefault="00D418E9" w:rsidP="00D418E9">
            <w:pPr>
              <w:rPr>
                <w:rFonts w:ascii="Calibri" w:eastAsia="Calibri" w:hAnsi="Calibri" w:cs="Arial"/>
              </w:rPr>
            </w:pPr>
            <w:r w:rsidRPr="007779C4">
              <w:rPr>
                <w:rFonts w:ascii="Calibri" w:eastAsia="Calibri" w:hAnsi="Calibri" w:cs="Arial"/>
              </w:rPr>
              <w:t>105630</w:t>
            </w:r>
          </w:p>
        </w:tc>
      </w:tr>
      <w:tr w:rsidR="007779C4" w:rsidRPr="007779C4" w14:paraId="4E5E58FA" w14:textId="77777777" w:rsidTr="00861549">
        <w:tc>
          <w:tcPr>
            <w:tcW w:w="760" w:type="dxa"/>
          </w:tcPr>
          <w:p w14:paraId="28A0311F" w14:textId="77777777" w:rsidR="00D418E9" w:rsidRPr="007779C4" w:rsidRDefault="00D418E9" w:rsidP="00D418E9">
            <w:pPr>
              <w:rPr>
                <w:rFonts w:ascii="Calibri" w:eastAsia="Calibri" w:hAnsi="Calibri" w:cs="Arial"/>
              </w:rPr>
            </w:pPr>
            <w:r w:rsidRPr="007779C4">
              <w:rPr>
                <w:rFonts w:ascii="Calibri" w:eastAsia="Calibri" w:hAnsi="Calibri" w:cs="Arial"/>
              </w:rPr>
              <w:t>5</w:t>
            </w:r>
          </w:p>
        </w:tc>
        <w:tc>
          <w:tcPr>
            <w:tcW w:w="8328" w:type="dxa"/>
          </w:tcPr>
          <w:p w14:paraId="248930E7" w14:textId="77777777" w:rsidR="00D418E9" w:rsidRPr="007779C4" w:rsidRDefault="00D418E9" w:rsidP="00D418E9">
            <w:pPr>
              <w:rPr>
                <w:rFonts w:ascii="Calibri" w:eastAsia="Calibri" w:hAnsi="Calibri" w:cs="Arial"/>
              </w:rPr>
            </w:pPr>
            <w:r w:rsidRPr="007779C4">
              <w:rPr>
                <w:rFonts w:ascii="Calibri" w:eastAsia="Calibri" w:hAnsi="Calibri" w:cs="Arial"/>
              </w:rPr>
              <w:t>1 or 2 or 3 or 4</w:t>
            </w:r>
          </w:p>
        </w:tc>
        <w:tc>
          <w:tcPr>
            <w:tcW w:w="975" w:type="dxa"/>
          </w:tcPr>
          <w:p w14:paraId="3E25E210" w14:textId="77777777" w:rsidR="00D418E9" w:rsidRPr="007779C4" w:rsidRDefault="00D418E9" w:rsidP="00D418E9">
            <w:pPr>
              <w:rPr>
                <w:rFonts w:ascii="Calibri" w:eastAsia="Calibri" w:hAnsi="Calibri" w:cs="Arial"/>
              </w:rPr>
            </w:pPr>
            <w:r w:rsidRPr="007779C4">
              <w:rPr>
                <w:rFonts w:ascii="Calibri" w:eastAsia="Calibri" w:hAnsi="Calibri" w:cs="Arial"/>
              </w:rPr>
              <w:t>122752</w:t>
            </w:r>
          </w:p>
        </w:tc>
      </w:tr>
      <w:tr w:rsidR="007779C4" w:rsidRPr="007779C4" w14:paraId="06261EB8" w14:textId="77777777" w:rsidTr="00861549">
        <w:tc>
          <w:tcPr>
            <w:tcW w:w="760" w:type="dxa"/>
          </w:tcPr>
          <w:p w14:paraId="14884E82" w14:textId="77777777" w:rsidR="00D418E9" w:rsidRPr="007779C4" w:rsidRDefault="00D418E9" w:rsidP="00D418E9">
            <w:pPr>
              <w:rPr>
                <w:rFonts w:ascii="Calibri" w:eastAsia="Calibri" w:hAnsi="Calibri" w:cs="Arial"/>
              </w:rPr>
            </w:pPr>
            <w:r w:rsidRPr="007779C4">
              <w:rPr>
                <w:rFonts w:ascii="Calibri" w:eastAsia="Calibri" w:hAnsi="Calibri" w:cs="Arial"/>
              </w:rPr>
              <w:t>6</w:t>
            </w:r>
          </w:p>
        </w:tc>
        <w:tc>
          <w:tcPr>
            <w:tcW w:w="8328" w:type="dxa"/>
          </w:tcPr>
          <w:p w14:paraId="4C3882FB" w14:textId="77777777" w:rsidR="00D418E9" w:rsidRPr="007779C4" w:rsidRDefault="00D418E9" w:rsidP="00D418E9">
            <w:pPr>
              <w:rPr>
                <w:rFonts w:ascii="Calibri" w:eastAsia="Calibri" w:hAnsi="Calibri" w:cs="Arial"/>
              </w:rPr>
            </w:pPr>
            <w:r w:rsidRPr="007779C4">
              <w:rPr>
                <w:rFonts w:ascii="Calibri" w:eastAsia="Calibri" w:hAnsi="Calibri" w:cs="Arial"/>
              </w:rPr>
              <w:t>exp aged/</w:t>
            </w:r>
          </w:p>
        </w:tc>
        <w:tc>
          <w:tcPr>
            <w:tcW w:w="975" w:type="dxa"/>
          </w:tcPr>
          <w:p w14:paraId="2F05A20A" w14:textId="77777777" w:rsidR="00D418E9" w:rsidRPr="007779C4" w:rsidRDefault="00D418E9" w:rsidP="00D418E9">
            <w:pPr>
              <w:rPr>
                <w:rFonts w:ascii="Calibri" w:eastAsia="Calibri" w:hAnsi="Calibri" w:cs="Arial"/>
              </w:rPr>
            </w:pPr>
            <w:r w:rsidRPr="007779C4">
              <w:rPr>
                <w:rFonts w:ascii="Calibri" w:eastAsia="Calibri" w:hAnsi="Calibri" w:cs="Arial"/>
              </w:rPr>
              <w:t>3327241</w:t>
            </w:r>
          </w:p>
        </w:tc>
      </w:tr>
      <w:tr w:rsidR="007779C4" w:rsidRPr="007779C4" w14:paraId="5BD0FA45" w14:textId="77777777" w:rsidTr="00861549">
        <w:tc>
          <w:tcPr>
            <w:tcW w:w="760" w:type="dxa"/>
          </w:tcPr>
          <w:p w14:paraId="7F753E73" w14:textId="77777777" w:rsidR="00D418E9" w:rsidRPr="007779C4" w:rsidRDefault="00D418E9" w:rsidP="00D418E9">
            <w:pPr>
              <w:rPr>
                <w:rFonts w:ascii="Calibri" w:eastAsia="Calibri" w:hAnsi="Calibri" w:cs="Arial"/>
              </w:rPr>
            </w:pPr>
            <w:r w:rsidRPr="007779C4">
              <w:rPr>
                <w:rFonts w:ascii="Calibri" w:eastAsia="Calibri" w:hAnsi="Calibri" w:cs="Arial"/>
              </w:rPr>
              <w:t>7</w:t>
            </w:r>
          </w:p>
        </w:tc>
        <w:tc>
          <w:tcPr>
            <w:tcW w:w="8328" w:type="dxa"/>
          </w:tcPr>
          <w:p w14:paraId="4FE9B82A" w14:textId="77777777" w:rsidR="00D418E9" w:rsidRPr="007779C4" w:rsidRDefault="00D418E9" w:rsidP="00D418E9">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old</w:t>
            </w:r>
            <w:proofErr w:type="gramEnd"/>
            <w:r w:rsidRPr="007779C4">
              <w:rPr>
                <w:rFonts w:ascii="Calibri" w:eastAsia="Calibri" w:hAnsi="Calibri" w:cs="Arial"/>
              </w:rPr>
              <w:t>* adj3 (person* or adult* or people or patient*)).</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544AFCCC" w14:textId="77777777" w:rsidR="00D418E9" w:rsidRPr="007779C4" w:rsidRDefault="00D418E9" w:rsidP="00D418E9">
            <w:pPr>
              <w:rPr>
                <w:rFonts w:ascii="Calibri" w:eastAsia="Calibri" w:hAnsi="Calibri" w:cs="Arial"/>
              </w:rPr>
            </w:pPr>
            <w:r w:rsidRPr="007779C4">
              <w:rPr>
                <w:rFonts w:ascii="Calibri" w:eastAsia="Calibri" w:hAnsi="Calibri" w:cs="Arial"/>
              </w:rPr>
              <w:t>320320</w:t>
            </w:r>
          </w:p>
        </w:tc>
      </w:tr>
      <w:tr w:rsidR="007779C4" w:rsidRPr="007779C4" w14:paraId="370B9586" w14:textId="77777777" w:rsidTr="00861549">
        <w:tc>
          <w:tcPr>
            <w:tcW w:w="760" w:type="dxa"/>
          </w:tcPr>
          <w:p w14:paraId="7B1E12F0" w14:textId="77777777" w:rsidR="00D418E9" w:rsidRPr="007779C4" w:rsidRDefault="00D418E9" w:rsidP="00D418E9">
            <w:pPr>
              <w:rPr>
                <w:rFonts w:ascii="Calibri" w:eastAsia="Calibri" w:hAnsi="Calibri" w:cs="Arial"/>
              </w:rPr>
            </w:pPr>
            <w:r w:rsidRPr="007779C4">
              <w:rPr>
                <w:rFonts w:ascii="Calibri" w:eastAsia="Calibri" w:hAnsi="Calibri" w:cs="Arial"/>
              </w:rPr>
              <w:t>8</w:t>
            </w:r>
          </w:p>
        </w:tc>
        <w:tc>
          <w:tcPr>
            <w:tcW w:w="8328" w:type="dxa"/>
          </w:tcPr>
          <w:p w14:paraId="4BC97447" w14:textId="77777777" w:rsidR="00D418E9" w:rsidRPr="007779C4" w:rsidRDefault="00D418E9" w:rsidP="00D418E9">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elder</w:t>
            </w:r>
            <w:proofErr w:type="gramEnd"/>
            <w:r w:rsidRPr="007779C4">
              <w:rPr>
                <w:rFonts w:ascii="Calibri" w:eastAsia="Calibri" w:hAnsi="Calibri" w:cs="Arial"/>
              </w:rPr>
              <w:t>* or geriatric* or senior* or retire*).</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0A7EA1A3" w14:textId="77777777" w:rsidR="00D418E9" w:rsidRPr="007779C4" w:rsidRDefault="00D418E9" w:rsidP="00D418E9">
            <w:pPr>
              <w:rPr>
                <w:rFonts w:ascii="Calibri" w:eastAsia="Calibri" w:hAnsi="Calibri" w:cs="Arial"/>
              </w:rPr>
            </w:pPr>
            <w:r w:rsidRPr="007779C4">
              <w:rPr>
                <w:rFonts w:ascii="Calibri" w:eastAsia="Calibri" w:hAnsi="Calibri" w:cs="Arial"/>
              </w:rPr>
              <w:t>394455</w:t>
            </w:r>
          </w:p>
        </w:tc>
      </w:tr>
      <w:tr w:rsidR="007779C4" w:rsidRPr="007779C4" w14:paraId="11668FFC" w14:textId="77777777" w:rsidTr="00861549">
        <w:tc>
          <w:tcPr>
            <w:tcW w:w="760" w:type="dxa"/>
          </w:tcPr>
          <w:p w14:paraId="52740F11" w14:textId="77777777" w:rsidR="00D418E9" w:rsidRPr="007779C4" w:rsidRDefault="00D418E9" w:rsidP="00D418E9">
            <w:pPr>
              <w:rPr>
                <w:rFonts w:ascii="Calibri" w:eastAsia="Calibri" w:hAnsi="Calibri" w:cs="Arial"/>
              </w:rPr>
            </w:pPr>
            <w:r w:rsidRPr="007779C4">
              <w:rPr>
                <w:rFonts w:ascii="Calibri" w:eastAsia="Calibri" w:hAnsi="Calibri" w:cs="Arial"/>
              </w:rPr>
              <w:t>9</w:t>
            </w:r>
          </w:p>
        </w:tc>
        <w:tc>
          <w:tcPr>
            <w:tcW w:w="8328" w:type="dxa"/>
          </w:tcPr>
          <w:p w14:paraId="4972F3C4" w14:textId="77777777" w:rsidR="00D418E9" w:rsidRPr="007779C4" w:rsidRDefault="00D418E9" w:rsidP="00D418E9">
            <w:pPr>
              <w:rPr>
                <w:rFonts w:ascii="Calibri" w:eastAsia="Calibri" w:hAnsi="Calibri" w:cs="Arial"/>
              </w:rPr>
            </w:pPr>
            <w:r w:rsidRPr="007779C4">
              <w:rPr>
                <w:rFonts w:ascii="Calibri" w:eastAsia="Calibri" w:hAnsi="Calibri" w:cs="Arial"/>
              </w:rPr>
              <w:t>6 or 7 or 8</w:t>
            </w:r>
          </w:p>
        </w:tc>
        <w:tc>
          <w:tcPr>
            <w:tcW w:w="975" w:type="dxa"/>
          </w:tcPr>
          <w:p w14:paraId="59FE71F4" w14:textId="77777777" w:rsidR="00D418E9" w:rsidRPr="007779C4" w:rsidRDefault="00D418E9" w:rsidP="00D418E9">
            <w:pPr>
              <w:rPr>
                <w:rFonts w:ascii="Calibri" w:eastAsia="Calibri" w:hAnsi="Calibri" w:cs="Arial"/>
              </w:rPr>
            </w:pPr>
            <w:r w:rsidRPr="007779C4">
              <w:rPr>
                <w:rFonts w:ascii="Calibri" w:eastAsia="Calibri" w:hAnsi="Calibri" w:cs="Arial"/>
              </w:rPr>
              <w:t>3611758</w:t>
            </w:r>
          </w:p>
        </w:tc>
      </w:tr>
      <w:tr w:rsidR="007779C4" w:rsidRPr="007779C4" w14:paraId="3B6170C7" w14:textId="77777777" w:rsidTr="00861549">
        <w:tc>
          <w:tcPr>
            <w:tcW w:w="760" w:type="dxa"/>
          </w:tcPr>
          <w:p w14:paraId="26AE7111" w14:textId="77777777" w:rsidR="00D418E9" w:rsidRPr="007779C4" w:rsidRDefault="00D418E9" w:rsidP="00D418E9">
            <w:pPr>
              <w:rPr>
                <w:rFonts w:ascii="Calibri" w:eastAsia="Calibri" w:hAnsi="Calibri" w:cs="Arial"/>
              </w:rPr>
            </w:pPr>
            <w:r w:rsidRPr="007779C4">
              <w:rPr>
                <w:rFonts w:ascii="Calibri" w:eastAsia="Calibri" w:hAnsi="Calibri" w:cs="Arial"/>
              </w:rPr>
              <w:t>10</w:t>
            </w:r>
          </w:p>
        </w:tc>
        <w:tc>
          <w:tcPr>
            <w:tcW w:w="8328" w:type="dxa"/>
          </w:tcPr>
          <w:p w14:paraId="0D346DB3" w14:textId="77777777" w:rsidR="00D418E9" w:rsidRPr="007779C4" w:rsidRDefault="00D418E9" w:rsidP="00D418E9">
            <w:pPr>
              <w:rPr>
                <w:rFonts w:ascii="Calibri" w:eastAsia="Calibri" w:hAnsi="Calibri" w:cs="Arial"/>
              </w:rPr>
            </w:pPr>
            <w:r w:rsidRPr="007779C4">
              <w:rPr>
                <w:rFonts w:ascii="Calibri" w:eastAsia="Calibri" w:hAnsi="Calibri" w:cs="Arial"/>
              </w:rPr>
              <w:t>Review Literature as Topic/ or (systematic adj2 review*).</w:t>
            </w:r>
            <w:proofErr w:type="spellStart"/>
            <w:r w:rsidRPr="007779C4">
              <w:rPr>
                <w:rFonts w:ascii="Calibri" w:eastAsia="Calibri" w:hAnsi="Calibri" w:cs="Arial"/>
              </w:rPr>
              <w:t>mp</w:t>
            </w:r>
            <w:proofErr w:type="spellEnd"/>
            <w:r w:rsidRPr="007779C4">
              <w:rPr>
                <w:rFonts w:ascii="Calibri" w:eastAsia="Calibri" w:hAnsi="Calibri" w:cs="Arial"/>
              </w:rPr>
              <w:t>. or meta-analysis/ or meta-analysis.mp.</w:t>
            </w:r>
          </w:p>
        </w:tc>
        <w:tc>
          <w:tcPr>
            <w:tcW w:w="975" w:type="dxa"/>
          </w:tcPr>
          <w:p w14:paraId="2F611B4F" w14:textId="77777777" w:rsidR="00D418E9" w:rsidRPr="007779C4" w:rsidRDefault="00D418E9" w:rsidP="00D418E9">
            <w:pPr>
              <w:rPr>
                <w:rFonts w:ascii="Calibri" w:eastAsia="Calibri" w:hAnsi="Calibri" w:cs="Arial"/>
              </w:rPr>
            </w:pPr>
            <w:r w:rsidRPr="007779C4">
              <w:rPr>
                <w:rFonts w:ascii="Calibri" w:eastAsia="Calibri" w:hAnsi="Calibri" w:cs="Arial"/>
              </w:rPr>
              <w:t>373058</w:t>
            </w:r>
          </w:p>
        </w:tc>
      </w:tr>
      <w:tr w:rsidR="007779C4" w:rsidRPr="007779C4" w14:paraId="61B838BE" w14:textId="77777777" w:rsidTr="00861549">
        <w:tc>
          <w:tcPr>
            <w:tcW w:w="760" w:type="dxa"/>
          </w:tcPr>
          <w:p w14:paraId="24305C49" w14:textId="77777777" w:rsidR="00D418E9" w:rsidRPr="007779C4" w:rsidRDefault="00D418E9" w:rsidP="00D418E9">
            <w:pPr>
              <w:rPr>
                <w:rFonts w:ascii="Calibri" w:eastAsia="Calibri" w:hAnsi="Calibri" w:cs="Arial"/>
              </w:rPr>
            </w:pPr>
            <w:r w:rsidRPr="007779C4">
              <w:rPr>
                <w:rFonts w:ascii="Calibri" w:eastAsia="Calibri" w:hAnsi="Calibri" w:cs="Arial"/>
              </w:rPr>
              <w:t>11</w:t>
            </w:r>
          </w:p>
        </w:tc>
        <w:tc>
          <w:tcPr>
            <w:tcW w:w="8328" w:type="dxa"/>
          </w:tcPr>
          <w:p w14:paraId="6E5115C3" w14:textId="77777777" w:rsidR="00D418E9" w:rsidRPr="007779C4" w:rsidRDefault="00D418E9" w:rsidP="00D418E9">
            <w:pPr>
              <w:rPr>
                <w:rFonts w:ascii="Calibri" w:eastAsia="Calibri" w:hAnsi="Calibri" w:cs="Arial"/>
              </w:rPr>
            </w:pPr>
            <w:r w:rsidRPr="007779C4">
              <w:rPr>
                <w:rFonts w:ascii="Calibri" w:eastAsia="Calibri" w:hAnsi="Calibri" w:cs="Arial"/>
              </w:rPr>
              <w:t>5 and 9 and 10</w:t>
            </w:r>
          </w:p>
        </w:tc>
        <w:tc>
          <w:tcPr>
            <w:tcW w:w="975" w:type="dxa"/>
          </w:tcPr>
          <w:p w14:paraId="37BCD15A" w14:textId="77777777" w:rsidR="00D418E9" w:rsidRPr="007779C4" w:rsidRDefault="00D418E9" w:rsidP="00D418E9">
            <w:pPr>
              <w:rPr>
                <w:rFonts w:ascii="Calibri" w:eastAsia="Calibri" w:hAnsi="Calibri" w:cs="Arial"/>
              </w:rPr>
            </w:pPr>
            <w:r w:rsidRPr="007779C4">
              <w:rPr>
                <w:rFonts w:ascii="Calibri" w:eastAsia="Calibri" w:hAnsi="Calibri" w:cs="Arial"/>
              </w:rPr>
              <w:t>539</w:t>
            </w:r>
          </w:p>
        </w:tc>
      </w:tr>
      <w:tr w:rsidR="00D418E9" w:rsidRPr="007779C4" w14:paraId="5E194B47" w14:textId="77777777" w:rsidTr="00861549">
        <w:tc>
          <w:tcPr>
            <w:tcW w:w="760" w:type="dxa"/>
          </w:tcPr>
          <w:p w14:paraId="7365C310" w14:textId="77777777" w:rsidR="00D418E9" w:rsidRPr="007779C4" w:rsidRDefault="00D418E9" w:rsidP="00D418E9">
            <w:pPr>
              <w:rPr>
                <w:rFonts w:ascii="Calibri" w:eastAsia="Calibri" w:hAnsi="Calibri" w:cs="Arial"/>
              </w:rPr>
            </w:pPr>
            <w:r w:rsidRPr="007779C4">
              <w:rPr>
                <w:rFonts w:ascii="Calibri" w:eastAsia="Calibri" w:hAnsi="Calibri" w:cs="Arial"/>
              </w:rPr>
              <w:t>12</w:t>
            </w:r>
          </w:p>
        </w:tc>
        <w:tc>
          <w:tcPr>
            <w:tcW w:w="8328" w:type="dxa"/>
          </w:tcPr>
          <w:p w14:paraId="21F92830" w14:textId="77777777" w:rsidR="00D418E9" w:rsidRPr="007779C4" w:rsidRDefault="00D418E9" w:rsidP="00D418E9">
            <w:pPr>
              <w:rPr>
                <w:rFonts w:ascii="Calibri" w:eastAsia="Calibri" w:hAnsi="Calibri" w:cs="Arial"/>
              </w:rPr>
            </w:pPr>
            <w:r w:rsidRPr="007779C4">
              <w:rPr>
                <w:rFonts w:ascii="Calibri" w:eastAsia="Calibri" w:hAnsi="Calibri" w:cs="Arial"/>
              </w:rPr>
              <w:t xml:space="preserve">limit 11 to </w:t>
            </w:r>
            <w:proofErr w:type="spellStart"/>
            <w:r w:rsidRPr="007779C4">
              <w:rPr>
                <w:rFonts w:ascii="Calibri" w:eastAsia="Calibri" w:hAnsi="Calibri" w:cs="Arial"/>
              </w:rPr>
              <w:t>yr</w:t>
            </w:r>
            <w:proofErr w:type="spellEnd"/>
            <w:r w:rsidRPr="007779C4">
              <w:rPr>
                <w:rFonts w:ascii="Calibri" w:eastAsia="Calibri" w:hAnsi="Calibri" w:cs="Arial"/>
              </w:rPr>
              <w:t>="2011 -Current"</w:t>
            </w:r>
          </w:p>
        </w:tc>
        <w:tc>
          <w:tcPr>
            <w:tcW w:w="975" w:type="dxa"/>
          </w:tcPr>
          <w:p w14:paraId="6E877826" w14:textId="77777777" w:rsidR="00D418E9" w:rsidRPr="007779C4" w:rsidRDefault="00D418E9" w:rsidP="00D418E9">
            <w:pPr>
              <w:rPr>
                <w:rFonts w:ascii="Calibri" w:eastAsia="Calibri" w:hAnsi="Calibri" w:cs="Arial"/>
              </w:rPr>
            </w:pPr>
            <w:r w:rsidRPr="007779C4">
              <w:rPr>
                <w:rFonts w:ascii="Calibri" w:eastAsia="Calibri" w:hAnsi="Calibri" w:cs="Arial"/>
              </w:rPr>
              <w:t>459</w:t>
            </w:r>
          </w:p>
        </w:tc>
      </w:tr>
    </w:tbl>
    <w:p w14:paraId="16641B8E" w14:textId="77777777" w:rsidR="00861549" w:rsidRPr="007779C4" w:rsidRDefault="00861549" w:rsidP="00301168">
      <w:pPr>
        <w:pStyle w:val="NormalWeb"/>
        <w:spacing w:line="276" w:lineRule="auto"/>
        <w:jc w:val="both"/>
        <w:rPr>
          <w:rFonts w:ascii="Times New Roman" w:hAnsi="Times New Roman"/>
          <w:bCs/>
          <w:sz w:val="22"/>
          <w:szCs w:val="22"/>
          <w:lang w:val="en-US"/>
        </w:rPr>
      </w:pPr>
    </w:p>
    <w:p w14:paraId="4F579512" w14:textId="6DFEA954" w:rsidR="00301168" w:rsidRPr="007779C4" w:rsidRDefault="00301168" w:rsidP="00301168">
      <w:pPr>
        <w:pStyle w:val="NormalWeb"/>
        <w:spacing w:line="276" w:lineRule="auto"/>
        <w:jc w:val="both"/>
        <w:rPr>
          <w:rFonts w:ascii="Times New Roman" w:hAnsi="Times New Roman"/>
          <w:bCs/>
          <w:sz w:val="22"/>
          <w:szCs w:val="22"/>
          <w:lang w:val="en-US"/>
        </w:rPr>
      </w:pPr>
    </w:p>
    <w:p w14:paraId="5DB2FAE4" w14:textId="6055B141" w:rsidR="00301168" w:rsidRPr="007779C4" w:rsidRDefault="00301168" w:rsidP="00301168">
      <w:pPr>
        <w:pStyle w:val="NormalWeb"/>
        <w:spacing w:line="276" w:lineRule="auto"/>
        <w:jc w:val="both"/>
        <w:rPr>
          <w:rFonts w:ascii="Times New Roman" w:hAnsi="Times New Roman"/>
          <w:bCs/>
          <w:sz w:val="22"/>
          <w:szCs w:val="22"/>
          <w:lang w:val="en-US"/>
        </w:rPr>
      </w:pPr>
    </w:p>
    <w:p w14:paraId="527DF0D1" w14:textId="448C5279" w:rsidR="00E14513" w:rsidRPr="007779C4" w:rsidRDefault="00E14513" w:rsidP="00301168">
      <w:pPr>
        <w:pStyle w:val="NormalWeb"/>
        <w:spacing w:line="276" w:lineRule="auto"/>
        <w:jc w:val="both"/>
        <w:rPr>
          <w:rFonts w:ascii="Times New Roman" w:hAnsi="Times New Roman"/>
          <w:bCs/>
          <w:sz w:val="22"/>
          <w:szCs w:val="22"/>
          <w:lang w:val="en-US"/>
        </w:rPr>
      </w:pPr>
    </w:p>
    <w:p w14:paraId="5644CFE9" w14:textId="28E90353" w:rsidR="00E14513" w:rsidRPr="007779C4" w:rsidRDefault="00E14513" w:rsidP="00301168">
      <w:pPr>
        <w:pStyle w:val="NormalWeb"/>
        <w:spacing w:line="276" w:lineRule="auto"/>
        <w:jc w:val="both"/>
        <w:rPr>
          <w:rFonts w:ascii="Times New Roman" w:hAnsi="Times New Roman"/>
          <w:bCs/>
          <w:sz w:val="22"/>
          <w:szCs w:val="22"/>
          <w:lang w:val="en-US"/>
        </w:rPr>
      </w:pPr>
    </w:p>
    <w:p w14:paraId="0E314D4A" w14:textId="146EC3F6" w:rsidR="00E14513" w:rsidRPr="007779C4" w:rsidRDefault="00E14513" w:rsidP="00301168">
      <w:pPr>
        <w:pStyle w:val="NormalWeb"/>
        <w:spacing w:line="276" w:lineRule="auto"/>
        <w:jc w:val="both"/>
        <w:rPr>
          <w:rFonts w:ascii="Times New Roman" w:hAnsi="Times New Roman"/>
          <w:bCs/>
          <w:sz w:val="22"/>
          <w:szCs w:val="22"/>
          <w:lang w:val="en-US"/>
        </w:rPr>
      </w:pPr>
    </w:p>
    <w:p w14:paraId="7860710E" w14:textId="26DE2B3C" w:rsidR="00E14513" w:rsidRPr="007779C4" w:rsidRDefault="00E14513" w:rsidP="00301168">
      <w:pPr>
        <w:pStyle w:val="NormalWeb"/>
        <w:spacing w:line="276" w:lineRule="auto"/>
        <w:jc w:val="both"/>
        <w:rPr>
          <w:rFonts w:ascii="Times New Roman" w:hAnsi="Times New Roman"/>
          <w:bCs/>
          <w:sz w:val="22"/>
          <w:szCs w:val="22"/>
          <w:lang w:val="en-US"/>
        </w:rPr>
      </w:pPr>
    </w:p>
    <w:p w14:paraId="342D6E18" w14:textId="4DE56BA1" w:rsidR="00E14513" w:rsidRPr="007779C4" w:rsidRDefault="00E14513" w:rsidP="00301168">
      <w:pPr>
        <w:pStyle w:val="NormalWeb"/>
        <w:spacing w:line="276" w:lineRule="auto"/>
        <w:jc w:val="both"/>
        <w:rPr>
          <w:rFonts w:ascii="Times New Roman" w:hAnsi="Times New Roman"/>
          <w:bCs/>
          <w:sz w:val="22"/>
          <w:szCs w:val="22"/>
          <w:lang w:val="en-US"/>
        </w:rPr>
      </w:pPr>
    </w:p>
    <w:p w14:paraId="755EE251" w14:textId="541D2DAB" w:rsidR="00E14513" w:rsidRPr="007779C4" w:rsidRDefault="00E14513" w:rsidP="00301168">
      <w:pPr>
        <w:pStyle w:val="NormalWeb"/>
        <w:spacing w:line="276" w:lineRule="auto"/>
        <w:jc w:val="both"/>
        <w:rPr>
          <w:rFonts w:ascii="Times New Roman" w:hAnsi="Times New Roman"/>
          <w:bCs/>
          <w:sz w:val="22"/>
          <w:szCs w:val="22"/>
          <w:lang w:val="en-US"/>
        </w:rPr>
      </w:pPr>
    </w:p>
    <w:p w14:paraId="7E6DD6DA" w14:textId="167D0C60" w:rsidR="00E14513" w:rsidRPr="007779C4" w:rsidRDefault="00E14513" w:rsidP="00301168">
      <w:pPr>
        <w:pStyle w:val="NormalWeb"/>
        <w:spacing w:line="276" w:lineRule="auto"/>
        <w:jc w:val="both"/>
        <w:rPr>
          <w:rFonts w:ascii="Times New Roman" w:hAnsi="Times New Roman"/>
          <w:bCs/>
          <w:sz w:val="22"/>
          <w:szCs w:val="22"/>
          <w:lang w:val="en-US"/>
        </w:rPr>
      </w:pPr>
    </w:p>
    <w:p w14:paraId="56507679" w14:textId="77777777" w:rsidR="00FE0D45" w:rsidRPr="007779C4" w:rsidRDefault="00FE0D45" w:rsidP="00301168">
      <w:pPr>
        <w:pStyle w:val="NormalWeb"/>
        <w:spacing w:line="276" w:lineRule="auto"/>
        <w:jc w:val="both"/>
        <w:rPr>
          <w:rFonts w:ascii="Times New Roman" w:hAnsi="Times New Roman"/>
          <w:bCs/>
          <w:sz w:val="22"/>
          <w:szCs w:val="22"/>
          <w:lang w:val="en-US"/>
        </w:rPr>
      </w:pPr>
    </w:p>
    <w:p w14:paraId="34747B8C" w14:textId="4AD22578" w:rsidR="00301168" w:rsidRPr="007779C4" w:rsidRDefault="00301168" w:rsidP="00301168">
      <w:pPr>
        <w:pStyle w:val="NormalWeb"/>
        <w:spacing w:line="276" w:lineRule="auto"/>
        <w:jc w:val="both"/>
        <w:rPr>
          <w:rFonts w:ascii="Times New Roman" w:hAnsi="Times New Roman"/>
          <w:bCs/>
          <w:sz w:val="22"/>
          <w:szCs w:val="22"/>
          <w:lang w:val="en-US"/>
        </w:rPr>
      </w:pPr>
    </w:p>
    <w:p w14:paraId="7AF44A2D" w14:textId="6BFCF49C" w:rsidR="00FE0D45" w:rsidRPr="007779C4" w:rsidRDefault="00FE0D45" w:rsidP="00FE0D45">
      <w:pPr>
        <w:pStyle w:val="NormalWeb"/>
        <w:spacing w:line="276" w:lineRule="auto"/>
        <w:jc w:val="both"/>
        <w:rPr>
          <w:rFonts w:ascii="Times New Roman" w:hAnsi="Times New Roman"/>
          <w:bCs/>
          <w:sz w:val="22"/>
          <w:szCs w:val="22"/>
          <w:lang w:val="en-US"/>
        </w:rPr>
      </w:pPr>
      <w:r w:rsidRPr="007779C4">
        <w:rPr>
          <w:rFonts w:asciiTheme="majorBidi" w:hAnsiTheme="majorBidi" w:cstheme="majorBidi"/>
          <w:b/>
          <w:sz w:val="22"/>
          <w:szCs w:val="22"/>
        </w:rPr>
        <w:t>Table S</w:t>
      </w:r>
      <w:r w:rsidR="002E0E5D" w:rsidRPr="007779C4">
        <w:rPr>
          <w:rFonts w:asciiTheme="majorBidi" w:hAnsiTheme="majorBidi" w:cstheme="majorBidi"/>
          <w:b/>
          <w:sz w:val="22"/>
          <w:szCs w:val="22"/>
        </w:rPr>
        <w:t>3</w:t>
      </w:r>
      <w:r w:rsidRPr="007779C4">
        <w:rPr>
          <w:rFonts w:ascii="Times New Roman" w:hAnsi="Times New Roman"/>
          <w:sz w:val="22"/>
          <w:szCs w:val="22"/>
          <w:lang w:val="en-US"/>
        </w:rPr>
        <w:t xml:space="preserve">. </w:t>
      </w:r>
      <w:r w:rsidRPr="007779C4">
        <w:rPr>
          <w:rFonts w:ascii="Times New Roman" w:hAnsi="Times New Roman"/>
          <w:b/>
          <w:bCs/>
          <w:sz w:val="22"/>
          <w:szCs w:val="22"/>
          <w:lang w:val="en-US"/>
        </w:rPr>
        <w:t>EMBASE</w:t>
      </w:r>
      <w:r w:rsidRPr="007779C4">
        <w:rPr>
          <w:rFonts w:ascii="Times New Roman" w:hAnsi="Times New Roman"/>
          <w:sz w:val="22"/>
          <w:szCs w:val="22"/>
          <w:lang w:val="en-US"/>
        </w:rPr>
        <w:t xml:space="preserve"> </w:t>
      </w:r>
      <w:r w:rsidRPr="007779C4">
        <w:rPr>
          <w:rFonts w:ascii="Times New Roman" w:hAnsi="Times New Roman"/>
          <w:b/>
          <w:sz w:val="22"/>
          <w:szCs w:val="22"/>
          <w:lang w:val="en-US"/>
        </w:rPr>
        <w:t xml:space="preserve">search strategy. </w:t>
      </w:r>
      <w:r w:rsidRPr="007779C4">
        <w:rPr>
          <w:rFonts w:ascii="Times New Roman" w:hAnsi="Times New Roman"/>
          <w:bCs/>
          <w:sz w:val="22"/>
          <w:szCs w:val="22"/>
          <w:lang w:val="en-US"/>
        </w:rPr>
        <w:t>The search terms for EMBASE are listed above, along with the number of hits obtained from searching each query. The total number of hits obtained from searching EMBASE was 1102.</w:t>
      </w:r>
    </w:p>
    <w:tbl>
      <w:tblPr>
        <w:tblStyle w:val="TableGrid1"/>
        <w:tblW w:w="10063" w:type="dxa"/>
        <w:tblInd w:w="0" w:type="dxa"/>
        <w:tblLook w:val="04A0" w:firstRow="1" w:lastRow="0" w:firstColumn="1" w:lastColumn="0" w:noHBand="0" w:noVBand="1"/>
      </w:tblPr>
      <w:tblGrid>
        <w:gridCol w:w="759"/>
        <w:gridCol w:w="8307"/>
        <w:gridCol w:w="997"/>
      </w:tblGrid>
      <w:tr w:rsidR="007779C4" w:rsidRPr="007779C4" w14:paraId="0D3592BA" w14:textId="77777777" w:rsidTr="00861549">
        <w:tc>
          <w:tcPr>
            <w:tcW w:w="760" w:type="dxa"/>
            <w:shd w:val="clear" w:color="auto" w:fill="FFF2CC"/>
          </w:tcPr>
          <w:p w14:paraId="307C783F" w14:textId="77777777" w:rsidR="00301168" w:rsidRPr="007779C4" w:rsidRDefault="00301168" w:rsidP="00301168">
            <w:pPr>
              <w:spacing w:line="480" w:lineRule="auto"/>
              <w:rPr>
                <w:rFonts w:ascii="Calibri" w:eastAsia="Calibri" w:hAnsi="Calibri" w:cs="Arial"/>
                <w:b/>
              </w:rPr>
            </w:pPr>
            <w:r w:rsidRPr="007779C4">
              <w:rPr>
                <w:rFonts w:ascii="Calibri" w:eastAsia="Calibri" w:hAnsi="Calibri" w:cs="Arial"/>
                <w:b/>
              </w:rPr>
              <w:t>#</w:t>
            </w:r>
          </w:p>
        </w:tc>
        <w:tc>
          <w:tcPr>
            <w:tcW w:w="8328" w:type="dxa"/>
            <w:shd w:val="clear" w:color="auto" w:fill="FFF2CC"/>
          </w:tcPr>
          <w:p w14:paraId="321DC355" w14:textId="77777777" w:rsidR="00301168" w:rsidRPr="007779C4" w:rsidRDefault="00301168" w:rsidP="00301168">
            <w:pPr>
              <w:spacing w:line="480" w:lineRule="auto"/>
              <w:rPr>
                <w:rFonts w:ascii="Calibri" w:eastAsia="Calibri" w:hAnsi="Calibri" w:cs="Arial"/>
                <w:b/>
              </w:rPr>
            </w:pPr>
            <w:r w:rsidRPr="007779C4">
              <w:rPr>
                <w:rFonts w:ascii="Calibri" w:eastAsia="Calibri" w:hAnsi="Calibri" w:cs="Arial"/>
                <w:b/>
              </w:rPr>
              <w:t>Query</w:t>
            </w:r>
          </w:p>
        </w:tc>
        <w:tc>
          <w:tcPr>
            <w:tcW w:w="975" w:type="dxa"/>
            <w:shd w:val="clear" w:color="auto" w:fill="FFF2CC"/>
          </w:tcPr>
          <w:p w14:paraId="3ADB616E" w14:textId="77777777" w:rsidR="00301168" w:rsidRPr="007779C4" w:rsidRDefault="00301168" w:rsidP="00301168">
            <w:pPr>
              <w:spacing w:line="480" w:lineRule="auto"/>
              <w:rPr>
                <w:rFonts w:ascii="Calibri" w:eastAsia="Calibri" w:hAnsi="Calibri" w:cs="Arial"/>
                <w:b/>
              </w:rPr>
            </w:pPr>
            <w:r w:rsidRPr="007779C4">
              <w:rPr>
                <w:rFonts w:ascii="Calibri" w:eastAsia="Calibri" w:hAnsi="Calibri" w:cs="Arial"/>
                <w:b/>
              </w:rPr>
              <w:t>Results</w:t>
            </w:r>
          </w:p>
        </w:tc>
      </w:tr>
      <w:tr w:rsidR="007779C4" w:rsidRPr="007779C4" w14:paraId="68A0CBB1" w14:textId="77777777" w:rsidTr="00861549">
        <w:tc>
          <w:tcPr>
            <w:tcW w:w="760" w:type="dxa"/>
          </w:tcPr>
          <w:p w14:paraId="5B4AB446" w14:textId="77777777" w:rsidR="00301168" w:rsidRPr="007779C4" w:rsidRDefault="00301168" w:rsidP="00301168">
            <w:pPr>
              <w:rPr>
                <w:rFonts w:ascii="Calibri" w:eastAsia="Calibri" w:hAnsi="Calibri" w:cs="Arial"/>
              </w:rPr>
            </w:pPr>
            <w:r w:rsidRPr="007779C4">
              <w:rPr>
                <w:rFonts w:ascii="Calibri" w:eastAsia="Calibri" w:hAnsi="Calibri" w:cs="Arial"/>
              </w:rPr>
              <w:t>1</w:t>
            </w:r>
          </w:p>
        </w:tc>
        <w:tc>
          <w:tcPr>
            <w:tcW w:w="8328" w:type="dxa"/>
          </w:tcPr>
          <w:p w14:paraId="5BF2BEF0" w14:textId="77777777" w:rsidR="00301168" w:rsidRPr="007779C4" w:rsidRDefault="00301168" w:rsidP="00301168">
            <w:pPr>
              <w:rPr>
                <w:rFonts w:ascii="Calibri" w:eastAsia="Calibri" w:hAnsi="Calibri" w:cs="Arial"/>
              </w:rPr>
            </w:pPr>
            <w:r w:rsidRPr="007779C4">
              <w:rPr>
                <w:rFonts w:ascii="Calibri" w:eastAsia="Calibri" w:hAnsi="Calibri" w:cs="Arial"/>
              </w:rPr>
              <w:t>loneliness/</w:t>
            </w:r>
          </w:p>
        </w:tc>
        <w:tc>
          <w:tcPr>
            <w:tcW w:w="975" w:type="dxa"/>
          </w:tcPr>
          <w:p w14:paraId="0A93F168" w14:textId="77777777" w:rsidR="00301168" w:rsidRPr="007779C4" w:rsidRDefault="00301168" w:rsidP="00301168">
            <w:pPr>
              <w:rPr>
                <w:rFonts w:ascii="Calibri" w:eastAsia="Calibri" w:hAnsi="Calibri" w:cs="Arial"/>
              </w:rPr>
            </w:pPr>
            <w:r w:rsidRPr="007779C4">
              <w:rPr>
                <w:rFonts w:ascii="Calibri" w:eastAsia="Calibri" w:hAnsi="Calibri" w:cs="Arial"/>
              </w:rPr>
              <w:t>10892</w:t>
            </w:r>
          </w:p>
        </w:tc>
      </w:tr>
      <w:tr w:rsidR="007779C4" w:rsidRPr="007779C4" w14:paraId="3481298E" w14:textId="77777777" w:rsidTr="00861549">
        <w:tc>
          <w:tcPr>
            <w:tcW w:w="760" w:type="dxa"/>
          </w:tcPr>
          <w:p w14:paraId="7BB325E1" w14:textId="77777777" w:rsidR="00301168" w:rsidRPr="007779C4" w:rsidRDefault="00301168" w:rsidP="00301168">
            <w:pPr>
              <w:rPr>
                <w:rFonts w:ascii="Calibri" w:eastAsia="Calibri" w:hAnsi="Calibri" w:cs="Arial"/>
              </w:rPr>
            </w:pPr>
            <w:r w:rsidRPr="007779C4">
              <w:rPr>
                <w:rFonts w:ascii="Calibri" w:eastAsia="Calibri" w:hAnsi="Calibri" w:cs="Arial"/>
              </w:rPr>
              <w:t>2</w:t>
            </w:r>
          </w:p>
        </w:tc>
        <w:tc>
          <w:tcPr>
            <w:tcW w:w="8328" w:type="dxa"/>
          </w:tcPr>
          <w:p w14:paraId="22C12E1D" w14:textId="77777777" w:rsidR="00301168" w:rsidRPr="007779C4" w:rsidRDefault="00301168" w:rsidP="00301168">
            <w:pPr>
              <w:rPr>
                <w:rFonts w:ascii="Calibri" w:eastAsia="Calibri" w:hAnsi="Calibri" w:cs="Arial"/>
              </w:rPr>
            </w:pPr>
            <w:r w:rsidRPr="007779C4">
              <w:rPr>
                <w:rFonts w:ascii="Calibri" w:eastAsia="Calibri" w:hAnsi="Calibri" w:cs="Arial"/>
              </w:rPr>
              <w:t>exp social isolation/</w:t>
            </w:r>
          </w:p>
        </w:tc>
        <w:tc>
          <w:tcPr>
            <w:tcW w:w="975" w:type="dxa"/>
          </w:tcPr>
          <w:p w14:paraId="6812CE4C" w14:textId="77777777" w:rsidR="00301168" w:rsidRPr="007779C4" w:rsidRDefault="00301168" w:rsidP="00301168">
            <w:pPr>
              <w:rPr>
                <w:rFonts w:ascii="Calibri" w:eastAsia="Calibri" w:hAnsi="Calibri" w:cs="Arial"/>
              </w:rPr>
            </w:pPr>
            <w:r w:rsidRPr="007779C4">
              <w:rPr>
                <w:rFonts w:ascii="Calibri" w:eastAsia="Calibri" w:hAnsi="Calibri" w:cs="Arial"/>
              </w:rPr>
              <w:t>29097</w:t>
            </w:r>
          </w:p>
        </w:tc>
      </w:tr>
      <w:tr w:rsidR="007779C4" w:rsidRPr="007779C4" w14:paraId="7FC0A26F" w14:textId="77777777" w:rsidTr="00861549">
        <w:tc>
          <w:tcPr>
            <w:tcW w:w="760" w:type="dxa"/>
          </w:tcPr>
          <w:p w14:paraId="5A23EE4C" w14:textId="77777777" w:rsidR="00301168" w:rsidRPr="007779C4" w:rsidRDefault="00301168" w:rsidP="00301168">
            <w:pPr>
              <w:rPr>
                <w:rFonts w:ascii="Calibri" w:eastAsia="Calibri" w:hAnsi="Calibri" w:cs="Arial"/>
              </w:rPr>
            </w:pPr>
            <w:r w:rsidRPr="007779C4">
              <w:rPr>
                <w:rFonts w:ascii="Calibri" w:eastAsia="Calibri" w:hAnsi="Calibri" w:cs="Arial"/>
              </w:rPr>
              <w:t>3</w:t>
            </w:r>
          </w:p>
        </w:tc>
        <w:tc>
          <w:tcPr>
            <w:tcW w:w="8328" w:type="dxa"/>
          </w:tcPr>
          <w:p w14:paraId="2F79BEEA" w14:textId="77777777" w:rsidR="00301168" w:rsidRPr="007779C4" w:rsidRDefault="00301168" w:rsidP="00301168">
            <w:pPr>
              <w:rPr>
                <w:rFonts w:ascii="Calibri" w:eastAsia="Calibri" w:hAnsi="Calibri" w:cs="Arial"/>
              </w:rPr>
            </w:pPr>
            <w:proofErr w:type="spellStart"/>
            <w:proofErr w:type="gramStart"/>
            <w:r w:rsidRPr="007779C4">
              <w:rPr>
                <w:rFonts w:ascii="Calibri" w:eastAsia="Calibri" w:hAnsi="Calibri" w:cs="Arial"/>
              </w:rPr>
              <w:t>lonel</w:t>
            </w:r>
            <w:proofErr w:type="spellEnd"/>
            <w:proofErr w:type="gramEnd"/>
            <w:r w:rsidRPr="007779C4">
              <w:rPr>
                <w:rFonts w:ascii="Calibri" w:eastAsia="Calibri" w:hAnsi="Calibri" w:cs="Arial"/>
              </w:rPr>
              <w:t>*.</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6C9DE0A9" w14:textId="77777777" w:rsidR="00301168" w:rsidRPr="007779C4" w:rsidRDefault="00301168" w:rsidP="00301168">
            <w:pPr>
              <w:rPr>
                <w:rFonts w:ascii="Calibri" w:eastAsia="Calibri" w:hAnsi="Calibri" w:cs="Arial"/>
              </w:rPr>
            </w:pPr>
            <w:r w:rsidRPr="007779C4">
              <w:rPr>
                <w:rFonts w:ascii="Calibri" w:eastAsia="Calibri" w:hAnsi="Calibri" w:cs="Arial"/>
              </w:rPr>
              <w:t>12089</w:t>
            </w:r>
          </w:p>
        </w:tc>
      </w:tr>
      <w:tr w:rsidR="007779C4" w:rsidRPr="007779C4" w14:paraId="1387E068" w14:textId="77777777" w:rsidTr="00861549">
        <w:tc>
          <w:tcPr>
            <w:tcW w:w="760" w:type="dxa"/>
          </w:tcPr>
          <w:p w14:paraId="1C248406" w14:textId="77777777" w:rsidR="00301168" w:rsidRPr="007779C4" w:rsidRDefault="00301168" w:rsidP="00301168">
            <w:pPr>
              <w:rPr>
                <w:rFonts w:ascii="Calibri" w:eastAsia="Calibri" w:hAnsi="Calibri" w:cs="Arial"/>
              </w:rPr>
            </w:pPr>
            <w:r w:rsidRPr="007779C4">
              <w:rPr>
                <w:rFonts w:ascii="Calibri" w:eastAsia="Calibri" w:hAnsi="Calibri" w:cs="Arial"/>
              </w:rPr>
              <w:t>4</w:t>
            </w:r>
          </w:p>
        </w:tc>
        <w:tc>
          <w:tcPr>
            <w:tcW w:w="8328" w:type="dxa"/>
          </w:tcPr>
          <w:p w14:paraId="3FE98BDC" w14:textId="77777777" w:rsidR="00301168" w:rsidRPr="007779C4" w:rsidRDefault="00301168" w:rsidP="00301168">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social</w:t>
            </w:r>
            <w:proofErr w:type="gramEnd"/>
            <w:r w:rsidRPr="007779C4">
              <w:rPr>
                <w:rFonts w:ascii="Calibri" w:eastAsia="Calibri" w:hAnsi="Calibri" w:cs="Arial"/>
              </w:rPr>
              <w:t>* adj3 (</w:t>
            </w:r>
            <w:proofErr w:type="spellStart"/>
            <w:r w:rsidRPr="007779C4">
              <w:rPr>
                <w:rFonts w:ascii="Calibri" w:eastAsia="Calibri" w:hAnsi="Calibri" w:cs="Arial"/>
              </w:rPr>
              <w:t>isolat</w:t>
            </w:r>
            <w:proofErr w:type="spellEnd"/>
            <w:r w:rsidRPr="007779C4">
              <w:rPr>
                <w:rFonts w:ascii="Calibri" w:eastAsia="Calibri" w:hAnsi="Calibri" w:cs="Arial"/>
              </w:rPr>
              <w:t xml:space="preserve">* or </w:t>
            </w:r>
            <w:proofErr w:type="spellStart"/>
            <w:r w:rsidRPr="007779C4">
              <w:rPr>
                <w:rFonts w:ascii="Calibri" w:eastAsia="Calibri" w:hAnsi="Calibri" w:cs="Arial"/>
              </w:rPr>
              <w:t>exclu</w:t>
            </w:r>
            <w:proofErr w:type="spellEnd"/>
            <w:r w:rsidRPr="007779C4">
              <w:rPr>
                <w:rFonts w:ascii="Calibri" w:eastAsia="Calibri" w:hAnsi="Calibri" w:cs="Arial"/>
              </w:rPr>
              <w:t>* or contact* or support* or network* or relation*)).</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7DA73ACE" w14:textId="77777777" w:rsidR="00301168" w:rsidRPr="007779C4" w:rsidRDefault="00301168" w:rsidP="00301168">
            <w:pPr>
              <w:rPr>
                <w:rFonts w:ascii="Calibri" w:eastAsia="Calibri" w:hAnsi="Calibri" w:cs="Arial"/>
              </w:rPr>
            </w:pPr>
            <w:r w:rsidRPr="007779C4">
              <w:rPr>
                <w:rFonts w:ascii="Calibri" w:eastAsia="Calibri" w:hAnsi="Calibri" w:cs="Arial"/>
              </w:rPr>
              <w:t>132113</w:t>
            </w:r>
          </w:p>
        </w:tc>
      </w:tr>
      <w:tr w:rsidR="007779C4" w:rsidRPr="007779C4" w14:paraId="1E5CAA3A" w14:textId="77777777" w:rsidTr="00861549">
        <w:tc>
          <w:tcPr>
            <w:tcW w:w="760" w:type="dxa"/>
          </w:tcPr>
          <w:p w14:paraId="5EB8BB17" w14:textId="77777777" w:rsidR="00301168" w:rsidRPr="007779C4" w:rsidRDefault="00301168" w:rsidP="00301168">
            <w:pPr>
              <w:rPr>
                <w:rFonts w:ascii="Calibri" w:eastAsia="Calibri" w:hAnsi="Calibri" w:cs="Arial"/>
              </w:rPr>
            </w:pPr>
            <w:r w:rsidRPr="007779C4">
              <w:rPr>
                <w:rFonts w:ascii="Calibri" w:eastAsia="Calibri" w:hAnsi="Calibri" w:cs="Arial"/>
              </w:rPr>
              <w:t>5</w:t>
            </w:r>
          </w:p>
        </w:tc>
        <w:tc>
          <w:tcPr>
            <w:tcW w:w="8328" w:type="dxa"/>
          </w:tcPr>
          <w:p w14:paraId="6FEE3BDE" w14:textId="77777777" w:rsidR="00301168" w:rsidRPr="007779C4" w:rsidRDefault="00301168" w:rsidP="00301168">
            <w:pPr>
              <w:rPr>
                <w:rFonts w:ascii="Calibri" w:eastAsia="Calibri" w:hAnsi="Calibri" w:cs="Arial"/>
              </w:rPr>
            </w:pPr>
            <w:r w:rsidRPr="007779C4">
              <w:rPr>
                <w:rFonts w:ascii="Calibri" w:eastAsia="Calibri" w:hAnsi="Calibri" w:cs="Arial"/>
              </w:rPr>
              <w:t>1 or 2 or 3 or 4</w:t>
            </w:r>
          </w:p>
        </w:tc>
        <w:tc>
          <w:tcPr>
            <w:tcW w:w="975" w:type="dxa"/>
          </w:tcPr>
          <w:p w14:paraId="217B9DAD" w14:textId="77777777" w:rsidR="00301168" w:rsidRPr="007779C4" w:rsidRDefault="00301168" w:rsidP="00301168">
            <w:pPr>
              <w:rPr>
                <w:rFonts w:ascii="Calibri" w:eastAsia="Calibri" w:hAnsi="Calibri" w:cs="Arial"/>
              </w:rPr>
            </w:pPr>
            <w:r w:rsidRPr="007779C4">
              <w:rPr>
                <w:rFonts w:ascii="Calibri" w:eastAsia="Calibri" w:hAnsi="Calibri" w:cs="Arial"/>
              </w:rPr>
              <w:t>159927</w:t>
            </w:r>
          </w:p>
        </w:tc>
      </w:tr>
      <w:tr w:rsidR="007779C4" w:rsidRPr="007779C4" w14:paraId="1D8508E4" w14:textId="77777777" w:rsidTr="00861549">
        <w:tc>
          <w:tcPr>
            <w:tcW w:w="760" w:type="dxa"/>
          </w:tcPr>
          <w:p w14:paraId="63FB2545" w14:textId="77777777" w:rsidR="00301168" w:rsidRPr="007779C4" w:rsidRDefault="00301168" w:rsidP="00301168">
            <w:pPr>
              <w:rPr>
                <w:rFonts w:ascii="Calibri" w:eastAsia="Calibri" w:hAnsi="Calibri" w:cs="Arial"/>
              </w:rPr>
            </w:pPr>
            <w:r w:rsidRPr="007779C4">
              <w:rPr>
                <w:rFonts w:ascii="Calibri" w:eastAsia="Calibri" w:hAnsi="Calibri" w:cs="Arial"/>
              </w:rPr>
              <w:t>6</w:t>
            </w:r>
          </w:p>
        </w:tc>
        <w:tc>
          <w:tcPr>
            <w:tcW w:w="8328" w:type="dxa"/>
          </w:tcPr>
          <w:p w14:paraId="34D1BCBB" w14:textId="77777777" w:rsidR="00301168" w:rsidRPr="007779C4" w:rsidRDefault="00301168" w:rsidP="00301168">
            <w:pPr>
              <w:rPr>
                <w:rFonts w:ascii="Calibri" w:eastAsia="Calibri" w:hAnsi="Calibri" w:cs="Arial"/>
              </w:rPr>
            </w:pPr>
            <w:r w:rsidRPr="007779C4">
              <w:rPr>
                <w:rFonts w:ascii="Calibri" w:eastAsia="Calibri" w:hAnsi="Calibri" w:cs="Arial"/>
              </w:rPr>
              <w:t>exp aged/</w:t>
            </w:r>
          </w:p>
        </w:tc>
        <w:tc>
          <w:tcPr>
            <w:tcW w:w="975" w:type="dxa"/>
          </w:tcPr>
          <w:p w14:paraId="6D4224A7" w14:textId="77777777" w:rsidR="00301168" w:rsidRPr="007779C4" w:rsidRDefault="00301168" w:rsidP="00301168">
            <w:pPr>
              <w:rPr>
                <w:rFonts w:ascii="Calibri" w:eastAsia="Calibri" w:hAnsi="Calibri" w:cs="Arial"/>
              </w:rPr>
            </w:pPr>
            <w:r w:rsidRPr="007779C4">
              <w:rPr>
                <w:rFonts w:ascii="Calibri" w:eastAsia="Calibri" w:hAnsi="Calibri" w:cs="Arial"/>
              </w:rPr>
              <w:t>3435435</w:t>
            </w:r>
          </w:p>
        </w:tc>
      </w:tr>
      <w:tr w:rsidR="007779C4" w:rsidRPr="007779C4" w14:paraId="47B15F66" w14:textId="77777777" w:rsidTr="00861549">
        <w:tc>
          <w:tcPr>
            <w:tcW w:w="760" w:type="dxa"/>
          </w:tcPr>
          <w:p w14:paraId="13B2CDCD" w14:textId="77777777" w:rsidR="00301168" w:rsidRPr="007779C4" w:rsidRDefault="00301168" w:rsidP="00301168">
            <w:pPr>
              <w:rPr>
                <w:rFonts w:ascii="Calibri" w:eastAsia="Calibri" w:hAnsi="Calibri" w:cs="Arial"/>
              </w:rPr>
            </w:pPr>
            <w:r w:rsidRPr="007779C4">
              <w:rPr>
                <w:rFonts w:ascii="Calibri" w:eastAsia="Calibri" w:hAnsi="Calibri" w:cs="Arial"/>
              </w:rPr>
              <w:t>7</w:t>
            </w:r>
          </w:p>
        </w:tc>
        <w:tc>
          <w:tcPr>
            <w:tcW w:w="8328" w:type="dxa"/>
          </w:tcPr>
          <w:p w14:paraId="4D8DE313" w14:textId="77777777" w:rsidR="00301168" w:rsidRPr="007779C4" w:rsidRDefault="00301168" w:rsidP="00301168">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old</w:t>
            </w:r>
            <w:proofErr w:type="gramEnd"/>
            <w:r w:rsidRPr="007779C4">
              <w:rPr>
                <w:rFonts w:ascii="Calibri" w:eastAsia="Calibri" w:hAnsi="Calibri" w:cs="Arial"/>
              </w:rPr>
              <w:t>* adj3 (person* or adult* or people or patient*)).</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574D332E" w14:textId="77777777" w:rsidR="00301168" w:rsidRPr="007779C4" w:rsidRDefault="00301168" w:rsidP="00301168">
            <w:pPr>
              <w:rPr>
                <w:rFonts w:ascii="Calibri" w:eastAsia="Calibri" w:hAnsi="Calibri" w:cs="Arial"/>
              </w:rPr>
            </w:pPr>
            <w:r w:rsidRPr="007779C4">
              <w:rPr>
                <w:rFonts w:ascii="Calibri" w:eastAsia="Calibri" w:hAnsi="Calibri" w:cs="Arial"/>
              </w:rPr>
              <w:t>470891</w:t>
            </w:r>
          </w:p>
        </w:tc>
      </w:tr>
      <w:tr w:rsidR="007779C4" w:rsidRPr="007779C4" w14:paraId="19F1CFDC" w14:textId="77777777" w:rsidTr="00861549">
        <w:tc>
          <w:tcPr>
            <w:tcW w:w="760" w:type="dxa"/>
          </w:tcPr>
          <w:p w14:paraId="7AA5B746" w14:textId="77777777" w:rsidR="00301168" w:rsidRPr="007779C4" w:rsidRDefault="00301168" w:rsidP="00301168">
            <w:pPr>
              <w:rPr>
                <w:rFonts w:ascii="Calibri" w:eastAsia="Calibri" w:hAnsi="Calibri" w:cs="Arial"/>
              </w:rPr>
            </w:pPr>
            <w:r w:rsidRPr="007779C4">
              <w:rPr>
                <w:rFonts w:ascii="Calibri" w:eastAsia="Calibri" w:hAnsi="Calibri" w:cs="Arial"/>
              </w:rPr>
              <w:t>8</w:t>
            </w:r>
          </w:p>
        </w:tc>
        <w:tc>
          <w:tcPr>
            <w:tcW w:w="8328" w:type="dxa"/>
          </w:tcPr>
          <w:p w14:paraId="4274F5DC" w14:textId="77777777" w:rsidR="00301168" w:rsidRPr="007779C4" w:rsidRDefault="00301168" w:rsidP="00301168">
            <w:pPr>
              <w:rPr>
                <w:rFonts w:ascii="Calibri" w:eastAsia="Calibri" w:hAnsi="Calibri" w:cs="Arial"/>
              </w:rPr>
            </w:pPr>
            <w:r w:rsidRPr="007779C4">
              <w:rPr>
                <w:rFonts w:ascii="Calibri" w:eastAsia="Calibri" w:hAnsi="Calibri" w:cs="Arial"/>
              </w:rPr>
              <w:t>(</w:t>
            </w:r>
            <w:proofErr w:type="gramStart"/>
            <w:r w:rsidRPr="007779C4">
              <w:rPr>
                <w:rFonts w:ascii="Calibri" w:eastAsia="Calibri" w:hAnsi="Calibri" w:cs="Arial"/>
              </w:rPr>
              <w:t>elder</w:t>
            </w:r>
            <w:proofErr w:type="gramEnd"/>
            <w:r w:rsidRPr="007779C4">
              <w:rPr>
                <w:rFonts w:ascii="Calibri" w:eastAsia="Calibri" w:hAnsi="Calibri" w:cs="Arial"/>
              </w:rPr>
              <w:t>* or geriatric* or senior* or retire*).</w:t>
            </w:r>
            <w:proofErr w:type="spellStart"/>
            <w:r w:rsidRPr="007779C4">
              <w:rPr>
                <w:rFonts w:ascii="Calibri" w:eastAsia="Calibri" w:hAnsi="Calibri" w:cs="Arial"/>
              </w:rPr>
              <w:t>ti,ab,kf</w:t>
            </w:r>
            <w:proofErr w:type="spellEnd"/>
            <w:r w:rsidRPr="007779C4">
              <w:rPr>
                <w:rFonts w:ascii="Calibri" w:eastAsia="Calibri" w:hAnsi="Calibri" w:cs="Arial"/>
              </w:rPr>
              <w:t>.</w:t>
            </w:r>
          </w:p>
        </w:tc>
        <w:tc>
          <w:tcPr>
            <w:tcW w:w="975" w:type="dxa"/>
          </w:tcPr>
          <w:p w14:paraId="1C08D576" w14:textId="77777777" w:rsidR="00301168" w:rsidRPr="007779C4" w:rsidRDefault="00301168" w:rsidP="00301168">
            <w:pPr>
              <w:rPr>
                <w:rFonts w:ascii="Calibri" w:eastAsia="Calibri" w:hAnsi="Calibri" w:cs="Arial"/>
              </w:rPr>
            </w:pPr>
            <w:r w:rsidRPr="007779C4">
              <w:rPr>
                <w:rFonts w:ascii="Calibri" w:eastAsia="Calibri" w:hAnsi="Calibri" w:cs="Arial"/>
              </w:rPr>
              <w:t>560379</w:t>
            </w:r>
          </w:p>
        </w:tc>
      </w:tr>
      <w:tr w:rsidR="007779C4" w:rsidRPr="007779C4" w14:paraId="3E39B02A" w14:textId="77777777" w:rsidTr="00861549">
        <w:tc>
          <w:tcPr>
            <w:tcW w:w="760" w:type="dxa"/>
          </w:tcPr>
          <w:p w14:paraId="6CBFE30A" w14:textId="77777777" w:rsidR="00301168" w:rsidRPr="007779C4" w:rsidRDefault="00301168" w:rsidP="00301168">
            <w:pPr>
              <w:rPr>
                <w:rFonts w:ascii="Calibri" w:eastAsia="Calibri" w:hAnsi="Calibri" w:cs="Arial"/>
              </w:rPr>
            </w:pPr>
            <w:r w:rsidRPr="007779C4">
              <w:rPr>
                <w:rFonts w:ascii="Calibri" w:eastAsia="Calibri" w:hAnsi="Calibri" w:cs="Arial"/>
              </w:rPr>
              <w:t>9</w:t>
            </w:r>
          </w:p>
        </w:tc>
        <w:tc>
          <w:tcPr>
            <w:tcW w:w="8328" w:type="dxa"/>
          </w:tcPr>
          <w:p w14:paraId="1875F8B6" w14:textId="77777777" w:rsidR="00301168" w:rsidRPr="007779C4" w:rsidRDefault="00301168" w:rsidP="00301168">
            <w:pPr>
              <w:rPr>
                <w:rFonts w:ascii="Calibri" w:eastAsia="Calibri" w:hAnsi="Calibri" w:cs="Arial"/>
              </w:rPr>
            </w:pPr>
            <w:r w:rsidRPr="007779C4">
              <w:rPr>
                <w:rFonts w:ascii="Calibri" w:eastAsia="Calibri" w:hAnsi="Calibri" w:cs="Arial"/>
              </w:rPr>
              <w:t>6 or 7 or 8</w:t>
            </w:r>
          </w:p>
        </w:tc>
        <w:tc>
          <w:tcPr>
            <w:tcW w:w="975" w:type="dxa"/>
          </w:tcPr>
          <w:p w14:paraId="00D31E2F" w14:textId="77777777" w:rsidR="00301168" w:rsidRPr="007779C4" w:rsidRDefault="00301168" w:rsidP="00301168">
            <w:pPr>
              <w:rPr>
                <w:rFonts w:ascii="Calibri" w:eastAsia="Calibri" w:hAnsi="Calibri" w:cs="Arial"/>
              </w:rPr>
            </w:pPr>
            <w:r w:rsidRPr="007779C4">
              <w:rPr>
                <w:rFonts w:ascii="Calibri" w:eastAsia="Calibri" w:hAnsi="Calibri" w:cs="Arial"/>
              </w:rPr>
              <w:t>3855754</w:t>
            </w:r>
          </w:p>
        </w:tc>
      </w:tr>
      <w:tr w:rsidR="007779C4" w:rsidRPr="007779C4" w14:paraId="1A301048" w14:textId="77777777" w:rsidTr="00861549">
        <w:tc>
          <w:tcPr>
            <w:tcW w:w="760" w:type="dxa"/>
          </w:tcPr>
          <w:p w14:paraId="462812DA" w14:textId="77777777" w:rsidR="00301168" w:rsidRPr="007779C4" w:rsidRDefault="00301168" w:rsidP="00301168">
            <w:pPr>
              <w:rPr>
                <w:rFonts w:ascii="Calibri" w:eastAsia="Calibri" w:hAnsi="Calibri" w:cs="Arial"/>
              </w:rPr>
            </w:pPr>
            <w:r w:rsidRPr="007779C4">
              <w:rPr>
                <w:rFonts w:ascii="Calibri" w:eastAsia="Calibri" w:hAnsi="Calibri" w:cs="Arial"/>
              </w:rPr>
              <w:t>10</w:t>
            </w:r>
          </w:p>
        </w:tc>
        <w:tc>
          <w:tcPr>
            <w:tcW w:w="8328" w:type="dxa"/>
          </w:tcPr>
          <w:p w14:paraId="0A68011A" w14:textId="77777777" w:rsidR="00301168" w:rsidRPr="007779C4" w:rsidRDefault="00301168" w:rsidP="00301168">
            <w:pPr>
              <w:rPr>
                <w:rFonts w:ascii="Calibri" w:eastAsia="Calibri" w:hAnsi="Calibri" w:cs="Arial"/>
              </w:rPr>
            </w:pPr>
            <w:r w:rsidRPr="007779C4">
              <w:rPr>
                <w:rFonts w:ascii="Calibri" w:eastAsia="Calibri" w:hAnsi="Calibri" w:cs="Arial"/>
              </w:rPr>
              <w:t>exp Review/ or (systematic adj2 review*).</w:t>
            </w:r>
            <w:proofErr w:type="spellStart"/>
            <w:r w:rsidRPr="007779C4">
              <w:rPr>
                <w:rFonts w:ascii="Calibri" w:eastAsia="Calibri" w:hAnsi="Calibri" w:cs="Arial"/>
              </w:rPr>
              <w:t>mp</w:t>
            </w:r>
            <w:proofErr w:type="spellEnd"/>
            <w:r w:rsidRPr="007779C4">
              <w:rPr>
                <w:rFonts w:ascii="Calibri" w:eastAsia="Calibri" w:hAnsi="Calibri" w:cs="Arial"/>
              </w:rPr>
              <w:t>. or meta-analysis/ or meta-analysis.mp.</w:t>
            </w:r>
          </w:p>
        </w:tc>
        <w:tc>
          <w:tcPr>
            <w:tcW w:w="975" w:type="dxa"/>
          </w:tcPr>
          <w:p w14:paraId="52FEF5FF" w14:textId="77777777" w:rsidR="00301168" w:rsidRPr="007779C4" w:rsidRDefault="00301168" w:rsidP="00301168">
            <w:pPr>
              <w:rPr>
                <w:rFonts w:ascii="Calibri" w:eastAsia="Calibri" w:hAnsi="Calibri" w:cs="Arial"/>
              </w:rPr>
            </w:pPr>
            <w:r w:rsidRPr="007779C4">
              <w:rPr>
                <w:rFonts w:ascii="Calibri" w:eastAsia="Calibri" w:hAnsi="Calibri" w:cs="Arial"/>
              </w:rPr>
              <w:t>3088094</w:t>
            </w:r>
          </w:p>
        </w:tc>
      </w:tr>
      <w:tr w:rsidR="007779C4" w:rsidRPr="007779C4" w14:paraId="4ACD3365" w14:textId="77777777" w:rsidTr="00861549">
        <w:tc>
          <w:tcPr>
            <w:tcW w:w="760" w:type="dxa"/>
          </w:tcPr>
          <w:p w14:paraId="40ED4910" w14:textId="77777777" w:rsidR="00301168" w:rsidRPr="007779C4" w:rsidRDefault="00301168" w:rsidP="00301168">
            <w:pPr>
              <w:rPr>
                <w:rFonts w:ascii="Calibri" w:eastAsia="Calibri" w:hAnsi="Calibri" w:cs="Arial"/>
              </w:rPr>
            </w:pPr>
            <w:r w:rsidRPr="007779C4">
              <w:rPr>
                <w:rFonts w:ascii="Calibri" w:eastAsia="Calibri" w:hAnsi="Calibri" w:cs="Arial"/>
              </w:rPr>
              <w:t>11</w:t>
            </w:r>
          </w:p>
        </w:tc>
        <w:tc>
          <w:tcPr>
            <w:tcW w:w="8328" w:type="dxa"/>
          </w:tcPr>
          <w:p w14:paraId="6A18B969" w14:textId="77777777" w:rsidR="00301168" w:rsidRPr="007779C4" w:rsidRDefault="00301168" w:rsidP="00301168">
            <w:pPr>
              <w:rPr>
                <w:rFonts w:ascii="Calibri" w:eastAsia="Calibri" w:hAnsi="Calibri" w:cs="Arial"/>
              </w:rPr>
            </w:pPr>
            <w:r w:rsidRPr="007779C4">
              <w:rPr>
                <w:rFonts w:ascii="Calibri" w:eastAsia="Calibri" w:hAnsi="Calibri" w:cs="Arial"/>
              </w:rPr>
              <w:t>5 and 9 and 10</w:t>
            </w:r>
          </w:p>
        </w:tc>
        <w:tc>
          <w:tcPr>
            <w:tcW w:w="975" w:type="dxa"/>
          </w:tcPr>
          <w:p w14:paraId="518DDFBD" w14:textId="77777777" w:rsidR="00301168" w:rsidRPr="007779C4" w:rsidRDefault="00301168" w:rsidP="00301168">
            <w:pPr>
              <w:rPr>
                <w:rFonts w:ascii="Calibri" w:eastAsia="Calibri" w:hAnsi="Calibri" w:cs="Arial"/>
              </w:rPr>
            </w:pPr>
            <w:r w:rsidRPr="007779C4">
              <w:rPr>
                <w:rFonts w:ascii="Calibri" w:eastAsia="Calibri" w:hAnsi="Calibri" w:cs="Arial"/>
              </w:rPr>
              <w:t>2076</w:t>
            </w:r>
          </w:p>
        </w:tc>
      </w:tr>
      <w:tr w:rsidR="00301168" w:rsidRPr="007779C4" w14:paraId="48A05563" w14:textId="77777777" w:rsidTr="00861549">
        <w:tc>
          <w:tcPr>
            <w:tcW w:w="760" w:type="dxa"/>
          </w:tcPr>
          <w:p w14:paraId="3D398C73" w14:textId="77777777" w:rsidR="00301168" w:rsidRPr="007779C4" w:rsidRDefault="00301168" w:rsidP="00301168">
            <w:pPr>
              <w:rPr>
                <w:rFonts w:ascii="Calibri" w:eastAsia="Calibri" w:hAnsi="Calibri" w:cs="Arial"/>
              </w:rPr>
            </w:pPr>
            <w:r w:rsidRPr="007779C4">
              <w:rPr>
                <w:rFonts w:ascii="Calibri" w:eastAsia="Calibri" w:hAnsi="Calibri" w:cs="Arial"/>
              </w:rPr>
              <w:t>12</w:t>
            </w:r>
          </w:p>
        </w:tc>
        <w:tc>
          <w:tcPr>
            <w:tcW w:w="8328" w:type="dxa"/>
          </w:tcPr>
          <w:p w14:paraId="63CDDAB0" w14:textId="77777777" w:rsidR="00301168" w:rsidRPr="007779C4" w:rsidRDefault="00301168" w:rsidP="00301168">
            <w:pPr>
              <w:rPr>
                <w:rFonts w:ascii="Calibri" w:eastAsia="Calibri" w:hAnsi="Calibri" w:cs="Arial"/>
              </w:rPr>
            </w:pPr>
            <w:r w:rsidRPr="007779C4">
              <w:rPr>
                <w:rFonts w:ascii="Calibri" w:eastAsia="Calibri" w:hAnsi="Calibri" w:cs="Arial"/>
              </w:rPr>
              <w:t xml:space="preserve">limit 11 to </w:t>
            </w:r>
            <w:proofErr w:type="spellStart"/>
            <w:r w:rsidRPr="007779C4">
              <w:rPr>
                <w:rFonts w:ascii="Calibri" w:eastAsia="Calibri" w:hAnsi="Calibri" w:cs="Arial"/>
              </w:rPr>
              <w:t>yr</w:t>
            </w:r>
            <w:proofErr w:type="spellEnd"/>
            <w:r w:rsidRPr="007779C4">
              <w:rPr>
                <w:rFonts w:ascii="Calibri" w:eastAsia="Calibri" w:hAnsi="Calibri" w:cs="Arial"/>
              </w:rPr>
              <w:t>="2011 -Current"</w:t>
            </w:r>
          </w:p>
        </w:tc>
        <w:tc>
          <w:tcPr>
            <w:tcW w:w="975" w:type="dxa"/>
          </w:tcPr>
          <w:p w14:paraId="6B4B73A4" w14:textId="77777777" w:rsidR="00301168" w:rsidRPr="007779C4" w:rsidRDefault="00301168" w:rsidP="00301168">
            <w:pPr>
              <w:rPr>
                <w:rFonts w:ascii="Calibri" w:eastAsia="Calibri" w:hAnsi="Calibri" w:cs="Arial"/>
              </w:rPr>
            </w:pPr>
            <w:r w:rsidRPr="007779C4">
              <w:rPr>
                <w:rFonts w:ascii="Calibri" w:eastAsia="Calibri" w:hAnsi="Calibri" w:cs="Arial"/>
              </w:rPr>
              <w:t xml:space="preserve">1102 </w:t>
            </w:r>
          </w:p>
        </w:tc>
      </w:tr>
    </w:tbl>
    <w:p w14:paraId="2792BE79" w14:textId="1981DA53" w:rsidR="009C4971" w:rsidRPr="007779C4" w:rsidRDefault="009C4971" w:rsidP="00301168">
      <w:pPr>
        <w:pStyle w:val="NormalWeb"/>
        <w:spacing w:line="276" w:lineRule="auto"/>
        <w:jc w:val="both"/>
        <w:rPr>
          <w:rFonts w:ascii="Times New Roman" w:hAnsi="Times New Roman"/>
          <w:bCs/>
          <w:sz w:val="22"/>
          <w:szCs w:val="22"/>
          <w:lang w:val="en-US"/>
        </w:rPr>
      </w:pPr>
    </w:p>
    <w:p w14:paraId="25A15D6C" w14:textId="3A89C5B6" w:rsidR="00861549" w:rsidRPr="007779C4" w:rsidRDefault="00861549" w:rsidP="00301168">
      <w:pPr>
        <w:pStyle w:val="NormalWeb"/>
        <w:spacing w:line="276" w:lineRule="auto"/>
        <w:jc w:val="both"/>
        <w:rPr>
          <w:rFonts w:ascii="Times New Roman" w:hAnsi="Times New Roman"/>
          <w:bCs/>
          <w:sz w:val="22"/>
          <w:szCs w:val="22"/>
          <w:lang w:val="en-US"/>
        </w:rPr>
      </w:pPr>
    </w:p>
    <w:p w14:paraId="5272A9EA" w14:textId="13ED44D6" w:rsidR="00861549" w:rsidRPr="007779C4" w:rsidRDefault="00861549" w:rsidP="00301168">
      <w:pPr>
        <w:pStyle w:val="NormalWeb"/>
        <w:spacing w:line="276" w:lineRule="auto"/>
        <w:jc w:val="both"/>
        <w:rPr>
          <w:rFonts w:ascii="Times New Roman" w:hAnsi="Times New Roman"/>
          <w:bCs/>
          <w:sz w:val="22"/>
          <w:szCs w:val="22"/>
          <w:lang w:val="en-US"/>
        </w:rPr>
      </w:pPr>
    </w:p>
    <w:p w14:paraId="10767C85" w14:textId="2C93A554" w:rsidR="00861549" w:rsidRPr="007779C4" w:rsidRDefault="00861549" w:rsidP="00301168">
      <w:pPr>
        <w:pStyle w:val="NormalWeb"/>
        <w:spacing w:line="276" w:lineRule="auto"/>
        <w:jc w:val="both"/>
        <w:rPr>
          <w:rFonts w:ascii="Times New Roman" w:hAnsi="Times New Roman"/>
          <w:bCs/>
          <w:sz w:val="22"/>
          <w:szCs w:val="22"/>
          <w:lang w:val="en-US"/>
        </w:rPr>
      </w:pPr>
    </w:p>
    <w:p w14:paraId="373A4508" w14:textId="5177229D" w:rsidR="00861549" w:rsidRPr="007779C4" w:rsidRDefault="00861549" w:rsidP="00301168">
      <w:pPr>
        <w:pStyle w:val="NormalWeb"/>
        <w:spacing w:line="276" w:lineRule="auto"/>
        <w:jc w:val="both"/>
        <w:rPr>
          <w:rFonts w:ascii="Times New Roman" w:hAnsi="Times New Roman"/>
          <w:bCs/>
          <w:sz w:val="22"/>
          <w:szCs w:val="22"/>
          <w:lang w:val="en-US"/>
        </w:rPr>
      </w:pPr>
    </w:p>
    <w:p w14:paraId="6277D1A7" w14:textId="29B2CDBC" w:rsidR="00861549" w:rsidRPr="007779C4" w:rsidRDefault="00861549" w:rsidP="00301168">
      <w:pPr>
        <w:pStyle w:val="NormalWeb"/>
        <w:spacing w:line="276" w:lineRule="auto"/>
        <w:jc w:val="both"/>
        <w:rPr>
          <w:rFonts w:ascii="Times New Roman" w:hAnsi="Times New Roman"/>
          <w:bCs/>
          <w:sz w:val="22"/>
          <w:szCs w:val="22"/>
          <w:lang w:val="en-US"/>
        </w:rPr>
      </w:pPr>
    </w:p>
    <w:p w14:paraId="4B8B6583" w14:textId="3DC21F9E" w:rsidR="00861549" w:rsidRPr="007779C4" w:rsidRDefault="00861549" w:rsidP="00301168">
      <w:pPr>
        <w:pStyle w:val="NormalWeb"/>
        <w:spacing w:line="276" w:lineRule="auto"/>
        <w:jc w:val="both"/>
        <w:rPr>
          <w:rFonts w:ascii="Times New Roman" w:hAnsi="Times New Roman"/>
          <w:bCs/>
          <w:sz w:val="22"/>
          <w:szCs w:val="22"/>
          <w:lang w:val="en-US"/>
        </w:rPr>
      </w:pPr>
    </w:p>
    <w:p w14:paraId="5B43BFBF" w14:textId="511FE9F0" w:rsidR="00861549" w:rsidRPr="007779C4" w:rsidRDefault="00861549" w:rsidP="00301168">
      <w:pPr>
        <w:pStyle w:val="NormalWeb"/>
        <w:spacing w:line="276" w:lineRule="auto"/>
        <w:jc w:val="both"/>
        <w:rPr>
          <w:rFonts w:ascii="Times New Roman" w:hAnsi="Times New Roman"/>
          <w:bCs/>
          <w:sz w:val="22"/>
          <w:szCs w:val="22"/>
          <w:lang w:val="en-US"/>
        </w:rPr>
      </w:pPr>
    </w:p>
    <w:p w14:paraId="505E7713" w14:textId="77777777" w:rsidR="00861549" w:rsidRPr="007779C4" w:rsidRDefault="00861549" w:rsidP="00301168">
      <w:pPr>
        <w:pStyle w:val="NormalWeb"/>
        <w:spacing w:line="276" w:lineRule="auto"/>
        <w:jc w:val="both"/>
        <w:rPr>
          <w:rFonts w:ascii="Times New Roman" w:hAnsi="Times New Roman"/>
          <w:bCs/>
          <w:sz w:val="22"/>
          <w:szCs w:val="22"/>
          <w:lang w:val="en-US"/>
        </w:rPr>
      </w:pPr>
    </w:p>
    <w:p w14:paraId="356BABFA" w14:textId="7EB16A90" w:rsidR="009C4971" w:rsidRPr="007779C4" w:rsidRDefault="009C4971" w:rsidP="00301168">
      <w:pPr>
        <w:pStyle w:val="NormalWeb"/>
        <w:spacing w:line="276" w:lineRule="auto"/>
        <w:jc w:val="both"/>
        <w:rPr>
          <w:rFonts w:ascii="Times New Roman" w:hAnsi="Times New Roman"/>
          <w:bCs/>
          <w:sz w:val="22"/>
          <w:szCs w:val="22"/>
          <w:lang w:val="en-US"/>
        </w:rPr>
      </w:pPr>
    </w:p>
    <w:p w14:paraId="6A6D7A6E" w14:textId="77777777" w:rsidR="00FE0D45" w:rsidRPr="007779C4" w:rsidRDefault="00FE0D45" w:rsidP="00FE0D45">
      <w:pPr>
        <w:pStyle w:val="NormalWeb"/>
        <w:spacing w:line="276" w:lineRule="auto"/>
        <w:jc w:val="both"/>
        <w:rPr>
          <w:rFonts w:asciiTheme="majorBidi" w:hAnsiTheme="majorBidi" w:cstheme="majorBidi"/>
          <w:b/>
          <w:sz w:val="22"/>
          <w:szCs w:val="22"/>
        </w:rPr>
      </w:pPr>
    </w:p>
    <w:p w14:paraId="39050ECF" w14:textId="77777777" w:rsidR="00FE0D45" w:rsidRPr="007779C4" w:rsidRDefault="00FE0D45" w:rsidP="00FE0D45">
      <w:pPr>
        <w:pStyle w:val="NormalWeb"/>
        <w:spacing w:line="276" w:lineRule="auto"/>
        <w:jc w:val="both"/>
        <w:rPr>
          <w:rFonts w:asciiTheme="majorBidi" w:hAnsiTheme="majorBidi" w:cstheme="majorBidi"/>
          <w:b/>
          <w:sz w:val="22"/>
          <w:szCs w:val="22"/>
        </w:rPr>
      </w:pPr>
    </w:p>
    <w:p w14:paraId="6DD1048A" w14:textId="77777777" w:rsidR="00FE0D45" w:rsidRPr="007779C4" w:rsidRDefault="00FE0D45" w:rsidP="00FE0D45">
      <w:pPr>
        <w:pStyle w:val="NormalWeb"/>
        <w:spacing w:line="276" w:lineRule="auto"/>
        <w:jc w:val="both"/>
        <w:rPr>
          <w:rFonts w:asciiTheme="majorBidi" w:hAnsiTheme="majorBidi" w:cstheme="majorBidi"/>
          <w:b/>
          <w:sz w:val="22"/>
          <w:szCs w:val="22"/>
        </w:rPr>
      </w:pPr>
    </w:p>
    <w:p w14:paraId="02EBE3EF" w14:textId="6FCA20B5" w:rsidR="009C4971" w:rsidRPr="007779C4" w:rsidRDefault="00FE0D45" w:rsidP="00FE0D45">
      <w:pPr>
        <w:pStyle w:val="NormalWeb"/>
        <w:spacing w:line="276" w:lineRule="auto"/>
        <w:jc w:val="both"/>
        <w:rPr>
          <w:rFonts w:ascii="Times New Roman" w:hAnsi="Times New Roman"/>
          <w:bCs/>
          <w:sz w:val="22"/>
          <w:szCs w:val="22"/>
          <w:lang w:val="en-US"/>
        </w:rPr>
      </w:pPr>
      <w:r w:rsidRPr="007779C4">
        <w:rPr>
          <w:rFonts w:asciiTheme="majorBidi" w:hAnsiTheme="majorBidi" w:cstheme="majorBidi"/>
          <w:b/>
          <w:sz w:val="22"/>
          <w:szCs w:val="22"/>
        </w:rPr>
        <w:t>Table S</w:t>
      </w:r>
      <w:r w:rsidR="002E0E5D" w:rsidRPr="007779C4">
        <w:rPr>
          <w:rFonts w:asciiTheme="majorBidi" w:hAnsiTheme="majorBidi" w:cstheme="majorBidi"/>
          <w:b/>
          <w:sz w:val="22"/>
          <w:szCs w:val="22"/>
        </w:rPr>
        <w:t>4</w:t>
      </w:r>
      <w:r w:rsidRPr="007779C4">
        <w:rPr>
          <w:rFonts w:ascii="Times New Roman" w:hAnsi="Times New Roman"/>
          <w:sz w:val="22"/>
          <w:szCs w:val="22"/>
          <w:lang w:val="en-US"/>
        </w:rPr>
        <w:t xml:space="preserve">. </w:t>
      </w:r>
      <w:bookmarkStart w:id="3" w:name="_Hlk102096350"/>
      <w:r w:rsidRPr="007779C4">
        <w:rPr>
          <w:rFonts w:ascii="Times New Roman" w:hAnsi="Times New Roman"/>
          <w:b/>
          <w:bCs/>
          <w:sz w:val="22"/>
          <w:szCs w:val="22"/>
          <w:lang w:val="en-US"/>
        </w:rPr>
        <w:t xml:space="preserve">PsycINFO </w:t>
      </w:r>
      <w:bookmarkEnd w:id="3"/>
      <w:r w:rsidRPr="007779C4">
        <w:rPr>
          <w:rFonts w:ascii="Times New Roman" w:hAnsi="Times New Roman"/>
          <w:b/>
          <w:sz w:val="22"/>
          <w:szCs w:val="22"/>
          <w:lang w:val="en-US"/>
        </w:rPr>
        <w:t xml:space="preserve">search strategy. </w:t>
      </w:r>
      <w:r w:rsidRPr="007779C4">
        <w:rPr>
          <w:rFonts w:ascii="Times New Roman" w:hAnsi="Times New Roman"/>
          <w:bCs/>
          <w:sz w:val="22"/>
          <w:szCs w:val="22"/>
          <w:lang w:val="en-US"/>
        </w:rPr>
        <w:t xml:space="preserve">The search terms for </w:t>
      </w:r>
      <w:r w:rsidRPr="007779C4">
        <w:rPr>
          <w:rFonts w:ascii="Times New Roman" w:hAnsi="Times New Roman"/>
          <w:sz w:val="22"/>
          <w:szCs w:val="22"/>
          <w:lang w:val="en-US"/>
        </w:rPr>
        <w:t>PsycINFO</w:t>
      </w:r>
      <w:r w:rsidRPr="007779C4">
        <w:rPr>
          <w:rFonts w:ascii="Times New Roman" w:hAnsi="Times New Roman"/>
          <w:b/>
          <w:bCs/>
          <w:sz w:val="22"/>
          <w:szCs w:val="22"/>
          <w:lang w:val="en-US"/>
        </w:rPr>
        <w:t xml:space="preserve"> </w:t>
      </w:r>
      <w:r w:rsidRPr="007779C4">
        <w:rPr>
          <w:rFonts w:ascii="Times New Roman" w:hAnsi="Times New Roman"/>
          <w:bCs/>
          <w:sz w:val="22"/>
          <w:szCs w:val="22"/>
          <w:lang w:val="en-US"/>
        </w:rPr>
        <w:t>are listed above, along with the number of hits obtained from searching each query. The total number of hits obtained from searching PsycINFO was 159.</w:t>
      </w:r>
    </w:p>
    <w:tbl>
      <w:tblPr>
        <w:tblStyle w:val="TableGrid2"/>
        <w:tblW w:w="10063" w:type="dxa"/>
        <w:tblInd w:w="0" w:type="dxa"/>
        <w:tblLook w:val="04A0" w:firstRow="1" w:lastRow="0" w:firstColumn="1" w:lastColumn="0" w:noHBand="0" w:noVBand="1"/>
      </w:tblPr>
      <w:tblGrid>
        <w:gridCol w:w="760"/>
        <w:gridCol w:w="8328"/>
        <w:gridCol w:w="975"/>
      </w:tblGrid>
      <w:tr w:rsidR="007779C4" w:rsidRPr="007779C4" w14:paraId="55B5FEE5" w14:textId="77777777" w:rsidTr="00861549">
        <w:tc>
          <w:tcPr>
            <w:tcW w:w="760" w:type="dxa"/>
            <w:shd w:val="clear" w:color="auto" w:fill="FFF2CC"/>
          </w:tcPr>
          <w:p w14:paraId="50B541D8"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w:t>
            </w:r>
          </w:p>
        </w:tc>
        <w:tc>
          <w:tcPr>
            <w:tcW w:w="8328" w:type="dxa"/>
            <w:shd w:val="clear" w:color="auto" w:fill="FFF2CC"/>
          </w:tcPr>
          <w:p w14:paraId="54ABEC9C"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Query</w:t>
            </w:r>
          </w:p>
        </w:tc>
        <w:tc>
          <w:tcPr>
            <w:tcW w:w="975" w:type="dxa"/>
            <w:shd w:val="clear" w:color="auto" w:fill="FFF2CC"/>
          </w:tcPr>
          <w:p w14:paraId="62A10126"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Results</w:t>
            </w:r>
          </w:p>
        </w:tc>
      </w:tr>
      <w:tr w:rsidR="007779C4" w:rsidRPr="007779C4" w14:paraId="5A2B7CFF" w14:textId="77777777" w:rsidTr="00861549">
        <w:tc>
          <w:tcPr>
            <w:tcW w:w="760" w:type="dxa"/>
          </w:tcPr>
          <w:p w14:paraId="42008D34" w14:textId="77777777" w:rsidR="009C4971" w:rsidRPr="007779C4" w:rsidRDefault="009C4971" w:rsidP="009C4971">
            <w:pPr>
              <w:rPr>
                <w:rFonts w:ascii="Calibri" w:eastAsia="Calibri" w:hAnsi="Calibri" w:cs="Arial"/>
              </w:rPr>
            </w:pPr>
            <w:r w:rsidRPr="007779C4">
              <w:rPr>
                <w:rFonts w:ascii="Calibri" w:eastAsia="Calibri" w:hAnsi="Calibri" w:cs="Arial"/>
              </w:rPr>
              <w:t>1</w:t>
            </w:r>
          </w:p>
        </w:tc>
        <w:tc>
          <w:tcPr>
            <w:tcW w:w="8328" w:type="dxa"/>
          </w:tcPr>
          <w:p w14:paraId="2A35E0F4" w14:textId="77777777" w:rsidR="009C4971" w:rsidRPr="007779C4" w:rsidRDefault="009C4971" w:rsidP="009C4971">
            <w:pPr>
              <w:rPr>
                <w:rFonts w:ascii="Calibri" w:eastAsia="Calibri" w:hAnsi="Calibri" w:cs="Arial"/>
              </w:rPr>
            </w:pPr>
            <w:r w:rsidRPr="007779C4">
              <w:rPr>
                <w:rFonts w:ascii="Calibri" w:eastAsia="Calibri" w:hAnsi="Calibri" w:cs="Arial"/>
              </w:rPr>
              <w:t>loneliness/</w:t>
            </w:r>
          </w:p>
        </w:tc>
        <w:tc>
          <w:tcPr>
            <w:tcW w:w="975" w:type="dxa"/>
          </w:tcPr>
          <w:p w14:paraId="7003BB0B" w14:textId="77777777" w:rsidR="009C4971" w:rsidRPr="007779C4" w:rsidRDefault="009C4971" w:rsidP="009C4971">
            <w:pPr>
              <w:rPr>
                <w:rFonts w:ascii="Calibri" w:eastAsia="Calibri" w:hAnsi="Calibri" w:cs="Arial"/>
              </w:rPr>
            </w:pPr>
            <w:r w:rsidRPr="007779C4">
              <w:rPr>
                <w:rFonts w:ascii="Calibri" w:eastAsia="Calibri" w:hAnsi="Calibri" w:cs="Arial"/>
              </w:rPr>
              <w:t>5255</w:t>
            </w:r>
          </w:p>
        </w:tc>
      </w:tr>
      <w:tr w:rsidR="007779C4" w:rsidRPr="007779C4" w14:paraId="71E0E639" w14:textId="77777777" w:rsidTr="00861549">
        <w:tc>
          <w:tcPr>
            <w:tcW w:w="760" w:type="dxa"/>
          </w:tcPr>
          <w:p w14:paraId="516720F8" w14:textId="77777777" w:rsidR="009C4971" w:rsidRPr="007779C4" w:rsidRDefault="009C4971" w:rsidP="009C4971">
            <w:pPr>
              <w:rPr>
                <w:rFonts w:ascii="Calibri" w:eastAsia="Calibri" w:hAnsi="Calibri" w:cs="Arial"/>
              </w:rPr>
            </w:pPr>
            <w:r w:rsidRPr="007779C4">
              <w:rPr>
                <w:rFonts w:ascii="Calibri" w:eastAsia="Calibri" w:hAnsi="Calibri" w:cs="Arial"/>
              </w:rPr>
              <w:t>2</w:t>
            </w:r>
          </w:p>
        </w:tc>
        <w:tc>
          <w:tcPr>
            <w:tcW w:w="8328" w:type="dxa"/>
          </w:tcPr>
          <w:p w14:paraId="7C68BE3B" w14:textId="77777777" w:rsidR="009C4971" w:rsidRPr="007779C4" w:rsidRDefault="009C4971" w:rsidP="009C4971">
            <w:pPr>
              <w:rPr>
                <w:rFonts w:ascii="Calibri" w:eastAsia="Calibri" w:hAnsi="Calibri" w:cs="Arial"/>
              </w:rPr>
            </w:pPr>
            <w:r w:rsidRPr="007779C4">
              <w:rPr>
                <w:rFonts w:ascii="Calibri" w:eastAsia="Calibri" w:hAnsi="Calibri" w:cs="Arial"/>
              </w:rPr>
              <w:t>social isolation/</w:t>
            </w:r>
          </w:p>
        </w:tc>
        <w:tc>
          <w:tcPr>
            <w:tcW w:w="975" w:type="dxa"/>
          </w:tcPr>
          <w:p w14:paraId="5956CC1A" w14:textId="77777777" w:rsidR="009C4971" w:rsidRPr="007779C4" w:rsidRDefault="009C4971" w:rsidP="009C4971">
            <w:pPr>
              <w:rPr>
                <w:rFonts w:ascii="Calibri" w:eastAsia="Calibri" w:hAnsi="Calibri" w:cs="Arial"/>
              </w:rPr>
            </w:pPr>
            <w:r w:rsidRPr="007779C4">
              <w:rPr>
                <w:rFonts w:ascii="Calibri" w:eastAsia="Calibri" w:hAnsi="Calibri" w:cs="Arial"/>
              </w:rPr>
              <w:t>7973</w:t>
            </w:r>
          </w:p>
        </w:tc>
      </w:tr>
      <w:tr w:rsidR="007779C4" w:rsidRPr="007779C4" w14:paraId="3E7C882B" w14:textId="77777777" w:rsidTr="00861549">
        <w:tc>
          <w:tcPr>
            <w:tcW w:w="760" w:type="dxa"/>
          </w:tcPr>
          <w:p w14:paraId="5BECFE4F" w14:textId="77777777" w:rsidR="009C4971" w:rsidRPr="007779C4" w:rsidRDefault="009C4971" w:rsidP="009C4971">
            <w:pPr>
              <w:rPr>
                <w:rFonts w:ascii="Calibri" w:eastAsia="Calibri" w:hAnsi="Calibri" w:cs="Arial"/>
              </w:rPr>
            </w:pPr>
            <w:r w:rsidRPr="007779C4">
              <w:rPr>
                <w:rFonts w:ascii="Calibri" w:eastAsia="Calibri" w:hAnsi="Calibri" w:cs="Arial"/>
              </w:rPr>
              <w:t>3</w:t>
            </w:r>
          </w:p>
        </w:tc>
        <w:tc>
          <w:tcPr>
            <w:tcW w:w="8328" w:type="dxa"/>
          </w:tcPr>
          <w:p w14:paraId="2DE5023A" w14:textId="77777777" w:rsidR="009C4971" w:rsidRPr="007779C4" w:rsidRDefault="009C4971" w:rsidP="009C4971">
            <w:pPr>
              <w:rPr>
                <w:rFonts w:ascii="Calibri" w:eastAsia="Calibri" w:hAnsi="Calibri" w:cs="Arial"/>
              </w:rPr>
            </w:pPr>
            <w:proofErr w:type="spellStart"/>
            <w:r w:rsidRPr="007779C4">
              <w:rPr>
                <w:rFonts w:ascii="Calibri" w:eastAsia="Calibri" w:hAnsi="Calibri" w:cs="Arial"/>
              </w:rPr>
              <w:t>lonel</w:t>
            </w:r>
            <w:proofErr w:type="spellEnd"/>
            <w:r w:rsidRPr="007779C4">
              <w:rPr>
                <w:rFonts w:ascii="Calibri" w:eastAsia="Calibri" w:hAnsi="Calibri" w:cs="Arial"/>
              </w:rPr>
              <w:t>*.</w:t>
            </w:r>
            <w:proofErr w:type="spellStart"/>
            <w:r w:rsidRPr="007779C4">
              <w:rPr>
                <w:rFonts w:ascii="Calibri" w:eastAsia="Calibri" w:hAnsi="Calibri" w:cs="Arial"/>
              </w:rPr>
              <w:t>ti,ab</w:t>
            </w:r>
            <w:proofErr w:type="spellEnd"/>
            <w:r w:rsidRPr="007779C4">
              <w:rPr>
                <w:rFonts w:ascii="Calibri" w:eastAsia="Calibri" w:hAnsi="Calibri" w:cs="Arial"/>
              </w:rPr>
              <w:t>.</w:t>
            </w:r>
          </w:p>
        </w:tc>
        <w:tc>
          <w:tcPr>
            <w:tcW w:w="975" w:type="dxa"/>
          </w:tcPr>
          <w:p w14:paraId="459349A1" w14:textId="77777777" w:rsidR="009C4971" w:rsidRPr="007779C4" w:rsidRDefault="009C4971" w:rsidP="009C4971">
            <w:pPr>
              <w:rPr>
                <w:rFonts w:ascii="Calibri" w:eastAsia="Calibri" w:hAnsi="Calibri" w:cs="Arial"/>
              </w:rPr>
            </w:pPr>
            <w:r w:rsidRPr="007779C4">
              <w:rPr>
                <w:rFonts w:ascii="Calibri" w:eastAsia="Calibri" w:hAnsi="Calibri" w:cs="Arial"/>
              </w:rPr>
              <w:t>12215</w:t>
            </w:r>
          </w:p>
        </w:tc>
      </w:tr>
      <w:tr w:rsidR="007779C4" w:rsidRPr="007779C4" w14:paraId="3DD653D1" w14:textId="77777777" w:rsidTr="00861549">
        <w:tc>
          <w:tcPr>
            <w:tcW w:w="760" w:type="dxa"/>
          </w:tcPr>
          <w:p w14:paraId="4A80BBED" w14:textId="77777777" w:rsidR="009C4971" w:rsidRPr="007779C4" w:rsidRDefault="009C4971" w:rsidP="009C4971">
            <w:pPr>
              <w:rPr>
                <w:rFonts w:ascii="Calibri" w:eastAsia="Calibri" w:hAnsi="Calibri" w:cs="Arial"/>
              </w:rPr>
            </w:pPr>
            <w:r w:rsidRPr="007779C4">
              <w:rPr>
                <w:rFonts w:ascii="Calibri" w:eastAsia="Calibri" w:hAnsi="Calibri" w:cs="Arial"/>
              </w:rPr>
              <w:t>4</w:t>
            </w:r>
          </w:p>
        </w:tc>
        <w:tc>
          <w:tcPr>
            <w:tcW w:w="8328" w:type="dxa"/>
          </w:tcPr>
          <w:p w14:paraId="47B658ED" w14:textId="77777777" w:rsidR="009C4971" w:rsidRPr="007779C4" w:rsidRDefault="009C4971" w:rsidP="009C4971">
            <w:pPr>
              <w:rPr>
                <w:rFonts w:ascii="Calibri" w:eastAsia="Calibri" w:hAnsi="Calibri" w:cs="Arial"/>
              </w:rPr>
            </w:pPr>
            <w:r w:rsidRPr="007779C4">
              <w:rPr>
                <w:rFonts w:ascii="Calibri" w:eastAsia="Calibri" w:hAnsi="Calibri" w:cs="Arial"/>
              </w:rPr>
              <w:t>(social* adj3 (</w:t>
            </w:r>
            <w:proofErr w:type="spellStart"/>
            <w:r w:rsidRPr="007779C4">
              <w:rPr>
                <w:rFonts w:ascii="Calibri" w:eastAsia="Calibri" w:hAnsi="Calibri" w:cs="Arial"/>
              </w:rPr>
              <w:t>isolat</w:t>
            </w:r>
            <w:proofErr w:type="spellEnd"/>
            <w:r w:rsidRPr="007779C4">
              <w:rPr>
                <w:rFonts w:ascii="Calibri" w:eastAsia="Calibri" w:hAnsi="Calibri" w:cs="Arial"/>
              </w:rPr>
              <w:t xml:space="preserve">* or </w:t>
            </w:r>
            <w:proofErr w:type="spellStart"/>
            <w:r w:rsidRPr="007779C4">
              <w:rPr>
                <w:rFonts w:ascii="Calibri" w:eastAsia="Calibri" w:hAnsi="Calibri" w:cs="Arial"/>
              </w:rPr>
              <w:t>exclu</w:t>
            </w:r>
            <w:proofErr w:type="spellEnd"/>
            <w:r w:rsidRPr="007779C4">
              <w:rPr>
                <w:rFonts w:ascii="Calibri" w:eastAsia="Calibri" w:hAnsi="Calibri" w:cs="Arial"/>
              </w:rPr>
              <w:t>* or contact* or support* or network* or relation*)).</w:t>
            </w:r>
            <w:proofErr w:type="spellStart"/>
            <w:r w:rsidRPr="007779C4">
              <w:rPr>
                <w:rFonts w:ascii="Calibri" w:eastAsia="Calibri" w:hAnsi="Calibri" w:cs="Arial"/>
              </w:rPr>
              <w:t>ti,ab</w:t>
            </w:r>
            <w:proofErr w:type="spellEnd"/>
            <w:r w:rsidRPr="007779C4">
              <w:rPr>
                <w:rFonts w:ascii="Calibri" w:eastAsia="Calibri" w:hAnsi="Calibri" w:cs="Arial"/>
              </w:rPr>
              <w:t>.</w:t>
            </w:r>
          </w:p>
        </w:tc>
        <w:tc>
          <w:tcPr>
            <w:tcW w:w="975" w:type="dxa"/>
          </w:tcPr>
          <w:p w14:paraId="397E502B" w14:textId="77777777" w:rsidR="009C4971" w:rsidRPr="007779C4" w:rsidRDefault="009C4971" w:rsidP="009C4971">
            <w:pPr>
              <w:rPr>
                <w:rFonts w:ascii="Calibri" w:eastAsia="Calibri" w:hAnsi="Calibri" w:cs="Arial"/>
              </w:rPr>
            </w:pPr>
            <w:r w:rsidRPr="007779C4">
              <w:rPr>
                <w:rFonts w:ascii="Calibri" w:eastAsia="Calibri" w:hAnsi="Calibri" w:cs="Arial"/>
              </w:rPr>
              <w:t>138176</w:t>
            </w:r>
          </w:p>
        </w:tc>
      </w:tr>
      <w:tr w:rsidR="007779C4" w:rsidRPr="007779C4" w14:paraId="70CBA465" w14:textId="77777777" w:rsidTr="00861549">
        <w:tc>
          <w:tcPr>
            <w:tcW w:w="760" w:type="dxa"/>
          </w:tcPr>
          <w:p w14:paraId="625A5CBA" w14:textId="77777777" w:rsidR="009C4971" w:rsidRPr="007779C4" w:rsidRDefault="009C4971" w:rsidP="009C4971">
            <w:pPr>
              <w:rPr>
                <w:rFonts w:ascii="Calibri" w:eastAsia="Calibri" w:hAnsi="Calibri" w:cs="Arial"/>
              </w:rPr>
            </w:pPr>
            <w:r w:rsidRPr="007779C4">
              <w:rPr>
                <w:rFonts w:ascii="Calibri" w:eastAsia="Calibri" w:hAnsi="Calibri" w:cs="Arial"/>
              </w:rPr>
              <w:t>5</w:t>
            </w:r>
          </w:p>
        </w:tc>
        <w:tc>
          <w:tcPr>
            <w:tcW w:w="8328" w:type="dxa"/>
          </w:tcPr>
          <w:p w14:paraId="3FA449AD" w14:textId="77777777" w:rsidR="009C4971" w:rsidRPr="007779C4" w:rsidRDefault="009C4971" w:rsidP="009C4971">
            <w:pPr>
              <w:rPr>
                <w:rFonts w:ascii="Calibri" w:eastAsia="Calibri" w:hAnsi="Calibri" w:cs="Arial"/>
              </w:rPr>
            </w:pPr>
            <w:r w:rsidRPr="007779C4">
              <w:rPr>
                <w:rFonts w:ascii="Calibri" w:eastAsia="Calibri" w:hAnsi="Calibri" w:cs="Arial"/>
              </w:rPr>
              <w:t>1 or 2 or 3 or 4</w:t>
            </w:r>
          </w:p>
        </w:tc>
        <w:tc>
          <w:tcPr>
            <w:tcW w:w="975" w:type="dxa"/>
          </w:tcPr>
          <w:p w14:paraId="1CAB403A" w14:textId="77777777" w:rsidR="009C4971" w:rsidRPr="007779C4" w:rsidRDefault="009C4971" w:rsidP="009C4971">
            <w:pPr>
              <w:rPr>
                <w:rFonts w:ascii="Calibri" w:eastAsia="Calibri" w:hAnsi="Calibri" w:cs="Arial"/>
              </w:rPr>
            </w:pPr>
            <w:r w:rsidRPr="007779C4">
              <w:rPr>
                <w:rFonts w:ascii="Calibri" w:eastAsia="Calibri" w:hAnsi="Calibri" w:cs="Arial"/>
              </w:rPr>
              <w:t>151040</w:t>
            </w:r>
          </w:p>
        </w:tc>
      </w:tr>
      <w:tr w:rsidR="007779C4" w:rsidRPr="007779C4" w14:paraId="10084A43" w14:textId="77777777" w:rsidTr="00861549">
        <w:tc>
          <w:tcPr>
            <w:tcW w:w="760" w:type="dxa"/>
          </w:tcPr>
          <w:p w14:paraId="4F6EA0CA" w14:textId="77777777" w:rsidR="009C4971" w:rsidRPr="007779C4" w:rsidRDefault="009C4971" w:rsidP="009C4971">
            <w:pPr>
              <w:rPr>
                <w:rFonts w:ascii="Calibri" w:eastAsia="Calibri" w:hAnsi="Calibri" w:cs="Arial"/>
              </w:rPr>
            </w:pPr>
            <w:r w:rsidRPr="007779C4">
              <w:rPr>
                <w:rFonts w:ascii="Calibri" w:eastAsia="Calibri" w:hAnsi="Calibri" w:cs="Arial"/>
              </w:rPr>
              <w:t>6</w:t>
            </w:r>
          </w:p>
        </w:tc>
        <w:tc>
          <w:tcPr>
            <w:tcW w:w="8328" w:type="dxa"/>
          </w:tcPr>
          <w:p w14:paraId="621B4703" w14:textId="77777777" w:rsidR="009C4971" w:rsidRPr="007779C4" w:rsidRDefault="009C4971" w:rsidP="009C4971">
            <w:pPr>
              <w:rPr>
                <w:rFonts w:ascii="Calibri" w:eastAsia="Calibri" w:hAnsi="Calibri" w:cs="Arial"/>
              </w:rPr>
            </w:pPr>
            <w:r w:rsidRPr="007779C4">
              <w:rPr>
                <w:rFonts w:ascii="Calibri" w:eastAsia="Calibri" w:hAnsi="Calibri" w:cs="Arial"/>
              </w:rPr>
              <w:t>older adulthood/</w:t>
            </w:r>
          </w:p>
        </w:tc>
        <w:tc>
          <w:tcPr>
            <w:tcW w:w="975" w:type="dxa"/>
          </w:tcPr>
          <w:p w14:paraId="4B8031EE" w14:textId="77777777" w:rsidR="009C4971" w:rsidRPr="007779C4" w:rsidRDefault="009C4971" w:rsidP="009C4971">
            <w:pPr>
              <w:rPr>
                <w:rFonts w:ascii="Calibri" w:eastAsia="Calibri" w:hAnsi="Calibri" w:cs="Arial"/>
              </w:rPr>
            </w:pPr>
            <w:r w:rsidRPr="007779C4">
              <w:rPr>
                <w:rFonts w:ascii="Calibri" w:eastAsia="Calibri" w:hAnsi="Calibri" w:cs="Arial"/>
              </w:rPr>
              <w:t>8222</w:t>
            </w:r>
          </w:p>
        </w:tc>
      </w:tr>
      <w:tr w:rsidR="007779C4" w:rsidRPr="007779C4" w14:paraId="28E594E1" w14:textId="77777777" w:rsidTr="00861549">
        <w:tc>
          <w:tcPr>
            <w:tcW w:w="760" w:type="dxa"/>
          </w:tcPr>
          <w:p w14:paraId="291594CE" w14:textId="77777777" w:rsidR="009C4971" w:rsidRPr="007779C4" w:rsidRDefault="009C4971" w:rsidP="009C4971">
            <w:pPr>
              <w:rPr>
                <w:rFonts w:ascii="Calibri" w:eastAsia="Calibri" w:hAnsi="Calibri" w:cs="Arial"/>
              </w:rPr>
            </w:pPr>
            <w:r w:rsidRPr="007779C4">
              <w:rPr>
                <w:rFonts w:ascii="Calibri" w:eastAsia="Calibri" w:hAnsi="Calibri" w:cs="Arial"/>
              </w:rPr>
              <w:t>7</w:t>
            </w:r>
          </w:p>
        </w:tc>
        <w:tc>
          <w:tcPr>
            <w:tcW w:w="8328" w:type="dxa"/>
          </w:tcPr>
          <w:p w14:paraId="3BFA599C" w14:textId="77777777" w:rsidR="009C4971" w:rsidRPr="007779C4" w:rsidRDefault="009C4971" w:rsidP="009C4971">
            <w:pPr>
              <w:rPr>
                <w:rFonts w:ascii="Calibri" w:eastAsia="Calibri" w:hAnsi="Calibri" w:cs="Arial"/>
              </w:rPr>
            </w:pPr>
            <w:r w:rsidRPr="007779C4">
              <w:rPr>
                <w:rFonts w:ascii="Calibri" w:eastAsia="Calibri" w:hAnsi="Calibri" w:cs="Arial"/>
              </w:rPr>
              <w:t>(old* adj3 (person* or adult* or people or patient*)).</w:t>
            </w:r>
            <w:proofErr w:type="spellStart"/>
            <w:r w:rsidRPr="007779C4">
              <w:rPr>
                <w:rFonts w:ascii="Calibri" w:eastAsia="Calibri" w:hAnsi="Calibri" w:cs="Arial"/>
              </w:rPr>
              <w:t>ti,ab</w:t>
            </w:r>
            <w:proofErr w:type="spellEnd"/>
            <w:r w:rsidRPr="007779C4">
              <w:rPr>
                <w:rFonts w:ascii="Calibri" w:eastAsia="Calibri" w:hAnsi="Calibri" w:cs="Arial"/>
              </w:rPr>
              <w:t>.</w:t>
            </w:r>
          </w:p>
        </w:tc>
        <w:tc>
          <w:tcPr>
            <w:tcW w:w="975" w:type="dxa"/>
          </w:tcPr>
          <w:p w14:paraId="0E4C870C" w14:textId="77777777" w:rsidR="009C4971" w:rsidRPr="007779C4" w:rsidRDefault="009C4971" w:rsidP="009C4971">
            <w:pPr>
              <w:rPr>
                <w:rFonts w:ascii="Calibri" w:eastAsia="Calibri" w:hAnsi="Calibri" w:cs="Arial"/>
              </w:rPr>
            </w:pPr>
            <w:r w:rsidRPr="007779C4">
              <w:rPr>
                <w:rFonts w:ascii="Calibri" w:eastAsia="Calibri" w:hAnsi="Calibri" w:cs="Arial"/>
              </w:rPr>
              <w:t>98753</w:t>
            </w:r>
          </w:p>
        </w:tc>
      </w:tr>
      <w:tr w:rsidR="007779C4" w:rsidRPr="007779C4" w14:paraId="2C877CDB" w14:textId="77777777" w:rsidTr="00861549">
        <w:tc>
          <w:tcPr>
            <w:tcW w:w="760" w:type="dxa"/>
          </w:tcPr>
          <w:p w14:paraId="0A8D3417" w14:textId="77777777" w:rsidR="009C4971" w:rsidRPr="007779C4" w:rsidRDefault="009C4971" w:rsidP="009C4971">
            <w:pPr>
              <w:rPr>
                <w:rFonts w:ascii="Calibri" w:eastAsia="Calibri" w:hAnsi="Calibri" w:cs="Arial"/>
              </w:rPr>
            </w:pPr>
            <w:r w:rsidRPr="007779C4">
              <w:rPr>
                <w:rFonts w:ascii="Calibri" w:eastAsia="Calibri" w:hAnsi="Calibri" w:cs="Arial"/>
              </w:rPr>
              <w:t>8</w:t>
            </w:r>
          </w:p>
        </w:tc>
        <w:tc>
          <w:tcPr>
            <w:tcW w:w="8328" w:type="dxa"/>
          </w:tcPr>
          <w:p w14:paraId="6613FA3E" w14:textId="77777777" w:rsidR="009C4971" w:rsidRPr="007779C4" w:rsidRDefault="009C4971" w:rsidP="009C4971">
            <w:pPr>
              <w:rPr>
                <w:rFonts w:ascii="Calibri" w:eastAsia="Calibri" w:hAnsi="Calibri" w:cs="Arial"/>
              </w:rPr>
            </w:pPr>
            <w:r w:rsidRPr="007779C4">
              <w:rPr>
                <w:rFonts w:ascii="Calibri" w:eastAsia="Calibri" w:hAnsi="Calibri" w:cs="Arial"/>
              </w:rPr>
              <w:t>(elder* or geriatric* or senior* or retire*).</w:t>
            </w:r>
            <w:proofErr w:type="spellStart"/>
            <w:r w:rsidRPr="007779C4">
              <w:rPr>
                <w:rFonts w:ascii="Calibri" w:eastAsia="Calibri" w:hAnsi="Calibri" w:cs="Arial"/>
              </w:rPr>
              <w:t>ti,ab</w:t>
            </w:r>
            <w:proofErr w:type="spellEnd"/>
            <w:r w:rsidRPr="007779C4">
              <w:rPr>
                <w:rFonts w:ascii="Calibri" w:eastAsia="Calibri" w:hAnsi="Calibri" w:cs="Arial"/>
              </w:rPr>
              <w:t>.</w:t>
            </w:r>
          </w:p>
        </w:tc>
        <w:tc>
          <w:tcPr>
            <w:tcW w:w="975" w:type="dxa"/>
          </w:tcPr>
          <w:p w14:paraId="27741CF4" w14:textId="77777777" w:rsidR="009C4971" w:rsidRPr="007779C4" w:rsidRDefault="009C4971" w:rsidP="009C4971">
            <w:pPr>
              <w:rPr>
                <w:rFonts w:ascii="Calibri" w:eastAsia="Calibri" w:hAnsi="Calibri" w:cs="Arial"/>
              </w:rPr>
            </w:pPr>
            <w:r w:rsidRPr="007779C4">
              <w:rPr>
                <w:rFonts w:ascii="Calibri" w:eastAsia="Calibri" w:hAnsi="Calibri" w:cs="Arial"/>
              </w:rPr>
              <w:t>118320</w:t>
            </w:r>
          </w:p>
        </w:tc>
      </w:tr>
      <w:tr w:rsidR="007779C4" w:rsidRPr="007779C4" w14:paraId="4291EDEB" w14:textId="77777777" w:rsidTr="00861549">
        <w:tc>
          <w:tcPr>
            <w:tcW w:w="760" w:type="dxa"/>
          </w:tcPr>
          <w:p w14:paraId="64CDAA95" w14:textId="77777777" w:rsidR="009C4971" w:rsidRPr="007779C4" w:rsidRDefault="009C4971" w:rsidP="009C4971">
            <w:pPr>
              <w:rPr>
                <w:rFonts w:ascii="Calibri" w:eastAsia="Calibri" w:hAnsi="Calibri" w:cs="Arial"/>
              </w:rPr>
            </w:pPr>
            <w:r w:rsidRPr="007779C4">
              <w:rPr>
                <w:rFonts w:ascii="Calibri" w:eastAsia="Calibri" w:hAnsi="Calibri" w:cs="Arial"/>
              </w:rPr>
              <w:t>9</w:t>
            </w:r>
          </w:p>
        </w:tc>
        <w:tc>
          <w:tcPr>
            <w:tcW w:w="8328" w:type="dxa"/>
          </w:tcPr>
          <w:p w14:paraId="41160BD7" w14:textId="77777777" w:rsidR="009C4971" w:rsidRPr="007779C4" w:rsidRDefault="009C4971" w:rsidP="009C4971">
            <w:pPr>
              <w:rPr>
                <w:rFonts w:ascii="Calibri" w:eastAsia="Calibri" w:hAnsi="Calibri" w:cs="Arial"/>
              </w:rPr>
            </w:pPr>
            <w:r w:rsidRPr="007779C4">
              <w:rPr>
                <w:rFonts w:ascii="Calibri" w:eastAsia="Calibri" w:hAnsi="Calibri" w:cs="Arial"/>
              </w:rPr>
              <w:t>6 or 7 or 8</w:t>
            </w:r>
          </w:p>
        </w:tc>
        <w:tc>
          <w:tcPr>
            <w:tcW w:w="975" w:type="dxa"/>
          </w:tcPr>
          <w:p w14:paraId="05D11EA9" w14:textId="77777777" w:rsidR="009C4971" w:rsidRPr="007779C4" w:rsidRDefault="009C4971" w:rsidP="009C4971">
            <w:pPr>
              <w:rPr>
                <w:rFonts w:ascii="Calibri" w:eastAsia="Calibri" w:hAnsi="Calibri" w:cs="Arial"/>
              </w:rPr>
            </w:pPr>
            <w:r w:rsidRPr="007779C4">
              <w:rPr>
                <w:rFonts w:ascii="Calibri" w:eastAsia="Calibri" w:hAnsi="Calibri" w:cs="Arial"/>
              </w:rPr>
              <w:t>197563</w:t>
            </w:r>
          </w:p>
        </w:tc>
      </w:tr>
      <w:tr w:rsidR="007779C4" w:rsidRPr="007779C4" w14:paraId="7FF310DD" w14:textId="77777777" w:rsidTr="00861549">
        <w:tc>
          <w:tcPr>
            <w:tcW w:w="760" w:type="dxa"/>
          </w:tcPr>
          <w:p w14:paraId="736136DF" w14:textId="77777777" w:rsidR="009C4971" w:rsidRPr="007779C4" w:rsidRDefault="009C4971" w:rsidP="009C4971">
            <w:pPr>
              <w:rPr>
                <w:rFonts w:ascii="Calibri" w:eastAsia="Calibri" w:hAnsi="Calibri" w:cs="Arial"/>
              </w:rPr>
            </w:pPr>
            <w:r w:rsidRPr="007779C4">
              <w:rPr>
                <w:rFonts w:ascii="Calibri" w:eastAsia="Calibri" w:hAnsi="Calibri" w:cs="Arial"/>
              </w:rPr>
              <w:t>10</w:t>
            </w:r>
          </w:p>
        </w:tc>
        <w:tc>
          <w:tcPr>
            <w:tcW w:w="8328" w:type="dxa"/>
          </w:tcPr>
          <w:p w14:paraId="7382F56E" w14:textId="77777777" w:rsidR="009C4971" w:rsidRPr="007779C4" w:rsidRDefault="009C4971" w:rsidP="009C4971">
            <w:pPr>
              <w:rPr>
                <w:rFonts w:ascii="Calibri" w:eastAsia="Calibri" w:hAnsi="Calibri" w:cs="Arial"/>
              </w:rPr>
            </w:pPr>
            <w:r w:rsidRPr="007779C4">
              <w:rPr>
                <w:rFonts w:ascii="Calibri" w:eastAsia="Calibri" w:hAnsi="Calibri" w:cs="Arial"/>
              </w:rPr>
              <w:t>exp Literature review/ or (systematic adj2 review*).</w:t>
            </w:r>
            <w:proofErr w:type="spellStart"/>
            <w:r w:rsidRPr="007779C4">
              <w:rPr>
                <w:rFonts w:ascii="Calibri" w:eastAsia="Calibri" w:hAnsi="Calibri" w:cs="Arial"/>
              </w:rPr>
              <w:t>mp</w:t>
            </w:r>
            <w:proofErr w:type="spellEnd"/>
            <w:r w:rsidRPr="007779C4">
              <w:rPr>
                <w:rFonts w:ascii="Calibri" w:eastAsia="Calibri" w:hAnsi="Calibri" w:cs="Arial"/>
              </w:rPr>
              <w:t>. or meta-analysis/ or meta-analysis.mp.</w:t>
            </w:r>
          </w:p>
        </w:tc>
        <w:tc>
          <w:tcPr>
            <w:tcW w:w="975" w:type="dxa"/>
          </w:tcPr>
          <w:p w14:paraId="020E76E0" w14:textId="77777777" w:rsidR="009C4971" w:rsidRPr="007779C4" w:rsidRDefault="009C4971" w:rsidP="009C4971">
            <w:pPr>
              <w:rPr>
                <w:rFonts w:ascii="Calibri" w:eastAsia="Calibri" w:hAnsi="Calibri" w:cs="Arial"/>
              </w:rPr>
            </w:pPr>
            <w:r w:rsidRPr="007779C4">
              <w:rPr>
                <w:rFonts w:ascii="Calibri" w:eastAsia="Calibri" w:hAnsi="Calibri" w:cs="Arial"/>
              </w:rPr>
              <w:t>87565</w:t>
            </w:r>
          </w:p>
        </w:tc>
      </w:tr>
      <w:tr w:rsidR="007779C4" w:rsidRPr="007779C4" w14:paraId="1706F671" w14:textId="77777777" w:rsidTr="00861549">
        <w:tc>
          <w:tcPr>
            <w:tcW w:w="760" w:type="dxa"/>
          </w:tcPr>
          <w:p w14:paraId="2ADAF5E9" w14:textId="77777777" w:rsidR="009C4971" w:rsidRPr="007779C4" w:rsidRDefault="009C4971" w:rsidP="009C4971">
            <w:pPr>
              <w:rPr>
                <w:rFonts w:ascii="Calibri" w:eastAsia="Calibri" w:hAnsi="Calibri" w:cs="Arial"/>
              </w:rPr>
            </w:pPr>
            <w:r w:rsidRPr="007779C4">
              <w:rPr>
                <w:rFonts w:ascii="Calibri" w:eastAsia="Calibri" w:hAnsi="Calibri" w:cs="Arial"/>
              </w:rPr>
              <w:t>11</w:t>
            </w:r>
          </w:p>
        </w:tc>
        <w:tc>
          <w:tcPr>
            <w:tcW w:w="8328" w:type="dxa"/>
          </w:tcPr>
          <w:p w14:paraId="2D18AD5C" w14:textId="77777777" w:rsidR="009C4971" w:rsidRPr="007779C4" w:rsidRDefault="009C4971" w:rsidP="009C4971">
            <w:pPr>
              <w:rPr>
                <w:rFonts w:ascii="Calibri" w:eastAsia="Calibri" w:hAnsi="Calibri" w:cs="Arial"/>
              </w:rPr>
            </w:pPr>
            <w:r w:rsidRPr="007779C4">
              <w:rPr>
                <w:rFonts w:ascii="Calibri" w:eastAsia="Calibri" w:hAnsi="Calibri" w:cs="Arial"/>
              </w:rPr>
              <w:t>5 and 9 and 10</w:t>
            </w:r>
          </w:p>
        </w:tc>
        <w:tc>
          <w:tcPr>
            <w:tcW w:w="975" w:type="dxa"/>
          </w:tcPr>
          <w:p w14:paraId="26BF615D" w14:textId="77777777" w:rsidR="009C4971" w:rsidRPr="007779C4" w:rsidRDefault="009C4971" w:rsidP="009C4971">
            <w:pPr>
              <w:rPr>
                <w:rFonts w:ascii="Calibri" w:eastAsia="Calibri" w:hAnsi="Calibri" w:cs="Arial"/>
              </w:rPr>
            </w:pPr>
            <w:r w:rsidRPr="007779C4">
              <w:rPr>
                <w:rFonts w:ascii="Calibri" w:eastAsia="Calibri" w:hAnsi="Calibri" w:cs="Arial"/>
              </w:rPr>
              <w:t>234</w:t>
            </w:r>
          </w:p>
        </w:tc>
      </w:tr>
      <w:tr w:rsidR="009C4971" w:rsidRPr="007779C4" w14:paraId="4D056B1F" w14:textId="77777777" w:rsidTr="00861549">
        <w:tc>
          <w:tcPr>
            <w:tcW w:w="760" w:type="dxa"/>
          </w:tcPr>
          <w:p w14:paraId="012915BC" w14:textId="77777777" w:rsidR="009C4971" w:rsidRPr="007779C4" w:rsidRDefault="009C4971" w:rsidP="009C4971">
            <w:pPr>
              <w:rPr>
                <w:rFonts w:ascii="Calibri" w:eastAsia="Calibri" w:hAnsi="Calibri" w:cs="Arial"/>
              </w:rPr>
            </w:pPr>
            <w:r w:rsidRPr="007779C4">
              <w:rPr>
                <w:rFonts w:ascii="Calibri" w:eastAsia="Calibri" w:hAnsi="Calibri" w:cs="Arial"/>
              </w:rPr>
              <w:t>12</w:t>
            </w:r>
          </w:p>
        </w:tc>
        <w:tc>
          <w:tcPr>
            <w:tcW w:w="8328" w:type="dxa"/>
          </w:tcPr>
          <w:p w14:paraId="2033881E" w14:textId="77777777" w:rsidR="009C4971" w:rsidRPr="007779C4" w:rsidRDefault="009C4971" w:rsidP="009C4971">
            <w:pPr>
              <w:rPr>
                <w:rFonts w:ascii="Calibri" w:eastAsia="Calibri" w:hAnsi="Calibri" w:cs="Arial"/>
              </w:rPr>
            </w:pPr>
            <w:r w:rsidRPr="007779C4">
              <w:rPr>
                <w:rFonts w:ascii="Calibri" w:eastAsia="Calibri" w:hAnsi="Calibri" w:cs="Arial"/>
              </w:rPr>
              <w:t xml:space="preserve">limit 11 to </w:t>
            </w:r>
            <w:proofErr w:type="spellStart"/>
            <w:r w:rsidRPr="007779C4">
              <w:rPr>
                <w:rFonts w:ascii="Calibri" w:eastAsia="Calibri" w:hAnsi="Calibri" w:cs="Arial"/>
              </w:rPr>
              <w:t>yr</w:t>
            </w:r>
            <w:proofErr w:type="spellEnd"/>
            <w:r w:rsidRPr="007779C4">
              <w:rPr>
                <w:rFonts w:ascii="Calibri" w:eastAsia="Calibri" w:hAnsi="Calibri" w:cs="Arial"/>
              </w:rPr>
              <w:t>="2011 -Current"</w:t>
            </w:r>
          </w:p>
        </w:tc>
        <w:tc>
          <w:tcPr>
            <w:tcW w:w="975" w:type="dxa"/>
          </w:tcPr>
          <w:p w14:paraId="73F9B0ED" w14:textId="77777777" w:rsidR="009C4971" w:rsidRPr="007779C4" w:rsidRDefault="009C4971" w:rsidP="009C4971">
            <w:pPr>
              <w:rPr>
                <w:rFonts w:ascii="Calibri" w:eastAsia="Calibri" w:hAnsi="Calibri" w:cs="Arial"/>
              </w:rPr>
            </w:pPr>
            <w:r w:rsidRPr="007779C4">
              <w:rPr>
                <w:rFonts w:ascii="Calibri" w:eastAsia="Calibri" w:hAnsi="Calibri" w:cs="Arial"/>
              </w:rPr>
              <w:t>159</w:t>
            </w:r>
          </w:p>
        </w:tc>
      </w:tr>
    </w:tbl>
    <w:p w14:paraId="13BB77AF" w14:textId="13367226" w:rsidR="009C4971" w:rsidRPr="007779C4" w:rsidRDefault="009C4971" w:rsidP="009C4971">
      <w:pPr>
        <w:pStyle w:val="NormalWeb"/>
        <w:spacing w:line="276" w:lineRule="auto"/>
        <w:jc w:val="both"/>
        <w:rPr>
          <w:rFonts w:ascii="Times New Roman" w:hAnsi="Times New Roman"/>
          <w:bCs/>
          <w:sz w:val="22"/>
          <w:szCs w:val="22"/>
          <w:lang w:val="en-US"/>
        </w:rPr>
      </w:pPr>
    </w:p>
    <w:p w14:paraId="2AC5C731" w14:textId="19E7EC8D" w:rsidR="009C4971" w:rsidRPr="007779C4" w:rsidRDefault="009C4971" w:rsidP="009C4971">
      <w:pPr>
        <w:pStyle w:val="NormalWeb"/>
        <w:spacing w:line="276" w:lineRule="auto"/>
        <w:jc w:val="both"/>
        <w:rPr>
          <w:rFonts w:ascii="Times New Roman" w:hAnsi="Times New Roman"/>
          <w:bCs/>
          <w:sz w:val="22"/>
          <w:szCs w:val="22"/>
          <w:lang w:val="en-US"/>
        </w:rPr>
      </w:pPr>
    </w:p>
    <w:p w14:paraId="716A9A10" w14:textId="21A54489" w:rsidR="00E14513" w:rsidRPr="007779C4" w:rsidRDefault="00E14513" w:rsidP="009C4971">
      <w:pPr>
        <w:pStyle w:val="NormalWeb"/>
        <w:spacing w:line="276" w:lineRule="auto"/>
        <w:jc w:val="both"/>
        <w:rPr>
          <w:rFonts w:ascii="Times New Roman" w:hAnsi="Times New Roman"/>
          <w:bCs/>
          <w:sz w:val="22"/>
          <w:szCs w:val="22"/>
          <w:lang w:val="en-US"/>
        </w:rPr>
      </w:pPr>
    </w:p>
    <w:p w14:paraId="5C4304D3" w14:textId="121CF051" w:rsidR="00E14513" w:rsidRPr="007779C4" w:rsidRDefault="00E14513" w:rsidP="009C4971">
      <w:pPr>
        <w:pStyle w:val="NormalWeb"/>
        <w:spacing w:line="276" w:lineRule="auto"/>
        <w:jc w:val="both"/>
        <w:rPr>
          <w:rFonts w:ascii="Times New Roman" w:hAnsi="Times New Roman"/>
          <w:bCs/>
          <w:sz w:val="22"/>
          <w:szCs w:val="22"/>
          <w:lang w:val="en-US"/>
        </w:rPr>
      </w:pPr>
    </w:p>
    <w:p w14:paraId="7B3C08D9" w14:textId="492C5A3A" w:rsidR="00E14513" w:rsidRPr="007779C4" w:rsidRDefault="00E14513" w:rsidP="009C4971">
      <w:pPr>
        <w:pStyle w:val="NormalWeb"/>
        <w:spacing w:line="276" w:lineRule="auto"/>
        <w:jc w:val="both"/>
        <w:rPr>
          <w:rFonts w:ascii="Times New Roman" w:hAnsi="Times New Roman"/>
          <w:bCs/>
          <w:sz w:val="22"/>
          <w:szCs w:val="22"/>
          <w:lang w:val="en-US"/>
        </w:rPr>
      </w:pPr>
    </w:p>
    <w:p w14:paraId="458E4467" w14:textId="7DE2FB61" w:rsidR="00E14513" w:rsidRPr="007779C4" w:rsidRDefault="00E14513" w:rsidP="009C4971">
      <w:pPr>
        <w:pStyle w:val="NormalWeb"/>
        <w:spacing w:line="276" w:lineRule="auto"/>
        <w:jc w:val="both"/>
        <w:rPr>
          <w:rFonts w:ascii="Times New Roman" w:hAnsi="Times New Roman"/>
          <w:bCs/>
          <w:sz w:val="22"/>
          <w:szCs w:val="22"/>
          <w:lang w:val="en-US"/>
        </w:rPr>
      </w:pPr>
    </w:p>
    <w:p w14:paraId="07D2C1E3" w14:textId="530AFA67" w:rsidR="00E14513" w:rsidRPr="007779C4" w:rsidRDefault="00E14513" w:rsidP="009C4971">
      <w:pPr>
        <w:pStyle w:val="NormalWeb"/>
        <w:spacing w:line="276" w:lineRule="auto"/>
        <w:jc w:val="both"/>
        <w:rPr>
          <w:rFonts w:ascii="Times New Roman" w:hAnsi="Times New Roman"/>
          <w:bCs/>
          <w:sz w:val="22"/>
          <w:szCs w:val="22"/>
          <w:lang w:val="en-US"/>
        </w:rPr>
      </w:pPr>
    </w:p>
    <w:p w14:paraId="67352DD6" w14:textId="77777777" w:rsidR="00861549" w:rsidRPr="007779C4" w:rsidRDefault="00861549" w:rsidP="009C4971">
      <w:pPr>
        <w:pStyle w:val="NormalWeb"/>
        <w:spacing w:line="276" w:lineRule="auto"/>
        <w:jc w:val="both"/>
        <w:rPr>
          <w:rFonts w:ascii="Times New Roman" w:hAnsi="Times New Roman"/>
          <w:bCs/>
          <w:sz w:val="22"/>
          <w:szCs w:val="22"/>
          <w:lang w:val="en-US"/>
        </w:rPr>
      </w:pPr>
    </w:p>
    <w:p w14:paraId="246CC8B1" w14:textId="7C5C013E" w:rsidR="00E14513" w:rsidRPr="007779C4" w:rsidRDefault="00E14513" w:rsidP="009C4971">
      <w:pPr>
        <w:pStyle w:val="NormalWeb"/>
        <w:spacing w:line="276" w:lineRule="auto"/>
        <w:jc w:val="both"/>
        <w:rPr>
          <w:rFonts w:ascii="Times New Roman" w:hAnsi="Times New Roman"/>
          <w:bCs/>
          <w:sz w:val="22"/>
          <w:szCs w:val="22"/>
          <w:lang w:val="en-US"/>
        </w:rPr>
      </w:pPr>
    </w:p>
    <w:p w14:paraId="70A8AAA5" w14:textId="77777777" w:rsidR="00E14513" w:rsidRPr="007779C4" w:rsidRDefault="00E14513" w:rsidP="009C4971">
      <w:pPr>
        <w:pStyle w:val="NormalWeb"/>
        <w:spacing w:line="276" w:lineRule="auto"/>
        <w:jc w:val="both"/>
        <w:rPr>
          <w:rFonts w:ascii="Times New Roman" w:hAnsi="Times New Roman"/>
          <w:bCs/>
          <w:sz w:val="22"/>
          <w:szCs w:val="22"/>
          <w:lang w:val="en-US"/>
        </w:rPr>
      </w:pPr>
    </w:p>
    <w:p w14:paraId="6F18991F" w14:textId="1DB739CB" w:rsidR="009C4971" w:rsidRPr="007779C4" w:rsidRDefault="009C4971" w:rsidP="009C4971">
      <w:pPr>
        <w:pStyle w:val="NormalWeb"/>
        <w:spacing w:line="276" w:lineRule="auto"/>
        <w:jc w:val="both"/>
        <w:rPr>
          <w:rFonts w:ascii="Times New Roman" w:hAnsi="Times New Roman"/>
          <w:bCs/>
          <w:sz w:val="22"/>
          <w:szCs w:val="22"/>
          <w:lang w:val="en-US"/>
        </w:rPr>
      </w:pPr>
    </w:p>
    <w:p w14:paraId="721C4D9A" w14:textId="77777777" w:rsidR="00FE0D45" w:rsidRPr="007779C4" w:rsidRDefault="00FE0D45" w:rsidP="00FE0D45">
      <w:pPr>
        <w:pStyle w:val="NormalWeb"/>
        <w:spacing w:line="276" w:lineRule="auto"/>
        <w:jc w:val="both"/>
        <w:rPr>
          <w:rFonts w:asciiTheme="majorBidi" w:hAnsiTheme="majorBidi" w:cstheme="majorBidi"/>
          <w:b/>
          <w:sz w:val="22"/>
          <w:szCs w:val="22"/>
        </w:rPr>
      </w:pPr>
    </w:p>
    <w:p w14:paraId="4045F300" w14:textId="77777777" w:rsidR="00FE0D45" w:rsidRPr="007779C4" w:rsidRDefault="00FE0D45" w:rsidP="00FE0D45">
      <w:pPr>
        <w:pStyle w:val="NormalWeb"/>
        <w:spacing w:line="276" w:lineRule="auto"/>
        <w:jc w:val="both"/>
        <w:rPr>
          <w:rFonts w:asciiTheme="majorBidi" w:hAnsiTheme="majorBidi" w:cstheme="majorBidi"/>
          <w:b/>
          <w:sz w:val="22"/>
          <w:szCs w:val="22"/>
        </w:rPr>
      </w:pPr>
    </w:p>
    <w:p w14:paraId="1930DA38" w14:textId="4BBD96D1" w:rsidR="009C4971" w:rsidRPr="007779C4" w:rsidRDefault="00FE0D45" w:rsidP="00FE0D45">
      <w:pPr>
        <w:pStyle w:val="NormalWeb"/>
        <w:spacing w:line="276" w:lineRule="auto"/>
        <w:jc w:val="both"/>
        <w:rPr>
          <w:rFonts w:ascii="Times New Roman" w:hAnsi="Times New Roman"/>
          <w:bCs/>
          <w:sz w:val="22"/>
          <w:szCs w:val="22"/>
          <w:lang w:val="en-US"/>
        </w:rPr>
      </w:pPr>
      <w:r w:rsidRPr="007779C4">
        <w:rPr>
          <w:rFonts w:asciiTheme="majorBidi" w:hAnsiTheme="majorBidi" w:cstheme="majorBidi"/>
          <w:b/>
          <w:sz w:val="22"/>
          <w:szCs w:val="22"/>
        </w:rPr>
        <w:t>Table S</w:t>
      </w:r>
      <w:r w:rsidR="002E0E5D" w:rsidRPr="007779C4">
        <w:rPr>
          <w:rFonts w:asciiTheme="majorBidi" w:hAnsiTheme="majorBidi" w:cstheme="majorBidi"/>
          <w:b/>
          <w:sz w:val="22"/>
          <w:szCs w:val="22"/>
        </w:rPr>
        <w:t>5</w:t>
      </w:r>
      <w:r w:rsidRPr="007779C4">
        <w:rPr>
          <w:rFonts w:ascii="Times New Roman" w:hAnsi="Times New Roman"/>
          <w:sz w:val="22"/>
          <w:szCs w:val="22"/>
          <w:lang w:val="en-US"/>
        </w:rPr>
        <w:t xml:space="preserve">. </w:t>
      </w:r>
      <w:r w:rsidRPr="007779C4">
        <w:rPr>
          <w:rFonts w:ascii="Times New Roman" w:hAnsi="Times New Roman"/>
          <w:b/>
          <w:bCs/>
          <w:sz w:val="22"/>
          <w:szCs w:val="22"/>
          <w:lang w:val="en-US"/>
        </w:rPr>
        <w:t xml:space="preserve">CINAHL </w:t>
      </w:r>
      <w:r w:rsidRPr="007779C4">
        <w:rPr>
          <w:rFonts w:ascii="Times New Roman" w:hAnsi="Times New Roman"/>
          <w:b/>
          <w:sz w:val="22"/>
          <w:szCs w:val="22"/>
          <w:lang w:val="en-US"/>
        </w:rPr>
        <w:t xml:space="preserve">search strategy. </w:t>
      </w:r>
      <w:r w:rsidRPr="007779C4">
        <w:rPr>
          <w:rFonts w:ascii="Times New Roman" w:hAnsi="Times New Roman"/>
          <w:bCs/>
          <w:sz w:val="22"/>
          <w:szCs w:val="22"/>
          <w:lang w:val="en-US"/>
        </w:rPr>
        <w:t>The search terms for CINAHL are listed above, along with the number of hits obtained from searching each query. The total number of hits obtained from searching CINAHL was 299.</w:t>
      </w:r>
    </w:p>
    <w:tbl>
      <w:tblPr>
        <w:tblStyle w:val="TableGrid3"/>
        <w:tblW w:w="10063" w:type="dxa"/>
        <w:tblInd w:w="0" w:type="dxa"/>
        <w:tblLook w:val="04A0" w:firstRow="1" w:lastRow="0" w:firstColumn="1" w:lastColumn="0" w:noHBand="0" w:noVBand="1"/>
      </w:tblPr>
      <w:tblGrid>
        <w:gridCol w:w="760"/>
        <w:gridCol w:w="8328"/>
        <w:gridCol w:w="975"/>
      </w:tblGrid>
      <w:tr w:rsidR="007779C4" w:rsidRPr="007779C4" w14:paraId="647A71FA" w14:textId="77777777" w:rsidTr="00E14513">
        <w:tc>
          <w:tcPr>
            <w:tcW w:w="760" w:type="dxa"/>
            <w:shd w:val="clear" w:color="auto" w:fill="FFF2CC"/>
          </w:tcPr>
          <w:p w14:paraId="28B53D32"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w:t>
            </w:r>
          </w:p>
        </w:tc>
        <w:tc>
          <w:tcPr>
            <w:tcW w:w="8328" w:type="dxa"/>
            <w:shd w:val="clear" w:color="auto" w:fill="FFF2CC"/>
          </w:tcPr>
          <w:p w14:paraId="4BF96D99"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Query</w:t>
            </w:r>
          </w:p>
        </w:tc>
        <w:tc>
          <w:tcPr>
            <w:tcW w:w="975" w:type="dxa"/>
            <w:shd w:val="clear" w:color="auto" w:fill="FFF2CC"/>
          </w:tcPr>
          <w:p w14:paraId="3AEE5688"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Results</w:t>
            </w:r>
          </w:p>
        </w:tc>
      </w:tr>
      <w:tr w:rsidR="007779C4" w:rsidRPr="007779C4" w14:paraId="1B880957" w14:textId="77777777" w:rsidTr="00E14513">
        <w:tc>
          <w:tcPr>
            <w:tcW w:w="760" w:type="dxa"/>
          </w:tcPr>
          <w:p w14:paraId="4873641A" w14:textId="77777777" w:rsidR="009C4971" w:rsidRPr="007779C4" w:rsidRDefault="009C4971" w:rsidP="009C4971">
            <w:pPr>
              <w:rPr>
                <w:rFonts w:ascii="Calibri" w:eastAsia="Calibri" w:hAnsi="Calibri" w:cs="Arial"/>
              </w:rPr>
            </w:pPr>
            <w:r w:rsidRPr="007779C4">
              <w:rPr>
                <w:rFonts w:ascii="Calibri" w:eastAsia="Calibri" w:hAnsi="Calibri" w:cs="Arial"/>
              </w:rPr>
              <w:t>S11</w:t>
            </w:r>
          </w:p>
        </w:tc>
        <w:tc>
          <w:tcPr>
            <w:tcW w:w="8328" w:type="dxa"/>
          </w:tcPr>
          <w:p w14:paraId="0DD422F3" w14:textId="77777777" w:rsidR="009C4971" w:rsidRPr="007779C4" w:rsidRDefault="009C4971" w:rsidP="009C4971">
            <w:pPr>
              <w:rPr>
                <w:rFonts w:ascii="Calibri" w:eastAsia="Calibri" w:hAnsi="Calibri" w:cs="Arial"/>
              </w:rPr>
            </w:pPr>
            <w:r w:rsidRPr="007779C4">
              <w:rPr>
                <w:rFonts w:ascii="Calibri" w:eastAsia="Calibri" w:hAnsi="Calibri" w:cs="Arial"/>
                <w:lang w:val="en-CA"/>
              </w:rPr>
              <w:t>S5 and S9 and S10 Limiters - Published Date: 20110101-20211231</w:t>
            </w:r>
          </w:p>
        </w:tc>
        <w:tc>
          <w:tcPr>
            <w:tcW w:w="975" w:type="dxa"/>
          </w:tcPr>
          <w:p w14:paraId="1E4D6E2A" w14:textId="77777777" w:rsidR="009C4971" w:rsidRPr="007779C4" w:rsidRDefault="009C4971" w:rsidP="009C4971">
            <w:pPr>
              <w:rPr>
                <w:rFonts w:ascii="Calibri" w:eastAsia="Calibri" w:hAnsi="Calibri" w:cs="Arial"/>
              </w:rPr>
            </w:pPr>
            <w:r w:rsidRPr="007779C4">
              <w:rPr>
                <w:rFonts w:ascii="Calibri" w:eastAsia="Calibri" w:hAnsi="Calibri" w:cs="Arial"/>
              </w:rPr>
              <w:t>299</w:t>
            </w:r>
          </w:p>
        </w:tc>
      </w:tr>
      <w:tr w:rsidR="007779C4" w:rsidRPr="007779C4" w14:paraId="02121AA9" w14:textId="77777777" w:rsidTr="00E14513">
        <w:tc>
          <w:tcPr>
            <w:tcW w:w="760" w:type="dxa"/>
          </w:tcPr>
          <w:p w14:paraId="4CDB1E67"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S10</w:t>
            </w:r>
            <w:r w:rsidRPr="007779C4">
              <w:rPr>
                <w:rFonts w:ascii="Calibri" w:eastAsia="Calibri" w:hAnsi="Calibri" w:cs="Arial"/>
              </w:rPr>
              <w:tab/>
            </w:r>
          </w:p>
        </w:tc>
        <w:tc>
          <w:tcPr>
            <w:tcW w:w="8328" w:type="dxa"/>
          </w:tcPr>
          <w:p w14:paraId="0D2A406B"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 ( (Systematic N2 review*) or meta-analysis ) OR AB ( (Systematic N2 review*) or meta-analysis )</w:t>
            </w:r>
          </w:p>
        </w:tc>
        <w:tc>
          <w:tcPr>
            <w:tcW w:w="975" w:type="dxa"/>
          </w:tcPr>
          <w:p w14:paraId="28F60B0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158,010</w:t>
            </w:r>
          </w:p>
        </w:tc>
      </w:tr>
      <w:tr w:rsidR="007779C4" w:rsidRPr="007779C4" w14:paraId="7DA3457E" w14:textId="77777777" w:rsidTr="00E14513">
        <w:tc>
          <w:tcPr>
            <w:tcW w:w="760" w:type="dxa"/>
          </w:tcPr>
          <w:p w14:paraId="0B957654"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S9</w:t>
            </w:r>
            <w:r w:rsidRPr="007779C4">
              <w:rPr>
                <w:rFonts w:ascii="Calibri" w:eastAsia="Calibri" w:hAnsi="Calibri" w:cs="Arial"/>
              </w:rPr>
              <w:tab/>
            </w:r>
          </w:p>
        </w:tc>
        <w:tc>
          <w:tcPr>
            <w:tcW w:w="8328" w:type="dxa"/>
          </w:tcPr>
          <w:p w14:paraId="7FE91914"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xml:space="preserve">S6 or S7 or S8 </w:t>
            </w:r>
          </w:p>
        </w:tc>
        <w:tc>
          <w:tcPr>
            <w:tcW w:w="975" w:type="dxa"/>
          </w:tcPr>
          <w:p w14:paraId="2C741DAD" w14:textId="77777777" w:rsidR="009C4971" w:rsidRPr="007779C4" w:rsidRDefault="009C4971" w:rsidP="009C4971">
            <w:pPr>
              <w:rPr>
                <w:rFonts w:ascii="Calibri" w:eastAsia="Calibri" w:hAnsi="Calibri" w:cs="Arial"/>
              </w:rPr>
            </w:pPr>
            <w:r w:rsidRPr="007779C4">
              <w:rPr>
                <w:rFonts w:ascii="Calibri" w:eastAsia="Calibri" w:hAnsi="Calibri" w:cs="Arial"/>
                <w:lang w:val="en-CA"/>
              </w:rPr>
              <w:t>990,809</w:t>
            </w:r>
          </w:p>
        </w:tc>
      </w:tr>
      <w:tr w:rsidR="007779C4" w:rsidRPr="007779C4" w14:paraId="0CD576DB" w14:textId="77777777" w:rsidTr="00E14513">
        <w:tc>
          <w:tcPr>
            <w:tcW w:w="760" w:type="dxa"/>
          </w:tcPr>
          <w:p w14:paraId="7BADF632" w14:textId="77777777" w:rsidR="009C4971" w:rsidRPr="007779C4" w:rsidRDefault="009C4971" w:rsidP="009C4971">
            <w:pPr>
              <w:rPr>
                <w:rFonts w:ascii="Calibri" w:eastAsia="Calibri" w:hAnsi="Calibri" w:cs="Arial"/>
              </w:rPr>
            </w:pPr>
            <w:r w:rsidRPr="007779C4">
              <w:rPr>
                <w:rFonts w:ascii="Calibri" w:eastAsia="Calibri" w:hAnsi="Calibri" w:cs="Arial"/>
              </w:rPr>
              <w:t>S8</w:t>
            </w:r>
          </w:p>
        </w:tc>
        <w:tc>
          <w:tcPr>
            <w:tcW w:w="8328" w:type="dxa"/>
          </w:tcPr>
          <w:p w14:paraId="5BCACD14"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xml:space="preserve">TI ( (elder* or geriatric* or senior* or retire*) ) OR AB ( (elder* or geriatric* or senior* or retire*) ) </w:t>
            </w:r>
          </w:p>
        </w:tc>
        <w:tc>
          <w:tcPr>
            <w:tcW w:w="975" w:type="dxa"/>
          </w:tcPr>
          <w:p w14:paraId="0E2A6E48" w14:textId="77777777" w:rsidR="009C4971" w:rsidRPr="007779C4" w:rsidRDefault="009C4971" w:rsidP="009C4971">
            <w:pPr>
              <w:rPr>
                <w:rFonts w:ascii="Calibri" w:eastAsia="Calibri" w:hAnsi="Calibri" w:cs="Arial"/>
              </w:rPr>
            </w:pPr>
            <w:r w:rsidRPr="007779C4">
              <w:rPr>
                <w:rFonts w:ascii="Calibri" w:eastAsia="Calibri" w:hAnsi="Calibri" w:cs="Arial"/>
                <w:lang w:val="en-CA"/>
              </w:rPr>
              <w:t>163,962</w:t>
            </w:r>
          </w:p>
        </w:tc>
      </w:tr>
      <w:tr w:rsidR="007779C4" w:rsidRPr="007779C4" w14:paraId="0E6210E7" w14:textId="77777777" w:rsidTr="00E14513">
        <w:tc>
          <w:tcPr>
            <w:tcW w:w="760" w:type="dxa"/>
          </w:tcPr>
          <w:p w14:paraId="743D79F6" w14:textId="77777777" w:rsidR="009C4971" w:rsidRPr="007779C4" w:rsidRDefault="009C4971" w:rsidP="009C4971">
            <w:pPr>
              <w:rPr>
                <w:rFonts w:ascii="Calibri" w:eastAsia="Calibri" w:hAnsi="Calibri" w:cs="Arial"/>
              </w:rPr>
            </w:pPr>
            <w:r w:rsidRPr="007779C4">
              <w:rPr>
                <w:rFonts w:ascii="Calibri" w:eastAsia="Calibri" w:hAnsi="Calibri" w:cs="Arial"/>
              </w:rPr>
              <w:t>S7</w:t>
            </w:r>
          </w:p>
        </w:tc>
        <w:tc>
          <w:tcPr>
            <w:tcW w:w="8328" w:type="dxa"/>
          </w:tcPr>
          <w:p w14:paraId="757CBA5D" w14:textId="77777777" w:rsidR="009C4971" w:rsidRPr="007779C4" w:rsidRDefault="009C4971" w:rsidP="009C4971">
            <w:pPr>
              <w:rPr>
                <w:rFonts w:ascii="Calibri" w:eastAsia="Calibri" w:hAnsi="Calibri" w:cs="Arial"/>
                <w:lang w:val="en-CA"/>
              </w:rPr>
            </w:pPr>
            <w:r w:rsidRPr="007779C4">
              <w:rPr>
                <w:rFonts w:ascii="Calibri" w:eastAsia="Calibri" w:hAnsi="Calibri" w:cs="Arial"/>
                <w:lang w:val="en-CA"/>
              </w:rPr>
              <w:t xml:space="preserve">TI </w:t>
            </w:r>
            <w:bookmarkStart w:id="4" w:name="_Hlk86924757"/>
            <w:r w:rsidRPr="007779C4">
              <w:rPr>
                <w:rFonts w:ascii="Calibri" w:eastAsia="Calibri" w:hAnsi="Calibri" w:cs="Arial"/>
                <w:lang w:val="en-CA"/>
              </w:rPr>
              <w:t xml:space="preserve">( (old* N3 (person* or adult* or people or patient*)) </w:t>
            </w:r>
            <w:bookmarkEnd w:id="4"/>
            <w:r w:rsidRPr="007779C4">
              <w:rPr>
                <w:rFonts w:ascii="Calibri" w:eastAsia="Calibri" w:hAnsi="Calibri" w:cs="Arial"/>
                <w:lang w:val="en-CA"/>
              </w:rPr>
              <w:t xml:space="preserve">) OR AB ( (old* N3 (person* or adult* or people or patient*)) ) </w:t>
            </w:r>
          </w:p>
        </w:tc>
        <w:tc>
          <w:tcPr>
            <w:tcW w:w="975" w:type="dxa"/>
          </w:tcPr>
          <w:p w14:paraId="4D06867C" w14:textId="77777777" w:rsidR="009C4971" w:rsidRPr="007779C4" w:rsidRDefault="009C4971" w:rsidP="009C4971">
            <w:pPr>
              <w:rPr>
                <w:rFonts w:ascii="Calibri" w:eastAsia="Calibri" w:hAnsi="Calibri" w:cs="Arial"/>
              </w:rPr>
            </w:pPr>
            <w:r w:rsidRPr="007779C4">
              <w:rPr>
                <w:rFonts w:ascii="Calibri" w:eastAsia="Calibri" w:hAnsi="Calibri" w:cs="Arial"/>
                <w:lang w:val="en-CA"/>
              </w:rPr>
              <w:t>141, 738</w:t>
            </w:r>
          </w:p>
        </w:tc>
      </w:tr>
      <w:tr w:rsidR="007779C4" w:rsidRPr="007779C4" w14:paraId="09669DFD" w14:textId="77777777" w:rsidTr="00E14513">
        <w:tc>
          <w:tcPr>
            <w:tcW w:w="760" w:type="dxa"/>
          </w:tcPr>
          <w:p w14:paraId="632F16D4" w14:textId="77777777" w:rsidR="009C4971" w:rsidRPr="007779C4" w:rsidRDefault="009C4971" w:rsidP="009C4971">
            <w:pPr>
              <w:rPr>
                <w:rFonts w:ascii="Calibri" w:eastAsia="Calibri" w:hAnsi="Calibri" w:cs="Arial"/>
              </w:rPr>
            </w:pPr>
            <w:r w:rsidRPr="007779C4">
              <w:rPr>
                <w:rFonts w:ascii="Calibri" w:eastAsia="Calibri" w:hAnsi="Calibri" w:cs="Arial"/>
              </w:rPr>
              <w:t>S6</w:t>
            </w:r>
          </w:p>
        </w:tc>
        <w:tc>
          <w:tcPr>
            <w:tcW w:w="8328" w:type="dxa"/>
          </w:tcPr>
          <w:p w14:paraId="208BA39A" w14:textId="77777777" w:rsidR="009C4971" w:rsidRPr="007779C4" w:rsidRDefault="009C4971" w:rsidP="009C4971">
            <w:pPr>
              <w:rPr>
                <w:rFonts w:ascii="Calibri" w:eastAsia="Calibri" w:hAnsi="Calibri" w:cs="Arial"/>
              </w:rPr>
            </w:pPr>
            <w:r w:rsidRPr="007779C4">
              <w:rPr>
                <w:rFonts w:ascii="Calibri" w:eastAsia="Calibri" w:hAnsi="Calibri" w:cs="Arial"/>
                <w:b/>
                <w:bCs/>
                <w:lang w:val="en-CA"/>
              </w:rPr>
              <w:t xml:space="preserve"> </w:t>
            </w:r>
            <w:r w:rsidRPr="007779C4">
              <w:rPr>
                <w:rFonts w:ascii="Calibri" w:eastAsia="Calibri" w:hAnsi="Calibri" w:cs="Arial"/>
                <w:lang w:val="en-CA"/>
              </w:rPr>
              <w:t>(MH “Aged+”)</w:t>
            </w:r>
            <w:r w:rsidRPr="007779C4">
              <w:rPr>
                <w:rFonts w:ascii="Calibri" w:eastAsia="Calibri" w:hAnsi="Calibri" w:cs="Arial"/>
                <w:b/>
                <w:bCs/>
                <w:lang w:val="en-CA"/>
              </w:rPr>
              <w:t xml:space="preserve"> </w:t>
            </w:r>
          </w:p>
        </w:tc>
        <w:tc>
          <w:tcPr>
            <w:tcW w:w="975" w:type="dxa"/>
          </w:tcPr>
          <w:p w14:paraId="28100398" w14:textId="77777777" w:rsidR="009C4971" w:rsidRPr="007779C4" w:rsidRDefault="009C4971" w:rsidP="009C4971">
            <w:pPr>
              <w:rPr>
                <w:rFonts w:ascii="Calibri" w:eastAsia="Calibri" w:hAnsi="Calibri" w:cs="Arial"/>
              </w:rPr>
            </w:pPr>
            <w:r w:rsidRPr="007779C4">
              <w:rPr>
                <w:rFonts w:ascii="Calibri" w:eastAsia="Calibri" w:hAnsi="Calibri" w:cs="Arial"/>
                <w:lang w:val="en-CA"/>
              </w:rPr>
              <w:t>889,414</w:t>
            </w:r>
            <w:r w:rsidRPr="007779C4">
              <w:rPr>
                <w:rFonts w:ascii="Calibri" w:eastAsia="Calibri" w:hAnsi="Calibri" w:cs="Arial"/>
                <w:b/>
                <w:bCs/>
                <w:lang w:val="en-CA"/>
              </w:rPr>
              <w:t xml:space="preserve">  </w:t>
            </w:r>
          </w:p>
        </w:tc>
      </w:tr>
      <w:tr w:rsidR="007779C4" w:rsidRPr="007779C4" w14:paraId="0FF9D789" w14:textId="77777777" w:rsidTr="00E14513">
        <w:tc>
          <w:tcPr>
            <w:tcW w:w="760" w:type="dxa"/>
          </w:tcPr>
          <w:p w14:paraId="40C79620" w14:textId="77777777" w:rsidR="009C4971" w:rsidRPr="007779C4" w:rsidRDefault="009C4971" w:rsidP="009C4971">
            <w:pPr>
              <w:rPr>
                <w:rFonts w:ascii="Calibri" w:eastAsia="Calibri" w:hAnsi="Calibri" w:cs="Arial"/>
              </w:rPr>
            </w:pPr>
            <w:r w:rsidRPr="007779C4">
              <w:rPr>
                <w:rFonts w:ascii="Calibri" w:eastAsia="Calibri" w:hAnsi="Calibri" w:cs="Arial"/>
              </w:rPr>
              <w:t>S5</w:t>
            </w:r>
          </w:p>
        </w:tc>
        <w:tc>
          <w:tcPr>
            <w:tcW w:w="8328" w:type="dxa"/>
          </w:tcPr>
          <w:p w14:paraId="43D731B3"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xml:space="preserve">S1 or S2 or S3 or S4 </w:t>
            </w:r>
          </w:p>
        </w:tc>
        <w:tc>
          <w:tcPr>
            <w:tcW w:w="975" w:type="dxa"/>
          </w:tcPr>
          <w:p w14:paraId="319A8555" w14:textId="77777777" w:rsidR="009C4971" w:rsidRPr="007779C4" w:rsidRDefault="009C4971" w:rsidP="009C4971">
            <w:pPr>
              <w:rPr>
                <w:rFonts w:ascii="Calibri" w:eastAsia="Calibri" w:hAnsi="Calibri" w:cs="Arial"/>
              </w:rPr>
            </w:pPr>
            <w:r w:rsidRPr="007779C4">
              <w:rPr>
                <w:rFonts w:ascii="Calibri" w:eastAsia="Calibri" w:hAnsi="Calibri" w:cs="Arial"/>
                <w:lang w:val="en-CA"/>
              </w:rPr>
              <w:t>77,518</w:t>
            </w:r>
          </w:p>
        </w:tc>
      </w:tr>
      <w:tr w:rsidR="007779C4" w:rsidRPr="007779C4" w14:paraId="32E2AC16" w14:textId="77777777" w:rsidTr="00E14513">
        <w:tc>
          <w:tcPr>
            <w:tcW w:w="760" w:type="dxa"/>
          </w:tcPr>
          <w:p w14:paraId="7ECE6B72" w14:textId="77777777" w:rsidR="009C4971" w:rsidRPr="007779C4" w:rsidRDefault="009C4971" w:rsidP="009C4971">
            <w:pPr>
              <w:rPr>
                <w:rFonts w:ascii="Calibri" w:eastAsia="Calibri" w:hAnsi="Calibri" w:cs="Arial"/>
              </w:rPr>
            </w:pPr>
            <w:r w:rsidRPr="007779C4">
              <w:rPr>
                <w:rFonts w:ascii="Calibri" w:eastAsia="Calibri" w:hAnsi="Calibri" w:cs="Arial"/>
              </w:rPr>
              <w:t>S4</w:t>
            </w:r>
          </w:p>
        </w:tc>
        <w:tc>
          <w:tcPr>
            <w:tcW w:w="8328" w:type="dxa"/>
          </w:tcPr>
          <w:p w14:paraId="4FFCFBF5"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 ( (social* N3 (</w:t>
            </w:r>
            <w:proofErr w:type="spellStart"/>
            <w:r w:rsidRPr="007779C4">
              <w:rPr>
                <w:rFonts w:ascii="Calibri" w:eastAsia="Calibri" w:hAnsi="Calibri" w:cs="Arial"/>
                <w:lang w:val="en-CA"/>
              </w:rPr>
              <w:t>isolat</w:t>
            </w:r>
            <w:proofErr w:type="spellEnd"/>
            <w:r w:rsidRPr="007779C4">
              <w:rPr>
                <w:rFonts w:ascii="Calibri" w:eastAsia="Calibri" w:hAnsi="Calibri" w:cs="Arial"/>
                <w:lang w:val="en-CA"/>
              </w:rPr>
              <w:t xml:space="preserve">* or </w:t>
            </w:r>
            <w:proofErr w:type="spellStart"/>
            <w:r w:rsidRPr="007779C4">
              <w:rPr>
                <w:rFonts w:ascii="Calibri" w:eastAsia="Calibri" w:hAnsi="Calibri" w:cs="Arial"/>
                <w:lang w:val="en-CA"/>
              </w:rPr>
              <w:t>exclu</w:t>
            </w:r>
            <w:proofErr w:type="spellEnd"/>
            <w:r w:rsidRPr="007779C4">
              <w:rPr>
                <w:rFonts w:ascii="Calibri" w:eastAsia="Calibri" w:hAnsi="Calibri" w:cs="Arial"/>
                <w:lang w:val="en-CA"/>
              </w:rPr>
              <w:t>* or contact* or support* or network* or relation*) ) OR AB ( (social* N3 (</w:t>
            </w:r>
            <w:proofErr w:type="spellStart"/>
            <w:r w:rsidRPr="007779C4">
              <w:rPr>
                <w:rFonts w:ascii="Calibri" w:eastAsia="Calibri" w:hAnsi="Calibri" w:cs="Arial"/>
                <w:lang w:val="en-CA"/>
              </w:rPr>
              <w:t>isolat</w:t>
            </w:r>
            <w:proofErr w:type="spellEnd"/>
            <w:r w:rsidRPr="007779C4">
              <w:rPr>
                <w:rFonts w:ascii="Calibri" w:eastAsia="Calibri" w:hAnsi="Calibri" w:cs="Arial"/>
                <w:lang w:val="en-CA"/>
              </w:rPr>
              <w:t xml:space="preserve">* or </w:t>
            </w:r>
            <w:proofErr w:type="spellStart"/>
            <w:r w:rsidRPr="007779C4">
              <w:rPr>
                <w:rFonts w:ascii="Calibri" w:eastAsia="Calibri" w:hAnsi="Calibri" w:cs="Arial"/>
                <w:lang w:val="en-CA"/>
              </w:rPr>
              <w:t>exclu</w:t>
            </w:r>
            <w:proofErr w:type="spellEnd"/>
            <w:r w:rsidRPr="007779C4">
              <w:rPr>
                <w:rFonts w:ascii="Calibri" w:eastAsia="Calibri" w:hAnsi="Calibri" w:cs="Arial"/>
                <w:lang w:val="en-CA"/>
              </w:rPr>
              <w:t xml:space="preserve">* or contact* or support* or network* or relation*) ) </w:t>
            </w:r>
          </w:p>
        </w:tc>
        <w:tc>
          <w:tcPr>
            <w:tcW w:w="975" w:type="dxa"/>
          </w:tcPr>
          <w:p w14:paraId="375AD67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65,898</w:t>
            </w:r>
          </w:p>
        </w:tc>
      </w:tr>
      <w:tr w:rsidR="007779C4" w:rsidRPr="007779C4" w14:paraId="66B51DCB" w14:textId="77777777" w:rsidTr="00E14513">
        <w:tc>
          <w:tcPr>
            <w:tcW w:w="760" w:type="dxa"/>
          </w:tcPr>
          <w:p w14:paraId="3CF09073"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S3</w:t>
            </w:r>
            <w:r w:rsidRPr="007779C4">
              <w:rPr>
                <w:rFonts w:ascii="Calibri" w:eastAsia="Calibri" w:hAnsi="Calibri" w:cs="Arial"/>
              </w:rPr>
              <w:tab/>
            </w:r>
          </w:p>
        </w:tc>
        <w:tc>
          <w:tcPr>
            <w:tcW w:w="8328" w:type="dxa"/>
          </w:tcPr>
          <w:p w14:paraId="73E2580D"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xml:space="preserve">TI </w:t>
            </w:r>
            <w:proofErr w:type="spellStart"/>
            <w:r w:rsidRPr="007779C4">
              <w:rPr>
                <w:rFonts w:ascii="Calibri" w:eastAsia="Calibri" w:hAnsi="Calibri" w:cs="Arial"/>
                <w:lang w:val="en-CA"/>
              </w:rPr>
              <w:t>lonel</w:t>
            </w:r>
            <w:proofErr w:type="spellEnd"/>
            <w:r w:rsidRPr="007779C4">
              <w:rPr>
                <w:rFonts w:ascii="Calibri" w:eastAsia="Calibri" w:hAnsi="Calibri" w:cs="Arial"/>
                <w:lang w:val="en-CA"/>
              </w:rPr>
              <w:t xml:space="preserve">* OR AB </w:t>
            </w:r>
            <w:proofErr w:type="spellStart"/>
            <w:r w:rsidRPr="007779C4">
              <w:rPr>
                <w:rFonts w:ascii="Calibri" w:eastAsia="Calibri" w:hAnsi="Calibri" w:cs="Arial"/>
                <w:lang w:val="en-CA"/>
              </w:rPr>
              <w:t>lonel</w:t>
            </w:r>
            <w:proofErr w:type="spellEnd"/>
            <w:r w:rsidRPr="007779C4">
              <w:rPr>
                <w:rFonts w:ascii="Calibri" w:eastAsia="Calibri" w:hAnsi="Calibri" w:cs="Arial"/>
                <w:lang w:val="en-CA"/>
              </w:rPr>
              <w:t xml:space="preserve">* </w:t>
            </w:r>
          </w:p>
        </w:tc>
        <w:tc>
          <w:tcPr>
            <w:tcW w:w="975" w:type="dxa"/>
          </w:tcPr>
          <w:p w14:paraId="4D58E77A" w14:textId="77777777" w:rsidR="009C4971" w:rsidRPr="007779C4" w:rsidRDefault="009C4971" w:rsidP="009C4971">
            <w:pPr>
              <w:rPr>
                <w:rFonts w:ascii="Calibri" w:eastAsia="Calibri" w:hAnsi="Calibri" w:cs="Arial"/>
              </w:rPr>
            </w:pPr>
            <w:r w:rsidRPr="007779C4">
              <w:rPr>
                <w:rFonts w:ascii="Calibri" w:eastAsia="Calibri" w:hAnsi="Calibri" w:cs="Arial"/>
                <w:lang w:val="en-CA"/>
              </w:rPr>
              <w:t>6,527</w:t>
            </w:r>
          </w:p>
        </w:tc>
      </w:tr>
      <w:tr w:rsidR="007779C4" w:rsidRPr="007779C4" w14:paraId="238A5017" w14:textId="77777777" w:rsidTr="00E14513">
        <w:tc>
          <w:tcPr>
            <w:tcW w:w="760" w:type="dxa"/>
          </w:tcPr>
          <w:p w14:paraId="4D44D2DB" w14:textId="77777777" w:rsidR="009C4971" w:rsidRPr="007779C4" w:rsidRDefault="009C4971" w:rsidP="009C4971">
            <w:pPr>
              <w:rPr>
                <w:rFonts w:ascii="Calibri" w:eastAsia="Calibri" w:hAnsi="Calibri" w:cs="Arial"/>
              </w:rPr>
            </w:pPr>
            <w:r w:rsidRPr="007779C4">
              <w:rPr>
                <w:rFonts w:ascii="Calibri" w:eastAsia="Calibri" w:hAnsi="Calibri" w:cs="Arial"/>
              </w:rPr>
              <w:t>S2</w:t>
            </w:r>
          </w:p>
        </w:tc>
        <w:tc>
          <w:tcPr>
            <w:tcW w:w="8328" w:type="dxa"/>
          </w:tcPr>
          <w:p w14:paraId="6459FACA"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xml:space="preserve">(MH "Social Isolation") </w:t>
            </w:r>
          </w:p>
        </w:tc>
        <w:tc>
          <w:tcPr>
            <w:tcW w:w="975" w:type="dxa"/>
          </w:tcPr>
          <w:p w14:paraId="6AF7126A" w14:textId="77777777" w:rsidR="009C4971" w:rsidRPr="007779C4" w:rsidRDefault="009C4971" w:rsidP="009C4971">
            <w:pPr>
              <w:rPr>
                <w:rFonts w:ascii="Calibri" w:eastAsia="Calibri" w:hAnsi="Calibri" w:cs="Arial"/>
              </w:rPr>
            </w:pPr>
            <w:r w:rsidRPr="007779C4">
              <w:rPr>
                <w:rFonts w:ascii="Calibri" w:eastAsia="Calibri" w:hAnsi="Calibri" w:cs="Arial"/>
                <w:lang w:val="en-CA"/>
              </w:rPr>
              <w:t>9,581</w:t>
            </w:r>
          </w:p>
        </w:tc>
      </w:tr>
      <w:tr w:rsidR="009C4971" w:rsidRPr="007779C4" w14:paraId="0415429C" w14:textId="77777777" w:rsidTr="00E14513">
        <w:tc>
          <w:tcPr>
            <w:tcW w:w="760" w:type="dxa"/>
          </w:tcPr>
          <w:p w14:paraId="0C2F4545" w14:textId="77777777" w:rsidR="009C4971" w:rsidRPr="007779C4" w:rsidRDefault="009C4971" w:rsidP="009C4971">
            <w:pPr>
              <w:rPr>
                <w:rFonts w:ascii="Calibri" w:eastAsia="Calibri" w:hAnsi="Calibri" w:cs="Arial"/>
              </w:rPr>
            </w:pPr>
            <w:r w:rsidRPr="007779C4">
              <w:rPr>
                <w:rFonts w:ascii="Calibri" w:eastAsia="Calibri" w:hAnsi="Calibri" w:cs="Arial"/>
              </w:rPr>
              <w:t>S1</w:t>
            </w:r>
          </w:p>
        </w:tc>
        <w:tc>
          <w:tcPr>
            <w:tcW w:w="8328" w:type="dxa"/>
          </w:tcPr>
          <w:p w14:paraId="0C81236A" w14:textId="77777777" w:rsidR="009C4971" w:rsidRPr="007779C4" w:rsidRDefault="009C4971" w:rsidP="009C4971">
            <w:pPr>
              <w:rPr>
                <w:rFonts w:ascii="Calibri" w:eastAsia="Calibri" w:hAnsi="Calibri" w:cs="Arial"/>
              </w:rPr>
            </w:pPr>
            <w:r w:rsidRPr="007779C4">
              <w:rPr>
                <w:rFonts w:ascii="Calibri" w:eastAsia="Calibri" w:hAnsi="Calibri" w:cs="Arial"/>
                <w:lang w:val="en-CA"/>
              </w:rPr>
              <w:t>(MH "Loneliness")Expanders </w:t>
            </w:r>
          </w:p>
        </w:tc>
        <w:tc>
          <w:tcPr>
            <w:tcW w:w="975" w:type="dxa"/>
          </w:tcPr>
          <w:p w14:paraId="51384797" w14:textId="77777777" w:rsidR="009C4971" w:rsidRPr="007779C4" w:rsidRDefault="009C4971" w:rsidP="009C4971">
            <w:pPr>
              <w:rPr>
                <w:rFonts w:ascii="Calibri" w:eastAsia="Calibri" w:hAnsi="Calibri" w:cs="Arial"/>
                <w:lang w:val="en-CA"/>
              </w:rPr>
            </w:pPr>
            <w:r w:rsidRPr="007779C4">
              <w:rPr>
                <w:rFonts w:ascii="Calibri" w:eastAsia="Calibri" w:hAnsi="Calibri" w:cs="Arial"/>
                <w:lang w:val="en-CA"/>
              </w:rPr>
              <w:t>5,137</w:t>
            </w:r>
          </w:p>
          <w:p w14:paraId="771F3A87" w14:textId="77777777" w:rsidR="009C4971" w:rsidRPr="007779C4" w:rsidRDefault="009C4971" w:rsidP="009C4971">
            <w:pPr>
              <w:rPr>
                <w:rFonts w:ascii="Calibri" w:eastAsia="Calibri" w:hAnsi="Calibri" w:cs="Arial"/>
              </w:rPr>
            </w:pPr>
          </w:p>
        </w:tc>
      </w:tr>
    </w:tbl>
    <w:p w14:paraId="4C6D9ADA" w14:textId="56D87250" w:rsidR="009C4971" w:rsidRPr="007779C4" w:rsidRDefault="009C4971" w:rsidP="009C4971">
      <w:pPr>
        <w:pStyle w:val="NormalWeb"/>
        <w:spacing w:line="276" w:lineRule="auto"/>
        <w:jc w:val="both"/>
        <w:rPr>
          <w:rFonts w:ascii="Times New Roman" w:hAnsi="Times New Roman"/>
          <w:bCs/>
          <w:sz w:val="22"/>
          <w:szCs w:val="22"/>
          <w:lang w:val="en-US"/>
        </w:rPr>
      </w:pPr>
    </w:p>
    <w:p w14:paraId="48A6507D" w14:textId="2F6A94B1" w:rsidR="00E14513" w:rsidRPr="007779C4" w:rsidRDefault="00E14513" w:rsidP="009C4971">
      <w:pPr>
        <w:pStyle w:val="NormalWeb"/>
        <w:spacing w:line="276" w:lineRule="auto"/>
        <w:jc w:val="both"/>
        <w:rPr>
          <w:rFonts w:ascii="Times New Roman" w:hAnsi="Times New Roman"/>
          <w:bCs/>
          <w:sz w:val="22"/>
          <w:szCs w:val="22"/>
          <w:lang w:val="en-US"/>
        </w:rPr>
      </w:pPr>
    </w:p>
    <w:p w14:paraId="26D71681" w14:textId="2487224A" w:rsidR="00E14513" w:rsidRPr="007779C4" w:rsidRDefault="00E14513" w:rsidP="009C4971">
      <w:pPr>
        <w:pStyle w:val="NormalWeb"/>
        <w:spacing w:line="276" w:lineRule="auto"/>
        <w:jc w:val="both"/>
        <w:rPr>
          <w:rFonts w:ascii="Times New Roman" w:hAnsi="Times New Roman"/>
          <w:bCs/>
          <w:sz w:val="22"/>
          <w:szCs w:val="22"/>
          <w:lang w:val="en-US"/>
        </w:rPr>
      </w:pPr>
    </w:p>
    <w:p w14:paraId="6F3B3909" w14:textId="4E080B66" w:rsidR="00E14513" w:rsidRPr="007779C4" w:rsidRDefault="00E14513" w:rsidP="009C4971">
      <w:pPr>
        <w:pStyle w:val="NormalWeb"/>
        <w:spacing w:line="276" w:lineRule="auto"/>
        <w:jc w:val="both"/>
        <w:rPr>
          <w:rFonts w:ascii="Times New Roman" w:hAnsi="Times New Roman"/>
          <w:bCs/>
          <w:sz w:val="22"/>
          <w:szCs w:val="22"/>
          <w:lang w:val="en-US"/>
        </w:rPr>
      </w:pPr>
    </w:p>
    <w:p w14:paraId="25AA2F15" w14:textId="0CDD091B" w:rsidR="00E14513" w:rsidRPr="007779C4" w:rsidRDefault="00E14513" w:rsidP="009C4971">
      <w:pPr>
        <w:pStyle w:val="NormalWeb"/>
        <w:spacing w:line="276" w:lineRule="auto"/>
        <w:jc w:val="both"/>
        <w:rPr>
          <w:rFonts w:ascii="Times New Roman" w:hAnsi="Times New Roman"/>
          <w:bCs/>
          <w:sz w:val="22"/>
          <w:szCs w:val="22"/>
          <w:lang w:val="en-US"/>
        </w:rPr>
      </w:pPr>
    </w:p>
    <w:p w14:paraId="16B3076F" w14:textId="6D30F0C2" w:rsidR="00E14513" w:rsidRPr="007779C4" w:rsidRDefault="00E14513" w:rsidP="009C4971">
      <w:pPr>
        <w:pStyle w:val="NormalWeb"/>
        <w:spacing w:line="276" w:lineRule="auto"/>
        <w:jc w:val="both"/>
        <w:rPr>
          <w:rFonts w:ascii="Times New Roman" w:hAnsi="Times New Roman"/>
          <w:bCs/>
          <w:sz w:val="22"/>
          <w:szCs w:val="22"/>
          <w:lang w:val="en-US"/>
        </w:rPr>
      </w:pPr>
    </w:p>
    <w:p w14:paraId="09912E9A" w14:textId="21B5819F" w:rsidR="00E14513" w:rsidRPr="007779C4" w:rsidRDefault="00E14513" w:rsidP="009C4971">
      <w:pPr>
        <w:pStyle w:val="NormalWeb"/>
        <w:spacing w:line="276" w:lineRule="auto"/>
        <w:jc w:val="both"/>
        <w:rPr>
          <w:rFonts w:ascii="Times New Roman" w:hAnsi="Times New Roman"/>
          <w:bCs/>
          <w:sz w:val="22"/>
          <w:szCs w:val="22"/>
          <w:lang w:val="en-US"/>
        </w:rPr>
      </w:pPr>
    </w:p>
    <w:p w14:paraId="4B3A62AA" w14:textId="77777777" w:rsidR="00E14513" w:rsidRPr="007779C4" w:rsidRDefault="00E14513" w:rsidP="009C4971">
      <w:pPr>
        <w:pStyle w:val="NormalWeb"/>
        <w:spacing w:line="276" w:lineRule="auto"/>
        <w:jc w:val="both"/>
        <w:rPr>
          <w:rFonts w:ascii="Times New Roman" w:hAnsi="Times New Roman"/>
          <w:bCs/>
          <w:sz w:val="22"/>
          <w:szCs w:val="22"/>
          <w:lang w:val="en-US"/>
        </w:rPr>
      </w:pPr>
    </w:p>
    <w:p w14:paraId="65E0F5F2" w14:textId="11A7775A" w:rsidR="009C4971" w:rsidRPr="007779C4" w:rsidRDefault="009C4971" w:rsidP="009C4971">
      <w:pPr>
        <w:pStyle w:val="NormalWeb"/>
        <w:spacing w:line="276" w:lineRule="auto"/>
        <w:jc w:val="both"/>
        <w:rPr>
          <w:rFonts w:ascii="Times New Roman" w:hAnsi="Times New Roman"/>
          <w:bCs/>
          <w:sz w:val="22"/>
          <w:szCs w:val="22"/>
          <w:lang w:val="en-US"/>
        </w:rPr>
      </w:pPr>
    </w:p>
    <w:p w14:paraId="609A7177" w14:textId="22B7ED95" w:rsidR="00E14513" w:rsidRPr="007779C4" w:rsidRDefault="00E14513" w:rsidP="009C4971">
      <w:pPr>
        <w:pStyle w:val="NormalWeb"/>
        <w:spacing w:line="276" w:lineRule="auto"/>
        <w:jc w:val="both"/>
        <w:rPr>
          <w:rFonts w:ascii="Times New Roman" w:hAnsi="Times New Roman"/>
          <w:bCs/>
          <w:sz w:val="22"/>
          <w:szCs w:val="22"/>
          <w:lang w:val="en-US"/>
        </w:rPr>
      </w:pPr>
    </w:p>
    <w:p w14:paraId="05223451" w14:textId="77777777" w:rsidR="00FE0D45" w:rsidRPr="007779C4" w:rsidRDefault="00FE0D45" w:rsidP="009C4971">
      <w:pPr>
        <w:pStyle w:val="NormalWeb"/>
        <w:spacing w:line="276" w:lineRule="auto"/>
        <w:jc w:val="both"/>
        <w:rPr>
          <w:rFonts w:ascii="Times New Roman" w:hAnsi="Times New Roman"/>
          <w:bCs/>
          <w:sz w:val="22"/>
          <w:szCs w:val="22"/>
          <w:lang w:val="en-US"/>
        </w:rPr>
      </w:pPr>
    </w:p>
    <w:p w14:paraId="3120ED3D" w14:textId="573A047E" w:rsidR="00E14513" w:rsidRPr="007779C4" w:rsidRDefault="00E14513" w:rsidP="009C4971">
      <w:pPr>
        <w:pStyle w:val="NormalWeb"/>
        <w:spacing w:line="276" w:lineRule="auto"/>
        <w:jc w:val="both"/>
        <w:rPr>
          <w:rFonts w:ascii="Times New Roman" w:hAnsi="Times New Roman"/>
          <w:bCs/>
          <w:sz w:val="22"/>
          <w:szCs w:val="22"/>
          <w:lang w:val="en-US"/>
        </w:rPr>
      </w:pPr>
    </w:p>
    <w:p w14:paraId="3FD32825" w14:textId="64F695EE" w:rsidR="00FE0D45" w:rsidRPr="007779C4" w:rsidRDefault="00FE0D45" w:rsidP="00FE0D45">
      <w:pPr>
        <w:pStyle w:val="NormalWeb"/>
        <w:spacing w:line="276" w:lineRule="auto"/>
        <w:jc w:val="both"/>
        <w:rPr>
          <w:rFonts w:ascii="Times New Roman" w:hAnsi="Times New Roman"/>
          <w:bCs/>
          <w:sz w:val="22"/>
          <w:szCs w:val="22"/>
          <w:lang w:val="en-US"/>
        </w:rPr>
      </w:pPr>
      <w:r w:rsidRPr="007779C4">
        <w:rPr>
          <w:rFonts w:asciiTheme="majorBidi" w:hAnsiTheme="majorBidi" w:cstheme="majorBidi"/>
          <w:b/>
          <w:sz w:val="22"/>
          <w:szCs w:val="22"/>
        </w:rPr>
        <w:t>Table S</w:t>
      </w:r>
      <w:r w:rsidR="002E0E5D" w:rsidRPr="007779C4">
        <w:rPr>
          <w:rFonts w:asciiTheme="majorBidi" w:hAnsiTheme="majorBidi" w:cstheme="majorBidi"/>
          <w:b/>
          <w:sz w:val="22"/>
          <w:szCs w:val="22"/>
        </w:rPr>
        <w:t>6</w:t>
      </w:r>
      <w:r w:rsidRPr="007779C4">
        <w:rPr>
          <w:rFonts w:ascii="Times New Roman" w:hAnsi="Times New Roman"/>
          <w:sz w:val="22"/>
          <w:szCs w:val="22"/>
          <w:lang w:val="en-US"/>
        </w:rPr>
        <w:t xml:space="preserve">. </w:t>
      </w:r>
      <w:r w:rsidRPr="007779C4">
        <w:rPr>
          <w:rFonts w:ascii="Times New Roman" w:hAnsi="Times New Roman"/>
          <w:b/>
          <w:bCs/>
          <w:sz w:val="22"/>
          <w:szCs w:val="22"/>
          <w:lang w:val="en-US"/>
        </w:rPr>
        <w:t xml:space="preserve">SCOPUS </w:t>
      </w:r>
      <w:r w:rsidRPr="007779C4">
        <w:rPr>
          <w:rFonts w:ascii="Times New Roman" w:hAnsi="Times New Roman"/>
          <w:b/>
          <w:sz w:val="22"/>
          <w:szCs w:val="22"/>
          <w:lang w:val="en-US"/>
        </w:rPr>
        <w:t xml:space="preserve">search strategy. </w:t>
      </w:r>
      <w:r w:rsidRPr="007779C4">
        <w:rPr>
          <w:rFonts w:ascii="Times New Roman" w:hAnsi="Times New Roman"/>
          <w:bCs/>
          <w:sz w:val="22"/>
          <w:szCs w:val="22"/>
          <w:lang w:val="en-US"/>
        </w:rPr>
        <w:t>The search terms for SCOPUS are listed above, along with the number of hits obtained from searching each query. The total number of hits obtained from searching SCOPUS was 784.</w:t>
      </w:r>
    </w:p>
    <w:tbl>
      <w:tblPr>
        <w:tblStyle w:val="TableGrid4"/>
        <w:tblW w:w="7068" w:type="dxa"/>
        <w:tblInd w:w="-5" w:type="dxa"/>
        <w:tblLook w:val="04A0" w:firstRow="1" w:lastRow="0" w:firstColumn="1" w:lastColumn="0" w:noHBand="0" w:noVBand="1"/>
      </w:tblPr>
      <w:tblGrid>
        <w:gridCol w:w="775"/>
        <w:gridCol w:w="8521"/>
        <w:gridCol w:w="990"/>
      </w:tblGrid>
      <w:tr w:rsidR="007779C4" w:rsidRPr="007779C4" w14:paraId="3C16876D" w14:textId="77777777" w:rsidTr="00E14513">
        <w:tc>
          <w:tcPr>
            <w:tcW w:w="859" w:type="dxa"/>
            <w:shd w:val="clear" w:color="auto" w:fill="FFF2CC"/>
          </w:tcPr>
          <w:p w14:paraId="69744092"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w:t>
            </w:r>
          </w:p>
        </w:tc>
        <w:tc>
          <w:tcPr>
            <w:tcW w:w="5102" w:type="dxa"/>
            <w:shd w:val="clear" w:color="auto" w:fill="FFF2CC"/>
          </w:tcPr>
          <w:p w14:paraId="2BDDFFC0"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Query</w:t>
            </w:r>
          </w:p>
        </w:tc>
        <w:tc>
          <w:tcPr>
            <w:tcW w:w="1107" w:type="dxa"/>
            <w:shd w:val="clear" w:color="auto" w:fill="FFF2CC"/>
          </w:tcPr>
          <w:p w14:paraId="7EA93300" w14:textId="77777777" w:rsidR="009C4971" w:rsidRPr="007779C4" w:rsidRDefault="009C4971" w:rsidP="009C4971">
            <w:pPr>
              <w:spacing w:line="480" w:lineRule="auto"/>
              <w:rPr>
                <w:rFonts w:ascii="Calibri" w:eastAsia="Calibri" w:hAnsi="Calibri" w:cs="Arial"/>
                <w:b/>
              </w:rPr>
            </w:pPr>
            <w:r w:rsidRPr="007779C4">
              <w:rPr>
                <w:rFonts w:ascii="Calibri" w:eastAsia="Calibri" w:hAnsi="Calibri" w:cs="Arial"/>
                <w:b/>
              </w:rPr>
              <w:t>Results</w:t>
            </w:r>
          </w:p>
        </w:tc>
      </w:tr>
      <w:tr w:rsidR="007779C4" w:rsidRPr="007779C4" w14:paraId="3A19C2AA" w14:textId="77777777" w:rsidTr="00E14513">
        <w:tc>
          <w:tcPr>
            <w:tcW w:w="859" w:type="dxa"/>
          </w:tcPr>
          <w:p w14:paraId="47564753" w14:textId="77777777" w:rsidR="009C4971" w:rsidRPr="007779C4" w:rsidRDefault="009C4971" w:rsidP="009C4971">
            <w:pPr>
              <w:rPr>
                <w:rFonts w:ascii="Calibri" w:eastAsia="Calibri" w:hAnsi="Calibri" w:cs="Arial"/>
              </w:rPr>
            </w:pPr>
            <w:r w:rsidRPr="007779C4">
              <w:rPr>
                <w:rFonts w:ascii="Calibri" w:eastAsia="Calibri" w:hAnsi="Calibri" w:cs="Arial"/>
              </w:rPr>
              <w:t>11</w:t>
            </w:r>
          </w:p>
        </w:tc>
        <w:tc>
          <w:tcPr>
            <w:tcW w:w="5102" w:type="dxa"/>
          </w:tcPr>
          <w:p w14:paraId="53FB161D"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 TITLE-ABS-KEY ( ( social* W/3 ( isolat* OR exclu* OR contact* OR support* OR network* OR relation* ) ) ) ) OR ( TITLE-ABS-KEY ( ( lonel* ) ) ) ) AND ( ( TITLE-ABS-KEY ( ( old* W/3 ( person* OR adult* OR people OR patient* OR aged* ) ) ) ) OR ( TITLE-ABS-KEY ( ( elder* OR geriatric* OR senior* OR retire* ) ) ) ) AND ( ( TITLE-ABS-KEY ( ( systematic W/2 review* ) ) ) OR ( TITLE-ABS-KEY ( ( meta-analysis ) ) ) ) AND PUBYEAR &gt; 2010</w:t>
            </w:r>
          </w:p>
        </w:tc>
        <w:tc>
          <w:tcPr>
            <w:tcW w:w="1107" w:type="dxa"/>
          </w:tcPr>
          <w:p w14:paraId="628C4401" w14:textId="77777777" w:rsidR="009C4971" w:rsidRPr="007779C4" w:rsidRDefault="009C4971" w:rsidP="009C4971">
            <w:pPr>
              <w:rPr>
                <w:rFonts w:ascii="Calibri" w:eastAsia="Calibri" w:hAnsi="Calibri" w:cs="Arial"/>
              </w:rPr>
            </w:pPr>
            <w:r w:rsidRPr="007779C4">
              <w:rPr>
                <w:rFonts w:ascii="Calibri" w:eastAsia="Calibri" w:hAnsi="Calibri" w:cs="Arial"/>
              </w:rPr>
              <w:t>784</w:t>
            </w:r>
          </w:p>
        </w:tc>
      </w:tr>
      <w:tr w:rsidR="007779C4" w:rsidRPr="007779C4" w14:paraId="4BEE6A17" w14:textId="77777777" w:rsidTr="00E14513">
        <w:tc>
          <w:tcPr>
            <w:tcW w:w="859" w:type="dxa"/>
          </w:tcPr>
          <w:p w14:paraId="094DC79B"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10</w:t>
            </w:r>
          </w:p>
        </w:tc>
        <w:tc>
          <w:tcPr>
            <w:tcW w:w="5102" w:type="dxa"/>
          </w:tcPr>
          <w:p w14:paraId="07EF429B" w14:textId="77777777" w:rsidR="009C4971" w:rsidRPr="007779C4" w:rsidRDefault="009C4971" w:rsidP="009C4971">
            <w:pPr>
              <w:rPr>
                <w:rFonts w:ascii="Calibri" w:eastAsia="Calibri" w:hAnsi="Calibri" w:cs="Arial"/>
              </w:rPr>
            </w:pPr>
            <w:r w:rsidRPr="007779C4">
              <w:rPr>
                <w:rFonts w:ascii="Calibri" w:eastAsia="Calibri" w:hAnsi="Calibri" w:cs="Arial"/>
              </w:rPr>
              <w:t>( ( TITLE-ABS-KEY ( ( social* W/3 ( isolat* OR exclu* OR contact* OR support* OR network* OR relation* ) ) ) ) OR ( TITLE-ABS-KEY ( ( lonel* ) ) ) ) AND ( ( TITLE-ABS-KEY ( ( old* W/3 ( person* OR adult* OR people OR patient* OR aged* ) ) ) ) OR ( TITLE-ABS-KEY ( ( elder* OR geriatric* OR senior* OR retire* ) ) ) ) AND ( ( TITLE-ABS-KEY ( ( systematic W/2 review* ) ) ) OR ( TITLE-ABS-KEY ( ( meta-analysis ) ) ) )</w:t>
            </w:r>
          </w:p>
          <w:p w14:paraId="00DAD7C1" w14:textId="77777777" w:rsidR="009C4971" w:rsidRPr="007779C4" w:rsidRDefault="009C4971" w:rsidP="009C4971">
            <w:pPr>
              <w:rPr>
                <w:rFonts w:ascii="Calibri" w:eastAsia="Calibri" w:hAnsi="Calibri" w:cs="Arial"/>
              </w:rPr>
            </w:pPr>
          </w:p>
        </w:tc>
        <w:tc>
          <w:tcPr>
            <w:tcW w:w="1107" w:type="dxa"/>
          </w:tcPr>
          <w:p w14:paraId="6693B75D" w14:textId="77777777" w:rsidR="009C4971" w:rsidRPr="007779C4" w:rsidRDefault="009C4971" w:rsidP="009C4971">
            <w:pPr>
              <w:rPr>
                <w:rFonts w:ascii="Calibri" w:eastAsia="Calibri" w:hAnsi="Calibri" w:cs="Arial"/>
              </w:rPr>
            </w:pPr>
            <w:r w:rsidRPr="007779C4">
              <w:rPr>
                <w:rFonts w:ascii="Calibri" w:eastAsia="Calibri" w:hAnsi="Calibri" w:cs="Arial"/>
                <w:lang w:val="en-CA"/>
              </w:rPr>
              <w:t>900</w:t>
            </w:r>
          </w:p>
        </w:tc>
      </w:tr>
      <w:tr w:rsidR="007779C4" w:rsidRPr="007779C4" w14:paraId="4A3748D8" w14:textId="77777777" w:rsidTr="00E14513">
        <w:tc>
          <w:tcPr>
            <w:tcW w:w="859" w:type="dxa"/>
          </w:tcPr>
          <w:p w14:paraId="1468CA9A"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9</w:t>
            </w:r>
          </w:p>
        </w:tc>
        <w:tc>
          <w:tcPr>
            <w:tcW w:w="5102" w:type="dxa"/>
          </w:tcPr>
          <w:p w14:paraId="13312C0C"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TITLE-ABS-KEY ( ( systematic W/2 review* ) ) ) OR ( TITLE-ABS-KEY ( ( meta-analysis ) ) )</w:t>
            </w:r>
          </w:p>
        </w:tc>
        <w:tc>
          <w:tcPr>
            <w:tcW w:w="1107" w:type="dxa"/>
          </w:tcPr>
          <w:p w14:paraId="60738161" w14:textId="77777777" w:rsidR="009C4971" w:rsidRPr="007779C4" w:rsidRDefault="009C4971" w:rsidP="009C4971">
            <w:pPr>
              <w:rPr>
                <w:rFonts w:ascii="Calibri" w:eastAsia="Calibri" w:hAnsi="Calibri" w:cs="Arial"/>
              </w:rPr>
            </w:pPr>
            <w:r w:rsidRPr="007779C4">
              <w:rPr>
                <w:rFonts w:ascii="Calibri" w:eastAsia="Calibri" w:hAnsi="Calibri" w:cs="Arial"/>
                <w:lang w:val="en-CA"/>
              </w:rPr>
              <w:t>541,440</w:t>
            </w:r>
          </w:p>
        </w:tc>
      </w:tr>
      <w:tr w:rsidR="007779C4" w:rsidRPr="007779C4" w14:paraId="663A1945" w14:textId="77777777" w:rsidTr="00E14513">
        <w:tc>
          <w:tcPr>
            <w:tcW w:w="859" w:type="dxa"/>
          </w:tcPr>
          <w:p w14:paraId="45F261CE" w14:textId="77777777" w:rsidR="009C4971" w:rsidRPr="007779C4" w:rsidRDefault="009C4971" w:rsidP="009C4971">
            <w:pPr>
              <w:rPr>
                <w:rFonts w:ascii="Calibri" w:eastAsia="Calibri" w:hAnsi="Calibri" w:cs="Arial"/>
              </w:rPr>
            </w:pPr>
            <w:r w:rsidRPr="007779C4">
              <w:rPr>
                <w:rFonts w:ascii="Calibri" w:eastAsia="Calibri" w:hAnsi="Calibri" w:cs="Arial"/>
              </w:rPr>
              <w:t>8</w:t>
            </w:r>
          </w:p>
        </w:tc>
        <w:tc>
          <w:tcPr>
            <w:tcW w:w="5102" w:type="dxa"/>
          </w:tcPr>
          <w:p w14:paraId="7E9F05C8"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TLE-ABS-KEY ( ( meta-analysis ) )</w:t>
            </w:r>
          </w:p>
        </w:tc>
        <w:tc>
          <w:tcPr>
            <w:tcW w:w="1107" w:type="dxa"/>
          </w:tcPr>
          <w:p w14:paraId="35ADC3B7" w14:textId="77777777" w:rsidR="009C4971" w:rsidRPr="007779C4" w:rsidRDefault="009C4971" w:rsidP="009C4971">
            <w:pPr>
              <w:rPr>
                <w:rFonts w:ascii="Calibri" w:eastAsia="Calibri" w:hAnsi="Calibri" w:cs="Arial"/>
              </w:rPr>
            </w:pPr>
            <w:r w:rsidRPr="007779C4">
              <w:rPr>
                <w:rFonts w:ascii="Calibri" w:eastAsia="Calibri" w:hAnsi="Calibri" w:cs="Arial"/>
                <w:lang w:val="en-CA"/>
              </w:rPr>
              <w:t>331,333</w:t>
            </w:r>
          </w:p>
        </w:tc>
      </w:tr>
      <w:tr w:rsidR="007779C4" w:rsidRPr="007779C4" w14:paraId="14E4CEB8" w14:textId="77777777" w:rsidTr="00E14513">
        <w:tc>
          <w:tcPr>
            <w:tcW w:w="859" w:type="dxa"/>
          </w:tcPr>
          <w:p w14:paraId="5DE86B71" w14:textId="77777777" w:rsidR="009C4971" w:rsidRPr="007779C4" w:rsidRDefault="009C4971" w:rsidP="009C4971">
            <w:pPr>
              <w:rPr>
                <w:rFonts w:ascii="Calibri" w:eastAsia="Calibri" w:hAnsi="Calibri" w:cs="Arial"/>
              </w:rPr>
            </w:pPr>
            <w:r w:rsidRPr="007779C4">
              <w:rPr>
                <w:rFonts w:ascii="Calibri" w:eastAsia="Calibri" w:hAnsi="Calibri" w:cs="Arial"/>
              </w:rPr>
              <w:t>7</w:t>
            </w:r>
          </w:p>
        </w:tc>
        <w:tc>
          <w:tcPr>
            <w:tcW w:w="5102" w:type="dxa"/>
          </w:tcPr>
          <w:p w14:paraId="386EC629" w14:textId="77777777" w:rsidR="009C4971" w:rsidRPr="007779C4" w:rsidRDefault="009C4971" w:rsidP="009C4971">
            <w:pPr>
              <w:rPr>
                <w:rFonts w:ascii="Calibri" w:eastAsia="Calibri" w:hAnsi="Calibri" w:cs="Arial"/>
              </w:rPr>
            </w:pPr>
            <w:r w:rsidRPr="007779C4">
              <w:rPr>
                <w:rFonts w:ascii="Calibri" w:eastAsia="Calibri" w:hAnsi="Calibri" w:cs="Arial"/>
              </w:rPr>
              <w:t>TITLE-ABS-KEY ( ( systematic W/2 review* ) )</w:t>
            </w:r>
          </w:p>
        </w:tc>
        <w:tc>
          <w:tcPr>
            <w:tcW w:w="1107" w:type="dxa"/>
          </w:tcPr>
          <w:p w14:paraId="0CB4F341" w14:textId="77777777" w:rsidR="009C4971" w:rsidRPr="007779C4" w:rsidRDefault="009C4971" w:rsidP="009C4971">
            <w:pPr>
              <w:rPr>
                <w:rFonts w:ascii="Calibri" w:eastAsia="Calibri" w:hAnsi="Calibri" w:cs="Arial"/>
              </w:rPr>
            </w:pPr>
            <w:r w:rsidRPr="007779C4">
              <w:rPr>
                <w:rFonts w:ascii="Calibri" w:eastAsia="Calibri" w:hAnsi="Calibri" w:cs="Arial"/>
                <w:lang w:val="en-CA"/>
              </w:rPr>
              <w:t>380,743</w:t>
            </w:r>
          </w:p>
        </w:tc>
      </w:tr>
      <w:tr w:rsidR="007779C4" w:rsidRPr="007779C4" w14:paraId="3D3DEC10" w14:textId="77777777" w:rsidTr="00E14513">
        <w:tc>
          <w:tcPr>
            <w:tcW w:w="859" w:type="dxa"/>
          </w:tcPr>
          <w:p w14:paraId="28DB34F9" w14:textId="77777777" w:rsidR="009C4971" w:rsidRPr="007779C4" w:rsidRDefault="009C4971" w:rsidP="009C4971">
            <w:pPr>
              <w:rPr>
                <w:rFonts w:ascii="Calibri" w:eastAsia="Calibri" w:hAnsi="Calibri" w:cs="Arial"/>
              </w:rPr>
            </w:pPr>
            <w:r w:rsidRPr="007779C4">
              <w:rPr>
                <w:rFonts w:ascii="Calibri" w:eastAsia="Calibri" w:hAnsi="Calibri" w:cs="Arial"/>
              </w:rPr>
              <w:t>6</w:t>
            </w:r>
          </w:p>
        </w:tc>
        <w:tc>
          <w:tcPr>
            <w:tcW w:w="5102" w:type="dxa"/>
          </w:tcPr>
          <w:p w14:paraId="7C8BFCE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 TITLE-ABS-KEY ( ( old* W/3 ( person* OR adult* OR people OR patient* OR aged* ) ) ) ) OR ( TITLE-ABS-KEY ( ( elder* OR geriatric* OR senior* OR retire* ) ) )</w:t>
            </w:r>
          </w:p>
        </w:tc>
        <w:tc>
          <w:tcPr>
            <w:tcW w:w="1107" w:type="dxa"/>
          </w:tcPr>
          <w:p w14:paraId="2172694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1,416,519</w:t>
            </w:r>
          </w:p>
        </w:tc>
      </w:tr>
      <w:tr w:rsidR="007779C4" w:rsidRPr="007779C4" w14:paraId="210DB893" w14:textId="77777777" w:rsidTr="00E14513">
        <w:tc>
          <w:tcPr>
            <w:tcW w:w="859" w:type="dxa"/>
          </w:tcPr>
          <w:p w14:paraId="0B95F3CA" w14:textId="77777777" w:rsidR="009C4971" w:rsidRPr="007779C4" w:rsidRDefault="009C4971" w:rsidP="009C4971">
            <w:pPr>
              <w:rPr>
                <w:rFonts w:ascii="Calibri" w:eastAsia="Calibri" w:hAnsi="Calibri" w:cs="Arial"/>
              </w:rPr>
            </w:pPr>
            <w:r w:rsidRPr="007779C4">
              <w:rPr>
                <w:rFonts w:ascii="Calibri" w:eastAsia="Calibri" w:hAnsi="Calibri" w:cs="Arial"/>
              </w:rPr>
              <w:t>5</w:t>
            </w:r>
          </w:p>
        </w:tc>
        <w:tc>
          <w:tcPr>
            <w:tcW w:w="5102" w:type="dxa"/>
          </w:tcPr>
          <w:p w14:paraId="12B634EC" w14:textId="77777777" w:rsidR="009C4971" w:rsidRPr="007779C4" w:rsidRDefault="009C4971" w:rsidP="009C4971">
            <w:pPr>
              <w:rPr>
                <w:rFonts w:ascii="Calibri" w:eastAsia="Calibri" w:hAnsi="Calibri" w:cs="Arial"/>
              </w:rPr>
            </w:pPr>
            <w:r w:rsidRPr="007779C4">
              <w:rPr>
                <w:rFonts w:ascii="Calibri" w:eastAsia="Calibri" w:hAnsi="Calibri" w:cs="Arial"/>
              </w:rPr>
              <w:t>TITLE-ABS-KEY ( ( elder* OR geriatric* OR senior* OR retire* ) )</w:t>
            </w:r>
          </w:p>
        </w:tc>
        <w:tc>
          <w:tcPr>
            <w:tcW w:w="1107" w:type="dxa"/>
          </w:tcPr>
          <w:p w14:paraId="7318FF7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1,070,5</w:t>
            </w:r>
            <w:r w:rsidRPr="007779C4">
              <w:rPr>
                <w:rFonts w:ascii="Calibri" w:eastAsia="Calibri" w:hAnsi="Calibri" w:cs="Arial"/>
                <w:lang w:val="en-CA"/>
              </w:rPr>
              <w:lastRenderedPageBreak/>
              <w:t>79</w:t>
            </w:r>
          </w:p>
        </w:tc>
      </w:tr>
      <w:tr w:rsidR="007779C4" w:rsidRPr="007779C4" w14:paraId="6244BE75" w14:textId="77777777" w:rsidTr="00E14513">
        <w:tc>
          <w:tcPr>
            <w:tcW w:w="859" w:type="dxa"/>
          </w:tcPr>
          <w:p w14:paraId="266E9D5F" w14:textId="77777777" w:rsidR="009C4971" w:rsidRPr="007779C4" w:rsidRDefault="009C4971" w:rsidP="009C4971">
            <w:pPr>
              <w:rPr>
                <w:rFonts w:ascii="Calibri" w:eastAsia="Calibri" w:hAnsi="Calibri" w:cs="Arial"/>
              </w:rPr>
            </w:pPr>
            <w:r w:rsidRPr="007779C4">
              <w:rPr>
                <w:rFonts w:ascii="Calibri" w:eastAsia="Calibri" w:hAnsi="Calibri" w:cs="Arial"/>
              </w:rPr>
              <w:lastRenderedPageBreak/>
              <w:t>4</w:t>
            </w:r>
          </w:p>
        </w:tc>
        <w:tc>
          <w:tcPr>
            <w:tcW w:w="5102" w:type="dxa"/>
          </w:tcPr>
          <w:p w14:paraId="7C98014D"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TLE-ABS-KEY ( ( old* W/3 ( person* OR adult* OR people OR patient* OR aged* ) ) )</w:t>
            </w:r>
          </w:p>
        </w:tc>
        <w:tc>
          <w:tcPr>
            <w:tcW w:w="1107" w:type="dxa"/>
          </w:tcPr>
          <w:p w14:paraId="6E76E539" w14:textId="77777777" w:rsidR="009C4971" w:rsidRPr="007779C4" w:rsidRDefault="009C4971" w:rsidP="009C4971">
            <w:pPr>
              <w:rPr>
                <w:rFonts w:ascii="Calibri" w:eastAsia="Calibri" w:hAnsi="Calibri" w:cs="Arial"/>
              </w:rPr>
            </w:pPr>
            <w:r w:rsidRPr="007779C4">
              <w:rPr>
                <w:rFonts w:ascii="Calibri" w:eastAsia="Calibri" w:hAnsi="Calibri" w:cs="Arial"/>
                <w:lang w:val="en-CA"/>
              </w:rPr>
              <w:t>497,421</w:t>
            </w:r>
          </w:p>
        </w:tc>
      </w:tr>
      <w:tr w:rsidR="007779C4" w:rsidRPr="007779C4" w14:paraId="305578AC" w14:textId="77777777" w:rsidTr="00E14513">
        <w:tc>
          <w:tcPr>
            <w:tcW w:w="859" w:type="dxa"/>
          </w:tcPr>
          <w:p w14:paraId="024B6700" w14:textId="77777777" w:rsidR="009C4971" w:rsidRPr="007779C4" w:rsidRDefault="009C4971" w:rsidP="009C4971">
            <w:pPr>
              <w:tabs>
                <w:tab w:val="center" w:pos="754"/>
              </w:tabs>
              <w:rPr>
                <w:rFonts w:ascii="Calibri" w:eastAsia="Calibri" w:hAnsi="Calibri" w:cs="Arial"/>
              </w:rPr>
            </w:pPr>
            <w:r w:rsidRPr="007779C4">
              <w:rPr>
                <w:rFonts w:ascii="Calibri" w:eastAsia="Calibri" w:hAnsi="Calibri" w:cs="Arial"/>
              </w:rPr>
              <w:t>3</w:t>
            </w:r>
            <w:r w:rsidRPr="007779C4">
              <w:rPr>
                <w:rFonts w:ascii="Calibri" w:eastAsia="Calibri" w:hAnsi="Calibri" w:cs="Arial"/>
              </w:rPr>
              <w:tab/>
            </w:r>
          </w:p>
        </w:tc>
        <w:tc>
          <w:tcPr>
            <w:tcW w:w="5102" w:type="dxa"/>
          </w:tcPr>
          <w:p w14:paraId="21BB0BF8" w14:textId="77777777" w:rsidR="009C4971" w:rsidRPr="007779C4" w:rsidRDefault="009C4971" w:rsidP="009C4971">
            <w:pPr>
              <w:rPr>
                <w:rFonts w:ascii="Calibri" w:eastAsia="Calibri" w:hAnsi="Calibri" w:cs="Arial"/>
              </w:rPr>
            </w:pPr>
            <w:r w:rsidRPr="007779C4">
              <w:rPr>
                <w:rFonts w:ascii="Calibri" w:eastAsia="Calibri" w:hAnsi="Calibri" w:cs="Arial"/>
              </w:rPr>
              <w:t>( TITLE-ABS-KEY ( ( social* W/3 ( isolat* OR exclu* OR contact* OR support* OR network* OR relation* ) ) ) ) OR ( TITLE-ABS-KEY ( ( lonel* ) ) )</w:t>
            </w:r>
          </w:p>
        </w:tc>
        <w:tc>
          <w:tcPr>
            <w:tcW w:w="1107" w:type="dxa"/>
          </w:tcPr>
          <w:p w14:paraId="1FC6FFF1" w14:textId="77777777" w:rsidR="009C4971" w:rsidRPr="007779C4" w:rsidRDefault="009C4971" w:rsidP="009C4971">
            <w:pPr>
              <w:rPr>
                <w:rFonts w:ascii="Calibri" w:eastAsia="Calibri" w:hAnsi="Calibri" w:cs="Arial"/>
              </w:rPr>
            </w:pPr>
            <w:r w:rsidRPr="007779C4">
              <w:rPr>
                <w:rFonts w:ascii="Calibri" w:eastAsia="Calibri" w:hAnsi="Calibri" w:cs="Arial"/>
                <w:lang w:val="en-CA"/>
              </w:rPr>
              <w:t>502,666</w:t>
            </w:r>
          </w:p>
        </w:tc>
      </w:tr>
      <w:tr w:rsidR="007779C4" w:rsidRPr="007779C4" w14:paraId="3F1B024A" w14:textId="77777777" w:rsidTr="00E14513">
        <w:tc>
          <w:tcPr>
            <w:tcW w:w="859" w:type="dxa"/>
          </w:tcPr>
          <w:p w14:paraId="5A033A32" w14:textId="77777777" w:rsidR="009C4971" w:rsidRPr="007779C4" w:rsidRDefault="009C4971" w:rsidP="009C4971">
            <w:pPr>
              <w:rPr>
                <w:rFonts w:ascii="Calibri" w:eastAsia="Calibri" w:hAnsi="Calibri" w:cs="Arial"/>
              </w:rPr>
            </w:pPr>
            <w:r w:rsidRPr="007779C4">
              <w:rPr>
                <w:rFonts w:ascii="Calibri" w:eastAsia="Calibri" w:hAnsi="Calibri" w:cs="Arial"/>
              </w:rPr>
              <w:t>2</w:t>
            </w:r>
          </w:p>
        </w:tc>
        <w:tc>
          <w:tcPr>
            <w:tcW w:w="5102" w:type="dxa"/>
          </w:tcPr>
          <w:p w14:paraId="48DC7697"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TLE-ABS-KEY ( ( </w:t>
            </w:r>
            <w:proofErr w:type="spellStart"/>
            <w:r w:rsidRPr="007779C4">
              <w:rPr>
                <w:rFonts w:ascii="Calibri" w:eastAsia="Calibri" w:hAnsi="Calibri" w:cs="Arial"/>
                <w:lang w:val="en-CA"/>
              </w:rPr>
              <w:t>lonel</w:t>
            </w:r>
            <w:proofErr w:type="spellEnd"/>
            <w:r w:rsidRPr="007779C4">
              <w:rPr>
                <w:rFonts w:ascii="Calibri" w:eastAsia="Calibri" w:hAnsi="Calibri" w:cs="Arial"/>
                <w:lang w:val="en-CA"/>
              </w:rPr>
              <w:t>* ) )</w:t>
            </w:r>
          </w:p>
        </w:tc>
        <w:tc>
          <w:tcPr>
            <w:tcW w:w="1107" w:type="dxa"/>
          </w:tcPr>
          <w:p w14:paraId="4CBE644F" w14:textId="77777777" w:rsidR="009C4971" w:rsidRPr="007779C4" w:rsidRDefault="009C4971" w:rsidP="009C4971">
            <w:pPr>
              <w:rPr>
                <w:rFonts w:ascii="Calibri" w:eastAsia="Calibri" w:hAnsi="Calibri" w:cs="Arial"/>
              </w:rPr>
            </w:pPr>
            <w:r w:rsidRPr="007779C4">
              <w:rPr>
                <w:rFonts w:ascii="Calibri" w:eastAsia="Calibri" w:hAnsi="Calibri" w:cs="Arial"/>
                <w:lang w:val="en-CA"/>
              </w:rPr>
              <w:t>21,680</w:t>
            </w:r>
          </w:p>
        </w:tc>
      </w:tr>
      <w:tr w:rsidR="007779C4" w:rsidRPr="007779C4" w14:paraId="039D4C72" w14:textId="77777777" w:rsidTr="00E14513">
        <w:tc>
          <w:tcPr>
            <w:tcW w:w="859" w:type="dxa"/>
          </w:tcPr>
          <w:p w14:paraId="0A33B7B0" w14:textId="77777777" w:rsidR="009C4971" w:rsidRPr="007779C4" w:rsidRDefault="009C4971" w:rsidP="009C4971">
            <w:pPr>
              <w:rPr>
                <w:rFonts w:ascii="Calibri" w:eastAsia="Calibri" w:hAnsi="Calibri" w:cs="Arial"/>
              </w:rPr>
            </w:pPr>
            <w:r w:rsidRPr="007779C4">
              <w:rPr>
                <w:rFonts w:ascii="Calibri" w:eastAsia="Calibri" w:hAnsi="Calibri" w:cs="Arial"/>
              </w:rPr>
              <w:t>1</w:t>
            </w:r>
          </w:p>
        </w:tc>
        <w:tc>
          <w:tcPr>
            <w:tcW w:w="5102" w:type="dxa"/>
          </w:tcPr>
          <w:p w14:paraId="7D1A9681" w14:textId="77777777" w:rsidR="009C4971" w:rsidRPr="007779C4" w:rsidRDefault="009C4971" w:rsidP="009C4971">
            <w:pPr>
              <w:rPr>
                <w:rFonts w:ascii="Calibri" w:eastAsia="Calibri" w:hAnsi="Calibri" w:cs="Arial"/>
              </w:rPr>
            </w:pPr>
            <w:r w:rsidRPr="007779C4">
              <w:rPr>
                <w:rFonts w:ascii="Calibri" w:eastAsia="Calibri" w:hAnsi="Calibri" w:cs="Arial"/>
                <w:lang w:val="en-CA"/>
              </w:rPr>
              <w:t>TITLE-ABS-KEY ( ( social* W/3 ( isolat* OR exclu* OR contact* OR support* OR network* OR relation* ) ) )</w:t>
            </w:r>
          </w:p>
        </w:tc>
        <w:tc>
          <w:tcPr>
            <w:tcW w:w="1107" w:type="dxa"/>
          </w:tcPr>
          <w:p w14:paraId="000CBC37" w14:textId="77777777" w:rsidR="009C4971" w:rsidRPr="007779C4" w:rsidRDefault="009C4971" w:rsidP="009C4971">
            <w:pPr>
              <w:rPr>
                <w:rFonts w:ascii="Calibri" w:eastAsia="Calibri" w:hAnsi="Calibri" w:cs="Arial"/>
              </w:rPr>
            </w:pPr>
            <w:r w:rsidRPr="007779C4">
              <w:rPr>
                <w:rFonts w:ascii="Calibri" w:eastAsia="Calibri" w:hAnsi="Calibri" w:cs="Arial"/>
                <w:lang w:val="en-CA"/>
              </w:rPr>
              <w:t>487,951</w:t>
            </w:r>
          </w:p>
        </w:tc>
      </w:tr>
    </w:tbl>
    <w:p w14:paraId="6CD196DB" w14:textId="43B84B31" w:rsidR="00301168" w:rsidRPr="007779C4" w:rsidRDefault="00301168" w:rsidP="00301168">
      <w:pPr>
        <w:pStyle w:val="NormalWeb"/>
        <w:spacing w:line="276" w:lineRule="auto"/>
        <w:jc w:val="both"/>
        <w:rPr>
          <w:rFonts w:ascii="Times New Roman" w:hAnsi="Times New Roman"/>
          <w:bCs/>
          <w:sz w:val="22"/>
          <w:szCs w:val="22"/>
          <w:lang w:val="en-US"/>
        </w:rPr>
      </w:pPr>
    </w:p>
    <w:p w14:paraId="53EDDD47" w14:textId="77777777" w:rsidR="00301168" w:rsidRPr="007779C4" w:rsidRDefault="00301168" w:rsidP="00301168">
      <w:pPr>
        <w:pStyle w:val="NormalWeb"/>
        <w:spacing w:line="276" w:lineRule="auto"/>
        <w:jc w:val="both"/>
        <w:rPr>
          <w:rFonts w:ascii="Times New Roman" w:hAnsi="Times New Roman"/>
          <w:bCs/>
          <w:sz w:val="22"/>
          <w:szCs w:val="22"/>
          <w:lang w:val="en-US"/>
        </w:rPr>
      </w:pPr>
    </w:p>
    <w:p w14:paraId="43C4EFBB" w14:textId="37464971" w:rsidR="00FC483F" w:rsidRPr="007779C4" w:rsidRDefault="00FC483F" w:rsidP="00FE0D45">
      <w:pPr>
        <w:pStyle w:val="NormalWeb"/>
        <w:spacing w:line="480" w:lineRule="auto"/>
        <w:jc w:val="both"/>
        <w:rPr>
          <w:b/>
          <w:sz w:val="22"/>
          <w:szCs w:val="22"/>
          <w:lang w:val="en-GB"/>
        </w:rPr>
      </w:pPr>
    </w:p>
    <w:sectPr w:rsidR="00FC483F" w:rsidRPr="007779C4" w:rsidSect="000538A9">
      <w:footerReference w:type="even" r:id="rId10"/>
      <w:footerReference w:type="default" r:id="rId11"/>
      <w:type w:val="continuous"/>
      <w:pgSz w:w="12240" w:h="15840"/>
      <w:pgMar w:top="1440" w:right="942" w:bottom="1440" w:left="1233" w:header="708"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9CAA7D" w14:textId="77777777" w:rsidR="00D422F9" w:rsidRDefault="00D422F9" w:rsidP="00960CD1">
      <w:r>
        <w:separator/>
      </w:r>
    </w:p>
  </w:endnote>
  <w:endnote w:type="continuationSeparator" w:id="0">
    <w:p w14:paraId="72EA833B" w14:textId="77777777" w:rsidR="00D422F9" w:rsidRDefault="00D422F9" w:rsidP="00960CD1">
      <w:r>
        <w:continuationSeparator/>
      </w:r>
    </w:p>
  </w:endnote>
  <w:endnote w:type="continuationNotice" w:id="1">
    <w:p w14:paraId="4ABF0A69" w14:textId="77777777" w:rsidR="00D422F9" w:rsidRDefault="00D422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55879000"/>
      <w:docPartObj>
        <w:docPartGallery w:val="Page Numbers (Bottom of Page)"/>
        <w:docPartUnique/>
      </w:docPartObj>
    </w:sdtPr>
    <w:sdtEndPr>
      <w:rPr>
        <w:rStyle w:val="PageNumber"/>
      </w:rPr>
    </w:sdtEndPr>
    <w:sdtContent>
      <w:p w14:paraId="0715E00C" w14:textId="6AB8AA5B" w:rsidR="00866BB0" w:rsidRDefault="00866BB0" w:rsidP="008919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968917" w14:textId="77777777" w:rsidR="00866BB0" w:rsidRDefault="00866BB0" w:rsidP="00866B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5072419"/>
      <w:docPartObj>
        <w:docPartGallery w:val="Page Numbers (Bottom of Page)"/>
        <w:docPartUnique/>
      </w:docPartObj>
    </w:sdtPr>
    <w:sdtEndPr>
      <w:rPr>
        <w:rStyle w:val="PageNumber"/>
      </w:rPr>
    </w:sdtEndPr>
    <w:sdtContent>
      <w:p w14:paraId="5259A818" w14:textId="08D41E3F" w:rsidR="00866BB0" w:rsidRDefault="00866BB0" w:rsidP="008919AF">
        <w:pPr>
          <w:pStyle w:val="Footer"/>
          <w:framePr w:wrap="none" w:vAnchor="text" w:hAnchor="margin" w:xAlign="center"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sidR="000C3062">
          <w:rPr>
            <w:rStyle w:val="PageNumber"/>
            <w:noProof/>
          </w:rPr>
          <w:t>6</w:t>
        </w:r>
        <w:r>
          <w:rPr>
            <w:rStyle w:val="PageNumber"/>
          </w:rPr>
          <w:fldChar w:fldCharType="end"/>
        </w:r>
      </w:p>
    </w:sdtContent>
  </w:sdt>
  <w:p w14:paraId="7B60F9BC" w14:textId="77777777" w:rsidR="00866BB0" w:rsidRDefault="00866BB0" w:rsidP="00866B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92C49B" w14:textId="77777777" w:rsidR="00D422F9" w:rsidRDefault="00D422F9" w:rsidP="00960CD1">
      <w:r>
        <w:separator/>
      </w:r>
    </w:p>
  </w:footnote>
  <w:footnote w:type="continuationSeparator" w:id="0">
    <w:p w14:paraId="524EA65C" w14:textId="77777777" w:rsidR="00D422F9" w:rsidRDefault="00D422F9" w:rsidP="00960CD1">
      <w:r>
        <w:continuationSeparator/>
      </w:r>
    </w:p>
  </w:footnote>
  <w:footnote w:type="continuationNotice" w:id="1">
    <w:p w14:paraId="732D3E89" w14:textId="77777777" w:rsidR="00D422F9" w:rsidRDefault="00D422F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328BB"/>
    <w:multiLevelType w:val="multilevel"/>
    <w:tmpl w:val="86C6D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A974CB"/>
    <w:multiLevelType w:val="multilevel"/>
    <w:tmpl w:val="B67E756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nsid w:val="0FDF7F68"/>
    <w:multiLevelType w:val="multilevel"/>
    <w:tmpl w:val="072A2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0F1B59"/>
    <w:multiLevelType w:val="hybridMultilevel"/>
    <w:tmpl w:val="B726CAC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nsid w:val="23D97825"/>
    <w:multiLevelType w:val="multilevel"/>
    <w:tmpl w:val="FB9AE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71010C3"/>
    <w:multiLevelType w:val="hybridMultilevel"/>
    <w:tmpl w:val="7EA85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76331D9"/>
    <w:multiLevelType w:val="multilevel"/>
    <w:tmpl w:val="3514A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AD97C53"/>
    <w:multiLevelType w:val="multilevel"/>
    <w:tmpl w:val="7A080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32D1033"/>
    <w:multiLevelType w:val="hybridMultilevel"/>
    <w:tmpl w:val="62D644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7"/>
  </w:num>
  <w:num w:numId="6">
    <w:abstractNumId w:val="6"/>
  </w:num>
  <w:num w:numId="7">
    <w:abstractNumId w:val="0"/>
  </w:num>
  <w:num w:numId="8">
    <w:abstractNumId w:val="8"/>
  </w:num>
  <w:num w:numId="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ad Tarek Madani">
    <w15:presenceInfo w15:providerId="None" w15:userId="Mohamad Tarek Mada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124E58"/>
    <w:rsid w:val="00000814"/>
    <w:rsid w:val="00004D22"/>
    <w:rsid w:val="00005458"/>
    <w:rsid w:val="000119A5"/>
    <w:rsid w:val="0001464C"/>
    <w:rsid w:val="00020934"/>
    <w:rsid w:val="00021523"/>
    <w:rsid w:val="00021694"/>
    <w:rsid w:val="00021EB7"/>
    <w:rsid w:val="00023884"/>
    <w:rsid w:val="00025C99"/>
    <w:rsid w:val="00026329"/>
    <w:rsid w:val="0002686B"/>
    <w:rsid w:val="000270AD"/>
    <w:rsid w:val="000270E7"/>
    <w:rsid w:val="00027FEF"/>
    <w:rsid w:val="00030D1E"/>
    <w:rsid w:val="00033263"/>
    <w:rsid w:val="000336F0"/>
    <w:rsid w:val="0003656E"/>
    <w:rsid w:val="00040E32"/>
    <w:rsid w:val="000410A5"/>
    <w:rsid w:val="00042A24"/>
    <w:rsid w:val="0005009C"/>
    <w:rsid w:val="0005224C"/>
    <w:rsid w:val="0005235A"/>
    <w:rsid w:val="000526B7"/>
    <w:rsid w:val="000532D0"/>
    <w:rsid w:val="0005330A"/>
    <w:rsid w:val="000538A9"/>
    <w:rsid w:val="00054078"/>
    <w:rsid w:val="00054BF6"/>
    <w:rsid w:val="0006234D"/>
    <w:rsid w:val="00066C00"/>
    <w:rsid w:val="00066CAC"/>
    <w:rsid w:val="00072753"/>
    <w:rsid w:val="00072F1B"/>
    <w:rsid w:val="00073550"/>
    <w:rsid w:val="0007455B"/>
    <w:rsid w:val="000751C4"/>
    <w:rsid w:val="0007551B"/>
    <w:rsid w:val="000758E5"/>
    <w:rsid w:val="000815B5"/>
    <w:rsid w:val="00082FCD"/>
    <w:rsid w:val="00085FBD"/>
    <w:rsid w:val="000868FF"/>
    <w:rsid w:val="00090ABD"/>
    <w:rsid w:val="00090CBC"/>
    <w:rsid w:val="00093265"/>
    <w:rsid w:val="00094426"/>
    <w:rsid w:val="000946E8"/>
    <w:rsid w:val="0009487A"/>
    <w:rsid w:val="00096D63"/>
    <w:rsid w:val="00096DF7"/>
    <w:rsid w:val="00097664"/>
    <w:rsid w:val="000A1128"/>
    <w:rsid w:val="000A1EE8"/>
    <w:rsid w:val="000A2975"/>
    <w:rsid w:val="000A2A80"/>
    <w:rsid w:val="000A3187"/>
    <w:rsid w:val="000A3CED"/>
    <w:rsid w:val="000A3FC8"/>
    <w:rsid w:val="000A43F7"/>
    <w:rsid w:val="000A4B1B"/>
    <w:rsid w:val="000A4D49"/>
    <w:rsid w:val="000B0692"/>
    <w:rsid w:val="000B1364"/>
    <w:rsid w:val="000B28AF"/>
    <w:rsid w:val="000B4227"/>
    <w:rsid w:val="000B4566"/>
    <w:rsid w:val="000B6617"/>
    <w:rsid w:val="000C0ADE"/>
    <w:rsid w:val="000C3062"/>
    <w:rsid w:val="000C47F2"/>
    <w:rsid w:val="000C7B46"/>
    <w:rsid w:val="000D0666"/>
    <w:rsid w:val="000D0DA2"/>
    <w:rsid w:val="000D305B"/>
    <w:rsid w:val="000D49DF"/>
    <w:rsid w:val="000D7FB7"/>
    <w:rsid w:val="000E0BA7"/>
    <w:rsid w:val="000E109F"/>
    <w:rsid w:val="000E4C56"/>
    <w:rsid w:val="000E63DC"/>
    <w:rsid w:val="000F0926"/>
    <w:rsid w:val="001020E4"/>
    <w:rsid w:val="00102B32"/>
    <w:rsid w:val="0010710C"/>
    <w:rsid w:val="001108D2"/>
    <w:rsid w:val="00112E9A"/>
    <w:rsid w:val="00117AC1"/>
    <w:rsid w:val="001223DD"/>
    <w:rsid w:val="0012262F"/>
    <w:rsid w:val="001227C3"/>
    <w:rsid w:val="001231DA"/>
    <w:rsid w:val="001234D6"/>
    <w:rsid w:val="00124E58"/>
    <w:rsid w:val="00125561"/>
    <w:rsid w:val="00125694"/>
    <w:rsid w:val="001264CD"/>
    <w:rsid w:val="00126773"/>
    <w:rsid w:val="0013009D"/>
    <w:rsid w:val="00133E4D"/>
    <w:rsid w:val="00134318"/>
    <w:rsid w:val="001352B5"/>
    <w:rsid w:val="00142941"/>
    <w:rsid w:val="001443F0"/>
    <w:rsid w:val="00144D18"/>
    <w:rsid w:val="0014556D"/>
    <w:rsid w:val="00146AE1"/>
    <w:rsid w:val="00151995"/>
    <w:rsid w:val="00152411"/>
    <w:rsid w:val="0015362D"/>
    <w:rsid w:val="00154393"/>
    <w:rsid w:val="00156EA9"/>
    <w:rsid w:val="0016119B"/>
    <w:rsid w:val="00162A35"/>
    <w:rsid w:val="00162C22"/>
    <w:rsid w:val="00167001"/>
    <w:rsid w:val="00167445"/>
    <w:rsid w:val="00167BC5"/>
    <w:rsid w:val="001713D6"/>
    <w:rsid w:val="0017155E"/>
    <w:rsid w:val="00173115"/>
    <w:rsid w:val="00176EE7"/>
    <w:rsid w:val="00181BE3"/>
    <w:rsid w:val="00182AF7"/>
    <w:rsid w:val="00182F6A"/>
    <w:rsid w:val="00186B6F"/>
    <w:rsid w:val="001870C7"/>
    <w:rsid w:val="00187981"/>
    <w:rsid w:val="001955F6"/>
    <w:rsid w:val="00195C44"/>
    <w:rsid w:val="001A20D2"/>
    <w:rsid w:val="001A4DDF"/>
    <w:rsid w:val="001A66D2"/>
    <w:rsid w:val="001A74C5"/>
    <w:rsid w:val="001B06E8"/>
    <w:rsid w:val="001B31AA"/>
    <w:rsid w:val="001B5B31"/>
    <w:rsid w:val="001C2A95"/>
    <w:rsid w:val="001C2AF6"/>
    <w:rsid w:val="001C2DC6"/>
    <w:rsid w:val="001C39D2"/>
    <w:rsid w:val="001C737A"/>
    <w:rsid w:val="001D0CEA"/>
    <w:rsid w:val="001D2A74"/>
    <w:rsid w:val="001D405C"/>
    <w:rsid w:val="001D42AA"/>
    <w:rsid w:val="001D68EB"/>
    <w:rsid w:val="001D755B"/>
    <w:rsid w:val="001E58E2"/>
    <w:rsid w:val="001E5E3A"/>
    <w:rsid w:val="001E6B5B"/>
    <w:rsid w:val="001E79DC"/>
    <w:rsid w:val="001F1771"/>
    <w:rsid w:val="001F19C7"/>
    <w:rsid w:val="001F3B28"/>
    <w:rsid w:val="001F49A7"/>
    <w:rsid w:val="001F4FCC"/>
    <w:rsid w:val="001F5978"/>
    <w:rsid w:val="00200627"/>
    <w:rsid w:val="002009EC"/>
    <w:rsid w:val="00203B04"/>
    <w:rsid w:val="00203FB9"/>
    <w:rsid w:val="00205DCD"/>
    <w:rsid w:val="00207A48"/>
    <w:rsid w:val="00213D72"/>
    <w:rsid w:val="00215C8C"/>
    <w:rsid w:val="0021613B"/>
    <w:rsid w:val="00221EC0"/>
    <w:rsid w:val="00222515"/>
    <w:rsid w:val="00222F50"/>
    <w:rsid w:val="002236D5"/>
    <w:rsid w:val="0022612E"/>
    <w:rsid w:val="00226A13"/>
    <w:rsid w:val="00230D69"/>
    <w:rsid w:val="00232B52"/>
    <w:rsid w:val="00234BBF"/>
    <w:rsid w:val="00244284"/>
    <w:rsid w:val="002474DB"/>
    <w:rsid w:val="002520D3"/>
    <w:rsid w:val="0025397E"/>
    <w:rsid w:val="00253C06"/>
    <w:rsid w:val="00257372"/>
    <w:rsid w:val="00260B45"/>
    <w:rsid w:val="00261934"/>
    <w:rsid w:val="00264006"/>
    <w:rsid w:val="0026535A"/>
    <w:rsid w:val="002677F8"/>
    <w:rsid w:val="00267EEC"/>
    <w:rsid w:val="00272C38"/>
    <w:rsid w:val="002744C2"/>
    <w:rsid w:val="00276F7A"/>
    <w:rsid w:val="002779D4"/>
    <w:rsid w:val="002801C8"/>
    <w:rsid w:val="00280FC0"/>
    <w:rsid w:val="002823D7"/>
    <w:rsid w:val="00284BDE"/>
    <w:rsid w:val="002852E3"/>
    <w:rsid w:val="00286819"/>
    <w:rsid w:val="0028716C"/>
    <w:rsid w:val="002879FE"/>
    <w:rsid w:val="00290DF3"/>
    <w:rsid w:val="00290F85"/>
    <w:rsid w:val="00292AD2"/>
    <w:rsid w:val="00293FBD"/>
    <w:rsid w:val="00294C3D"/>
    <w:rsid w:val="002A19C2"/>
    <w:rsid w:val="002B361A"/>
    <w:rsid w:val="002B6361"/>
    <w:rsid w:val="002B66DE"/>
    <w:rsid w:val="002C09F3"/>
    <w:rsid w:val="002C0A2A"/>
    <w:rsid w:val="002C2316"/>
    <w:rsid w:val="002C3335"/>
    <w:rsid w:val="002D5199"/>
    <w:rsid w:val="002D793C"/>
    <w:rsid w:val="002E0E5D"/>
    <w:rsid w:val="002E1D57"/>
    <w:rsid w:val="002E3FA6"/>
    <w:rsid w:val="002E47CF"/>
    <w:rsid w:val="002E49E6"/>
    <w:rsid w:val="002E4CAF"/>
    <w:rsid w:val="002E4EF3"/>
    <w:rsid w:val="002E5350"/>
    <w:rsid w:val="002E53E0"/>
    <w:rsid w:val="002E7BF9"/>
    <w:rsid w:val="002F44ED"/>
    <w:rsid w:val="002F4594"/>
    <w:rsid w:val="002F6181"/>
    <w:rsid w:val="002F618D"/>
    <w:rsid w:val="00301168"/>
    <w:rsid w:val="003052BC"/>
    <w:rsid w:val="003059B3"/>
    <w:rsid w:val="00305E85"/>
    <w:rsid w:val="0030780B"/>
    <w:rsid w:val="003105CB"/>
    <w:rsid w:val="003109CA"/>
    <w:rsid w:val="003126DF"/>
    <w:rsid w:val="003142D0"/>
    <w:rsid w:val="00315F48"/>
    <w:rsid w:val="00316101"/>
    <w:rsid w:val="00316110"/>
    <w:rsid w:val="003170AA"/>
    <w:rsid w:val="00317D2B"/>
    <w:rsid w:val="0032410A"/>
    <w:rsid w:val="00324A1F"/>
    <w:rsid w:val="00326136"/>
    <w:rsid w:val="00327304"/>
    <w:rsid w:val="003273B1"/>
    <w:rsid w:val="00331F5D"/>
    <w:rsid w:val="003336CE"/>
    <w:rsid w:val="00333A4E"/>
    <w:rsid w:val="00337E4F"/>
    <w:rsid w:val="00340EC6"/>
    <w:rsid w:val="00342A84"/>
    <w:rsid w:val="00343F53"/>
    <w:rsid w:val="00344604"/>
    <w:rsid w:val="00345025"/>
    <w:rsid w:val="00350B7A"/>
    <w:rsid w:val="00351FCF"/>
    <w:rsid w:val="003525DC"/>
    <w:rsid w:val="00352E8A"/>
    <w:rsid w:val="003542C6"/>
    <w:rsid w:val="00354748"/>
    <w:rsid w:val="00355892"/>
    <w:rsid w:val="00355EEF"/>
    <w:rsid w:val="00356672"/>
    <w:rsid w:val="00356AA3"/>
    <w:rsid w:val="00357C3D"/>
    <w:rsid w:val="00357EAC"/>
    <w:rsid w:val="00357FFD"/>
    <w:rsid w:val="00363385"/>
    <w:rsid w:val="003645AC"/>
    <w:rsid w:val="0036497F"/>
    <w:rsid w:val="00374AFC"/>
    <w:rsid w:val="00374CC1"/>
    <w:rsid w:val="003761C0"/>
    <w:rsid w:val="0037711C"/>
    <w:rsid w:val="00384058"/>
    <w:rsid w:val="003845BB"/>
    <w:rsid w:val="00385458"/>
    <w:rsid w:val="00385710"/>
    <w:rsid w:val="00386BA1"/>
    <w:rsid w:val="00387651"/>
    <w:rsid w:val="00391A5C"/>
    <w:rsid w:val="00391FC1"/>
    <w:rsid w:val="0039206C"/>
    <w:rsid w:val="0039262A"/>
    <w:rsid w:val="00394827"/>
    <w:rsid w:val="00394940"/>
    <w:rsid w:val="00394AF5"/>
    <w:rsid w:val="00396026"/>
    <w:rsid w:val="0039638D"/>
    <w:rsid w:val="00396F84"/>
    <w:rsid w:val="003A1032"/>
    <w:rsid w:val="003A166B"/>
    <w:rsid w:val="003A1DB1"/>
    <w:rsid w:val="003A668D"/>
    <w:rsid w:val="003A698F"/>
    <w:rsid w:val="003B2472"/>
    <w:rsid w:val="003B28F3"/>
    <w:rsid w:val="003B4F45"/>
    <w:rsid w:val="003B59B7"/>
    <w:rsid w:val="003B5DAC"/>
    <w:rsid w:val="003B62E4"/>
    <w:rsid w:val="003B6B35"/>
    <w:rsid w:val="003B765D"/>
    <w:rsid w:val="003C00F6"/>
    <w:rsid w:val="003C2CDB"/>
    <w:rsid w:val="003C4227"/>
    <w:rsid w:val="003C49C0"/>
    <w:rsid w:val="003C56AB"/>
    <w:rsid w:val="003D087D"/>
    <w:rsid w:val="003D235F"/>
    <w:rsid w:val="003D3D02"/>
    <w:rsid w:val="003D47C9"/>
    <w:rsid w:val="003D480F"/>
    <w:rsid w:val="003D49A8"/>
    <w:rsid w:val="003D54E8"/>
    <w:rsid w:val="003D62DF"/>
    <w:rsid w:val="003D68B7"/>
    <w:rsid w:val="003E0571"/>
    <w:rsid w:val="003E0931"/>
    <w:rsid w:val="003E358A"/>
    <w:rsid w:val="003E3DCB"/>
    <w:rsid w:val="003E59F5"/>
    <w:rsid w:val="003E7CAD"/>
    <w:rsid w:val="003F0CA4"/>
    <w:rsid w:val="003F1000"/>
    <w:rsid w:val="003F16B8"/>
    <w:rsid w:val="003F2AA8"/>
    <w:rsid w:val="003F3415"/>
    <w:rsid w:val="003F4184"/>
    <w:rsid w:val="003F598D"/>
    <w:rsid w:val="003F6185"/>
    <w:rsid w:val="003F775B"/>
    <w:rsid w:val="00404826"/>
    <w:rsid w:val="00404AB9"/>
    <w:rsid w:val="00404D08"/>
    <w:rsid w:val="00405540"/>
    <w:rsid w:val="00405DC9"/>
    <w:rsid w:val="00406909"/>
    <w:rsid w:val="004105CE"/>
    <w:rsid w:val="00410DDC"/>
    <w:rsid w:val="00414038"/>
    <w:rsid w:val="004140AA"/>
    <w:rsid w:val="00414D50"/>
    <w:rsid w:val="004154E5"/>
    <w:rsid w:val="00415C9C"/>
    <w:rsid w:val="004178EF"/>
    <w:rsid w:val="00417A6E"/>
    <w:rsid w:val="004242C0"/>
    <w:rsid w:val="004243C7"/>
    <w:rsid w:val="004251D8"/>
    <w:rsid w:val="00426247"/>
    <w:rsid w:val="00426806"/>
    <w:rsid w:val="00426A3C"/>
    <w:rsid w:val="0043028A"/>
    <w:rsid w:val="00430762"/>
    <w:rsid w:val="00430985"/>
    <w:rsid w:val="00431681"/>
    <w:rsid w:val="00433F49"/>
    <w:rsid w:val="004407EA"/>
    <w:rsid w:val="00444C3B"/>
    <w:rsid w:val="00450145"/>
    <w:rsid w:val="00450348"/>
    <w:rsid w:val="00456666"/>
    <w:rsid w:val="0045717B"/>
    <w:rsid w:val="00457B6D"/>
    <w:rsid w:val="00457E3C"/>
    <w:rsid w:val="00460938"/>
    <w:rsid w:val="00461988"/>
    <w:rsid w:val="0046690D"/>
    <w:rsid w:val="00467244"/>
    <w:rsid w:val="004672DD"/>
    <w:rsid w:val="00471B4C"/>
    <w:rsid w:val="0047288E"/>
    <w:rsid w:val="004746B5"/>
    <w:rsid w:val="00476225"/>
    <w:rsid w:val="0048075E"/>
    <w:rsid w:val="004808FB"/>
    <w:rsid w:val="00481377"/>
    <w:rsid w:val="004829E0"/>
    <w:rsid w:val="0048458D"/>
    <w:rsid w:val="00487FF0"/>
    <w:rsid w:val="00491392"/>
    <w:rsid w:val="004937A0"/>
    <w:rsid w:val="00493F54"/>
    <w:rsid w:val="00494E83"/>
    <w:rsid w:val="00495800"/>
    <w:rsid w:val="004A27EE"/>
    <w:rsid w:val="004A2D59"/>
    <w:rsid w:val="004A3105"/>
    <w:rsid w:val="004A3C35"/>
    <w:rsid w:val="004A669A"/>
    <w:rsid w:val="004B43C7"/>
    <w:rsid w:val="004B4889"/>
    <w:rsid w:val="004B6F44"/>
    <w:rsid w:val="004C1500"/>
    <w:rsid w:val="004C3D0C"/>
    <w:rsid w:val="004C6494"/>
    <w:rsid w:val="004D31A3"/>
    <w:rsid w:val="004D3A97"/>
    <w:rsid w:val="004D3F33"/>
    <w:rsid w:val="004D5394"/>
    <w:rsid w:val="004D6E5E"/>
    <w:rsid w:val="004E102A"/>
    <w:rsid w:val="004E2331"/>
    <w:rsid w:val="004E233C"/>
    <w:rsid w:val="004E2A5F"/>
    <w:rsid w:val="004E2F0A"/>
    <w:rsid w:val="004E3023"/>
    <w:rsid w:val="004E3528"/>
    <w:rsid w:val="004E38AF"/>
    <w:rsid w:val="004E4D82"/>
    <w:rsid w:val="004E60F0"/>
    <w:rsid w:val="004E65C5"/>
    <w:rsid w:val="004E679E"/>
    <w:rsid w:val="004F5D8D"/>
    <w:rsid w:val="004F71EB"/>
    <w:rsid w:val="0050253D"/>
    <w:rsid w:val="00502DC7"/>
    <w:rsid w:val="005063FB"/>
    <w:rsid w:val="00512F89"/>
    <w:rsid w:val="005140A9"/>
    <w:rsid w:val="00514C9B"/>
    <w:rsid w:val="00514FDA"/>
    <w:rsid w:val="0051555F"/>
    <w:rsid w:val="0051696A"/>
    <w:rsid w:val="0052180B"/>
    <w:rsid w:val="00521AC7"/>
    <w:rsid w:val="0052350D"/>
    <w:rsid w:val="00524138"/>
    <w:rsid w:val="00524337"/>
    <w:rsid w:val="00524459"/>
    <w:rsid w:val="00525791"/>
    <w:rsid w:val="00525819"/>
    <w:rsid w:val="00526C50"/>
    <w:rsid w:val="00527137"/>
    <w:rsid w:val="0052756A"/>
    <w:rsid w:val="005314DB"/>
    <w:rsid w:val="00531CAD"/>
    <w:rsid w:val="00532A1C"/>
    <w:rsid w:val="00532BFD"/>
    <w:rsid w:val="00534A7F"/>
    <w:rsid w:val="00535846"/>
    <w:rsid w:val="00537D4A"/>
    <w:rsid w:val="00542865"/>
    <w:rsid w:val="0054400C"/>
    <w:rsid w:val="005544DE"/>
    <w:rsid w:val="00554E02"/>
    <w:rsid w:val="005557BC"/>
    <w:rsid w:val="00557ADB"/>
    <w:rsid w:val="00560199"/>
    <w:rsid w:val="00563C28"/>
    <w:rsid w:val="0056565D"/>
    <w:rsid w:val="0056615C"/>
    <w:rsid w:val="005664D9"/>
    <w:rsid w:val="00570676"/>
    <w:rsid w:val="00570D48"/>
    <w:rsid w:val="005727FE"/>
    <w:rsid w:val="005730FD"/>
    <w:rsid w:val="0057416C"/>
    <w:rsid w:val="005741C8"/>
    <w:rsid w:val="005743FA"/>
    <w:rsid w:val="00577361"/>
    <w:rsid w:val="00577C83"/>
    <w:rsid w:val="00580A3F"/>
    <w:rsid w:val="0058253A"/>
    <w:rsid w:val="00584FD1"/>
    <w:rsid w:val="00586665"/>
    <w:rsid w:val="0058681D"/>
    <w:rsid w:val="00587054"/>
    <w:rsid w:val="00590A26"/>
    <w:rsid w:val="00590B12"/>
    <w:rsid w:val="005952C2"/>
    <w:rsid w:val="00596EAB"/>
    <w:rsid w:val="00597901"/>
    <w:rsid w:val="005A0F07"/>
    <w:rsid w:val="005A37A8"/>
    <w:rsid w:val="005A4785"/>
    <w:rsid w:val="005A4D87"/>
    <w:rsid w:val="005A7F41"/>
    <w:rsid w:val="005B001B"/>
    <w:rsid w:val="005B1723"/>
    <w:rsid w:val="005B24B5"/>
    <w:rsid w:val="005B3AB5"/>
    <w:rsid w:val="005C0180"/>
    <w:rsid w:val="005C1167"/>
    <w:rsid w:val="005C1820"/>
    <w:rsid w:val="005C3654"/>
    <w:rsid w:val="005C54B8"/>
    <w:rsid w:val="005C7C56"/>
    <w:rsid w:val="005D07EB"/>
    <w:rsid w:val="005D0C3F"/>
    <w:rsid w:val="005D185C"/>
    <w:rsid w:val="005D52B3"/>
    <w:rsid w:val="005D7278"/>
    <w:rsid w:val="005D7742"/>
    <w:rsid w:val="005E00EC"/>
    <w:rsid w:val="005E0E0F"/>
    <w:rsid w:val="005E113A"/>
    <w:rsid w:val="005E3EF3"/>
    <w:rsid w:val="005E657A"/>
    <w:rsid w:val="005E6F3C"/>
    <w:rsid w:val="005E70D8"/>
    <w:rsid w:val="005E73A2"/>
    <w:rsid w:val="005E7BA4"/>
    <w:rsid w:val="005F0CFD"/>
    <w:rsid w:val="005F1FAB"/>
    <w:rsid w:val="005F3314"/>
    <w:rsid w:val="005F465F"/>
    <w:rsid w:val="005F6BE4"/>
    <w:rsid w:val="0060143C"/>
    <w:rsid w:val="00602270"/>
    <w:rsid w:val="006045DA"/>
    <w:rsid w:val="00605AEB"/>
    <w:rsid w:val="006064C0"/>
    <w:rsid w:val="0060756C"/>
    <w:rsid w:val="00610501"/>
    <w:rsid w:val="00611CC4"/>
    <w:rsid w:val="006123D8"/>
    <w:rsid w:val="006139AC"/>
    <w:rsid w:val="006158C0"/>
    <w:rsid w:val="00617FE4"/>
    <w:rsid w:val="0062244B"/>
    <w:rsid w:val="006225D8"/>
    <w:rsid w:val="00623604"/>
    <w:rsid w:val="0062512C"/>
    <w:rsid w:val="006272FB"/>
    <w:rsid w:val="006300B8"/>
    <w:rsid w:val="0063310D"/>
    <w:rsid w:val="00635E80"/>
    <w:rsid w:val="0063642A"/>
    <w:rsid w:val="00636A4E"/>
    <w:rsid w:val="006372B5"/>
    <w:rsid w:val="00637D67"/>
    <w:rsid w:val="0064023B"/>
    <w:rsid w:val="00640964"/>
    <w:rsid w:val="006439E0"/>
    <w:rsid w:val="00645C3B"/>
    <w:rsid w:val="0065099A"/>
    <w:rsid w:val="00650ED6"/>
    <w:rsid w:val="006512A1"/>
    <w:rsid w:val="00651E55"/>
    <w:rsid w:val="0065423F"/>
    <w:rsid w:val="00654459"/>
    <w:rsid w:val="00655811"/>
    <w:rsid w:val="006565C0"/>
    <w:rsid w:val="00660DDE"/>
    <w:rsid w:val="006629A8"/>
    <w:rsid w:val="00665BE5"/>
    <w:rsid w:val="0066613F"/>
    <w:rsid w:val="00666F68"/>
    <w:rsid w:val="00670EC2"/>
    <w:rsid w:val="00673364"/>
    <w:rsid w:val="00673BA1"/>
    <w:rsid w:val="00673CCA"/>
    <w:rsid w:val="00674B28"/>
    <w:rsid w:val="00676363"/>
    <w:rsid w:val="006769E7"/>
    <w:rsid w:val="0067713F"/>
    <w:rsid w:val="00680863"/>
    <w:rsid w:val="00680DC1"/>
    <w:rsid w:val="0068228F"/>
    <w:rsid w:val="00682AA5"/>
    <w:rsid w:val="006831EE"/>
    <w:rsid w:val="00692681"/>
    <w:rsid w:val="0069290A"/>
    <w:rsid w:val="00692C25"/>
    <w:rsid w:val="00694DC7"/>
    <w:rsid w:val="006960E0"/>
    <w:rsid w:val="0069745A"/>
    <w:rsid w:val="006A0C01"/>
    <w:rsid w:val="006A132D"/>
    <w:rsid w:val="006A199A"/>
    <w:rsid w:val="006B18F0"/>
    <w:rsid w:val="006B5268"/>
    <w:rsid w:val="006B5C6F"/>
    <w:rsid w:val="006B76D2"/>
    <w:rsid w:val="006C0593"/>
    <w:rsid w:val="006C1D54"/>
    <w:rsid w:val="006C351A"/>
    <w:rsid w:val="006C5D09"/>
    <w:rsid w:val="006D1BD0"/>
    <w:rsid w:val="006D2019"/>
    <w:rsid w:val="006D2320"/>
    <w:rsid w:val="006D3182"/>
    <w:rsid w:val="006D3313"/>
    <w:rsid w:val="006D5214"/>
    <w:rsid w:val="006D5AF4"/>
    <w:rsid w:val="006D643B"/>
    <w:rsid w:val="006D6872"/>
    <w:rsid w:val="006E242B"/>
    <w:rsid w:val="006E5035"/>
    <w:rsid w:val="006F0023"/>
    <w:rsid w:val="006F0EC6"/>
    <w:rsid w:val="006F2492"/>
    <w:rsid w:val="006F2C43"/>
    <w:rsid w:val="006F3D4C"/>
    <w:rsid w:val="006F5700"/>
    <w:rsid w:val="006F5C89"/>
    <w:rsid w:val="00700315"/>
    <w:rsid w:val="00702854"/>
    <w:rsid w:val="007044CE"/>
    <w:rsid w:val="0070530A"/>
    <w:rsid w:val="00710647"/>
    <w:rsid w:val="0071227D"/>
    <w:rsid w:val="00713FCC"/>
    <w:rsid w:val="00716634"/>
    <w:rsid w:val="00717C34"/>
    <w:rsid w:val="0072015F"/>
    <w:rsid w:val="007219B1"/>
    <w:rsid w:val="00722C73"/>
    <w:rsid w:val="00724CBA"/>
    <w:rsid w:val="00725EFF"/>
    <w:rsid w:val="0073253B"/>
    <w:rsid w:val="00732652"/>
    <w:rsid w:val="0073361D"/>
    <w:rsid w:val="007344C8"/>
    <w:rsid w:val="007404F3"/>
    <w:rsid w:val="00743AED"/>
    <w:rsid w:val="00746A37"/>
    <w:rsid w:val="0074771D"/>
    <w:rsid w:val="00751FF6"/>
    <w:rsid w:val="00753AC8"/>
    <w:rsid w:val="00753FAF"/>
    <w:rsid w:val="00762221"/>
    <w:rsid w:val="00762326"/>
    <w:rsid w:val="0076251F"/>
    <w:rsid w:val="00763AAA"/>
    <w:rsid w:val="00763B6E"/>
    <w:rsid w:val="00764115"/>
    <w:rsid w:val="00766101"/>
    <w:rsid w:val="00770008"/>
    <w:rsid w:val="00772638"/>
    <w:rsid w:val="00772DE9"/>
    <w:rsid w:val="00775891"/>
    <w:rsid w:val="007767AC"/>
    <w:rsid w:val="007779C4"/>
    <w:rsid w:val="00780ECD"/>
    <w:rsid w:val="00785C7C"/>
    <w:rsid w:val="00794E59"/>
    <w:rsid w:val="0079620B"/>
    <w:rsid w:val="007A33A0"/>
    <w:rsid w:val="007A41E9"/>
    <w:rsid w:val="007A4513"/>
    <w:rsid w:val="007A4F25"/>
    <w:rsid w:val="007A5C89"/>
    <w:rsid w:val="007B2D0E"/>
    <w:rsid w:val="007B47F3"/>
    <w:rsid w:val="007B5131"/>
    <w:rsid w:val="007B5BE8"/>
    <w:rsid w:val="007B77E4"/>
    <w:rsid w:val="007C0F5C"/>
    <w:rsid w:val="007C5CD5"/>
    <w:rsid w:val="007C5FB7"/>
    <w:rsid w:val="007C7C9D"/>
    <w:rsid w:val="007D02C6"/>
    <w:rsid w:val="007D03C8"/>
    <w:rsid w:val="007D09C1"/>
    <w:rsid w:val="007D1794"/>
    <w:rsid w:val="007D1CD6"/>
    <w:rsid w:val="007D246F"/>
    <w:rsid w:val="007D2918"/>
    <w:rsid w:val="007D2A21"/>
    <w:rsid w:val="007E0E60"/>
    <w:rsid w:val="007E3FE7"/>
    <w:rsid w:val="007E562E"/>
    <w:rsid w:val="007F00A7"/>
    <w:rsid w:val="007F0421"/>
    <w:rsid w:val="007F142A"/>
    <w:rsid w:val="007F1A9E"/>
    <w:rsid w:val="007F3DA1"/>
    <w:rsid w:val="00805F49"/>
    <w:rsid w:val="008063E4"/>
    <w:rsid w:val="00810F65"/>
    <w:rsid w:val="0081439A"/>
    <w:rsid w:val="00814E14"/>
    <w:rsid w:val="00815D5C"/>
    <w:rsid w:val="00820F04"/>
    <w:rsid w:val="00821D0F"/>
    <w:rsid w:val="0082254F"/>
    <w:rsid w:val="00822DE5"/>
    <w:rsid w:val="00822DF8"/>
    <w:rsid w:val="00826188"/>
    <w:rsid w:val="00826404"/>
    <w:rsid w:val="008300B9"/>
    <w:rsid w:val="00832A7E"/>
    <w:rsid w:val="008354B2"/>
    <w:rsid w:val="0083690D"/>
    <w:rsid w:val="00837B28"/>
    <w:rsid w:val="00840BB0"/>
    <w:rsid w:val="00843F93"/>
    <w:rsid w:val="00845E5C"/>
    <w:rsid w:val="00847C96"/>
    <w:rsid w:val="00847E74"/>
    <w:rsid w:val="00850874"/>
    <w:rsid w:val="008514AE"/>
    <w:rsid w:val="008515D8"/>
    <w:rsid w:val="008522B3"/>
    <w:rsid w:val="008526C9"/>
    <w:rsid w:val="0085559E"/>
    <w:rsid w:val="00856B07"/>
    <w:rsid w:val="00857F17"/>
    <w:rsid w:val="00861549"/>
    <w:rsid w:val="00862C0D"/>
    <w:rsid w:val="008638F8"/>
    <w:rsid w:val="008656B2"/>
    <w:rsid w:val="00865A97"/>
    <w:rsid w:val="0086654D"/>
    <w:rsid w:val="008667D9"/>
    <w:rsid w:val="00866BB0"/>
    <w:rsid w:val="008671C2"/>
    <w:rsid w:val="00867506"/>
    <w:rsid w:val="0087122D"/>
    <w:rsid w:val="00871DB0"/>
    <w:rsid w:val="00872C22"/>
    <w:rsid w:val="008735E9"/>
    <w:rsid w:val="0087378B"/>
    <w:rsid w:val="00874AB3"/>
    <w:rsid w:val="008763B9"/>
    <w:rsid w:val="00880E29"/>
    <w:rsid w:val="00882936"/>
    <w:rsid w:val="008840E2"/>
    <w:rsid w:val="00885152"/>
    <w:rsid w:val="00885C65"/>
    <w:rsid w:val="008863AA"/>
    <w:rsid w:val="00886F2C"/>
    <w:rsid w:val="0088773A"/>
    <w:rsid w:val="00890B04"/>
    <w:rsid w:val="008919AF"/>
    <w:rsid w:val="0089264B"/>
    <w:rsid w:val="00894F97"/>
    <w:rsid w:val="008A0CB2"/>
    <w:rsid w:val="008A0D2A"/>
    <w:rsid w:val="008A36C8"/>
    <w:rsid w:val="008A4B9B"/>
    <w:rsid w:val="008A6582"/>
    <w:rsid w:val="008B2C27"/>
    <w:rsid w:val="008B3A5C"/>
    <w:rsid w:val="008B3CEE"/>
    <w:rsid w:val="008B49CE"/>
    <w:rsid w:val="008B55CA"/>
    <w:rsid w:val="008B7CCC"/>
    <w:rsid w:val="008C18A6"/>
    <w:rsid w:val="008C219F"/>
    <w:rsid w:val="008C223D"/>
    <w:rsid w:val="008C29E8"/>
    <w:rsid w:val="008C4C0A"/>
    <w:rsid w:val="008C6417"/>
    <w:rsid w:val="008C6897"/>
    <w:rsid w:val="008D06D7"/>
    <w:rsid w:val="008D0A0C"/>
    <w:rsid w:val="008D1BB3"/>
    <w:rsid w:val="008D294D"/>
    <w:rsid w:val="008D4304"/>
    <w:rsid w:val="008D46D8"/>
    <w:rsid w:val="008D4C40"/>
    <w:rsid w:val="008D54A0"/>
    <w:rsid w:val="008D6175"/>
    <w:rsid w:val="008D79DB"/>
    <w:rsid w:val="008D7CC7"/>
    <w:rsid w:val="008E02D7"/>
    <w:rsid w:val="008E0E65"/>
    <w:rsid w:val="008E1E13"/>
    <w:rsid w:val="008E261F"/>
    <w:rsid w:val="008E2920"/>
    <w:rsid w:val="008E2ADB"/>
    <w:rsid w:val="008E2B2F"/>
    <w:rsid w:val="008E3363"/>
    <w:rsid w:val="008E34B1"/>
    <w:rsid w:val="008E3C29"/>
    <w:rsid w:val="008E73B5"/>
    <w:rsid w:val="008F02B5"/>
    <w:rsid w:val="008F1933"/>
    <w:rsid w:val="008F2FAD"/>
    <w:rsid w:val="008F3B7D"/>
    <w:rsid w:val="008F5815"/>
    <w:rsid w:val="008F6758"/>
    <w:rsid w:val="008F77F1"/>
    <w:rsid w:val="00903C0C"/>
    <w:rsid w:val="00906B1A"/>
    <w:rsid w:val="00910C64"/>
    <w:rsid w:val="0091117F"/>
    <w:rsid w:val="0091292E"/>
    <w:rsid w:val="009145F4"/>
    <w:rsid w:val="0091588F"/>
    <w:rsid w:val="00915D5C"/>
    <w:rsid w:val="00920D8F"/>
    <w:rsid w:val="00921677"/>
    <w:rsid w:val="00922241"/>
    <w:rsid w:val="00923665"/>
    <w:rsid w:val="009239AA"/>
    <w:rsid w:val="00923FCC"/>
    <w:rsid w:val="00925CA9"/>
    <w:rsid w:val="00926410"/>
    <w:rsid w:val="00926835"/>
    <w:rsid w:val="00926A77"/>
    <w:rsid w:val="0093042B"/>
    <w:rsid w:val="00930DE0"/>
    <w:rsid w:val="00932743"/>
    <w:rsid w:val="00933FD1"/>
    <w:rsid w:val="00934CE8"/>
    <w:rsid w:val="00935B56"/>
    <w:rsid w:val="00935F96"/>
    <w:rsid w:val="00937300"/>
    <w:rsid w:val="0094011B"/>
    <w:rsid w:val="0094058F"/>
    <w:rsid w:val="00941A7E"/>
    <w:rsid w:val="0094347D"/>
    <w:rsid w:val="0094675F"/>
    <w:rsid w:val="00947474"/>
    <w:rsid w:val="00950607"/>
    <w:rsid w:val="00950B77"/>
    <w:rsid w:val="00951AF1"/>
    <w:rsid w:val="00952E29"/>
    <w:rsid w:val="00953869"/>
    <w:rsid w:val="00953AA4"/>
    <w:rsid w:val="00954861"/>
    <w:rsid w:val="00955AA5"/>
    <w:rsid w:val="00955DE1"/>
    <w:rsid w:val="0095792F"/>
    <w:rsid w:val="00960447"/>
    <w:rsid w:val="00960CD1"/>
    <w:rsid w:val="00960DA0"/>
    <w:rsid w:val="00961248"/>
    <w:rsid w:val="009618F1"/>
    <w:rsid w:val="0096251B"/>
    <w:rsid w:val="0096289F"/>
    <w:rsid w:val="00962F60"/>
    <w:rsid w:val="009631CE"/>
    <w:rsid w:val="00963B50"/>
    <w:rsid w:val="00966348"/>
    <w:rsid w:val="00967724"/>
    <w:rsid w:val="00970B69"/>
    <w:rsid w:val="00971537"/>
    <w:rsid w:val="00973571"/>
    <w:rsid w:val="009758E1"/>
    <w:rsid w:val="00976657"/>
    <w:rsid w:val="0098033F"/>
    <w:rsid w:val="009813A2"/>
    <w:rsid w:val="00985CC2"/>
    <w:rsid w:val="00985EC6"/>
    <w:rsid w:val="00990B3F"/>
    <w:rsid w:val="009913AE"/>
    <w:rsid w:val="0099393F"/>
    <w:rsid w:val="00993A3B"/>
    <w:rsid w:val="00993C09"/>
    <w:rsid w:val="00995C50"/>
    <w:rsid w:val="00996937"/>
    <w:rsid w:val="00997E32"/>
    <w:rsid w:val="009A033B"/>
    <w:rsid w:val="009A20E8"/>
    <w:rsid w:val="009A2DF5"/>
    <w:rsid w:val="009A3246"/>
    <w:rsid w:val="009A421C"/>
    <w:rsid w:val="009A5091"/>
    <w:rsid w:val="009A7E6E"/>
    <w:rsid w:val="009B1527"/>
    <w:rsid w:val="009B1F80"/>
    <w:rsid w:val="009B4EAC"/>
    <w:rsid w:val="009C4971"/>
    <w:rsid w:val="009C55E6"/>
    <w:rsid w:val="009C5E5A"/>
    <w:rsid w:val="009C7F7F"/>
    <w:rsid w:val="009D0ABD"/>
    <w:rsid w:val="009D0FC5"/>
    <w:rsid w:val="009D7AC9"/>
    <w:rsid w:val="009E0E66"/>
    <w:rsid w:val="009E19C5"/>
    <w:rsid w:val="009E2A90"/>
    <w:rsid w:val="009E42AB"/>
    <w:rsid w:val="009E4C1B"/>
    <w:rsid w:val="009E6496"/>
    <w:rsid w:val="009E6C15"/>
    <w:rsid w:val="009E766D"/>
    <w:rsid w:val="009F1926"/>
    <w:rsid w:val="009F1981"/>
    <w:rsid w:val="009F1C2A"/>
    <w:rsid w:val="009F360A"/>
    <w:rsid w:val="009F39A9"/>
    <w:rsid w:val="009F62AA"/>
    <w:rsid w:val="009F6814"/>
    <w:rsid w:val="009F71BB"/>
    <w:rsid w:val="00A05E6A"/>
    <w:rsid w:val="00A067DD"/>
    <w:rsid w:val="00A100F1"/>
    <w:rsid w:val="00A12243"/>
    <w:rsid w:val="00A12495"/>
    <w:rsid w:val="00A13248"/>
    <w:rsid w:val="00A13A3A"/>
    <w:rsid w:val="00A146C6"/>
    <w:rsid w:val="00A1796D"/>
    <w:rsid w:val="00A22002"/>
    <w:rsid w:val="00A222E3"/>
    <w:rsid w:val="00A22A03"/>
    <w:rsid w:val="00A25355"/>
    <w:rsid w:val="00A258C2"/>
    <w:rsid w:val="00A26803"/>
    <w:rsid w:val="00A26912"/>
    <w:rsid w:val="00A274F6"/>
    <w:rsid w:val="00A304A4"/>
    <w:rsid w:val="00A30D27"/>
    <w:rsid w:val="00A34617"/>
    <w:rsid w:val="00A36957"/>
    <w:rsid w:val="00A36CF8"/>
    <w:rsid w:val="00A41855"/>
    <w:rsid w:val="00A41EA9"/>
    <w:rsid w:val="00A43029"/>
    <w:rsid w:val="00A44EAE"/>
    <w:rsid w:val="00A4532C"/>
    <w:rsid w:val="00A45B72"/>
    <w:rsid w:val="00A50961"/>
    <w:rsid w:val="00A5139F"/>
    <w:rsid w:val="00A527C7"/>
    <w:rsid w:val="00A56D2D"/>
    <w:rsid w:val="00A6131F"/>
    <w:rsid w:val="00A61E13"/>
    <w:rsid w:val="00A64C69"/>
    <w:rsid w:val="00A713DC"/>
    <w:rsid w:val="00A731D3"/>
    <w:rsid w:val="00A75458"/>
    <w:rsid w:val="00A7702D"/>
    <w:rsid w:val="00A77211"/>
    <w:rsid w:val="00A827B1"/>
    <w:rsid w:val="00A84CD2"/>
    <w:rsid w:val="00A850A7"/>
    <w:rsid w:val="00A85951"/>
    <w:rsid w:val="00A90E53"/>
    <w:rsid w:val="00A92A66"/>
    <w:rsid w:val="00A97D9D"/>
    <w:rsid w:val="00AA030E"/>
    <w:rsid w:val="00AA09E5"/>
    <w:rsid w:val="00AA4002"/>
    <w:rsid w:val="00AA43CC"/>
    <w:rsid w:val="00AA4ECC"/>
    <w:rsid w:val="00AA534A"/>
    <w:rsid w:val="00AA58D8"/>
    <w:rsid w:val="00AA5F5D"/>
    <w:rsid w:val="00AA6B65"/>
    <w:rsid w:val="00AA719B"/>
    <w:rsid w:val="00AB0B0F"/>
    <w:rsid w:val="00AB2E10"/>
    <w:rsid w:val="00AC0673"/>
    <w:rsid w:val="00AC084B"/>
    <w:rsid w:val="00AC426B"/>
    <w:rsid w:val="00AC42B8"/>
    <w:rsid w:val="00AC641A"/>
    <w:rsid w:val="00AD12C3"/>
    <w:rsid w:val="00AD1344"/>
    <w:rsid w:val="00AD447B"/>
    <w:rsid w:val="00AD57C1"/>
    <w:rsid w:val="00AD61A0"/>
    <w:rsid w:val="00AE11E8"/>
    <w:rsid w:val="00AE18B6"/>
    <w:rsid w:val="00AE2782"/>
    <w:rsid w:val="00AE35A9"/>
    <w:rsid w:val="00AE39A8"/>
    <w:rsid w:val="00AE487A"/>
    <w:rsid w:val="00AE5AB4"/>
    <w:rsid w:val="00AE7817"/>
    <w:rsid w:val="00AE7B7B"/>
    <w:rsid w:val="00AF446D"/>
    <w:rsid w:val="00B0089D"/>
    <w:rsid w:val="00B01F04"/>
    <w:rsid w:val="00B0234A"/>
    <w:rsid w:val="00B04B93"/>
    <w:rsid w:val="00B05A0A"/>
    <w:rsid w:val="00B10845"/>
    <w:rsid w:val="00B10DB8"/>
    <w:rsid w:val="00B12B7F"/>
    <w:rsid w:val="00B14AA3"/>
    <w:rsid w:val="00B15419"/>
    <w:rsid w:val="00B1616B"/>
    <w:rsid w:val="00B1637D"/>
    <w:rsid w:val="00B16B64"/>
    <w:rsid w:val="00B2061A"/>
    <w:rsid w:val="00B222AE"/>
    <w:rsid w:val="00B23940"/>
    <w:rsid w:val="00B24536"/>
    <w:rsid w:val="00B250C6"/>
    <w:rsid w:val="00B26B47"/>
    <w:rsid w:val="00B30E55"/>
    <w:rsid w:val="00B326B5"/>
    <w:rsid w:val="00B37BD1"/>
    <w:rsid w:val="00B37D80"/>
    <w:rsid w:val="00B40056"/>
    <w:rsid w:val="00B41982"/>
    <w:rsid w:val="00B4272A"/>
    <w:rsid w:val="00B428FE"/>
    <w:rsid w:val="00B42A73"/>
    <w:rsid w:val="00B43687"/>
    <w:rsid w:val="00B44D90"/>
    <w:rsid w:val="00B4677D"/>
    <w:rsid w:val="00B46CC8"/>
    <w:rsid w:val="00B47991"/>
    <w:rsid w:val="00B51177"/>
    <w:rsid w:val="00B51C6D"/>
    <w:rsid w:val="00B53457"/>
    <w:rsid w:val="00B55F74"/>
    <w:rsid w:val="00B579E1"/>
    <w:rsid w:val="00B6057F"/>
    <w:rsid w:val="00B626F6"/>
    <w:rsid w:val="00B637CC"/>
    <w:rsid w:val="00B6437C"/>
    <w:rsid w:val="00B66757"/>
    <w:rsid w:val="00B66D97"/>
    <w:rsid w:val="00B674E4"/>
    <w:rsid w:val="00B702D4"/>
    <w:rsid w:val="00B71CAC"/>
    <w:rsid w:val="00B7331C"/>
    <w:rsid w:val="00B74176"/>
    <w:rsid w:val="00B749BD"/>
    <w:rsid w:val="00B77568"/>
    <w:rsid w:val="00B80065"/>
    <w:rsid w:val="00B81E0D"/>
    <w:rsid w:val="00B914E6"/>
    <w:rsid w:val="00B91B8E"/>
    <w:rsid w:val="00B92AC3"/>
    <w:rsid w:val="00B9373B"/>
    <w:rsid w:val="00B9492B"/>
    <w:rsid w:val="00B9586B"/>
    <w:rsid w:val="00B9641F"/>
    <w:rsid w:val="00B971F9"/>
    <w:rsid w:val="00B97685"/>
    <w:rsid w:val="00BA0068"/>
    <w:rsid w:val="00BA0813"/>
    <w:rsid w:val="00BA10F8"/>
    <w:rsid w:val="00BA1489"/>
    <w:rsid w:val="00BA355A"/>
    <w:rsid w:val="00BB46B7"/>
    <w:rsid w:val="00BB495B"/>
    <w:rsid w:val="00BB4B53"/>
    <w:rsid w:val="00BB4B80"/>
    <w:rsid w:val="00BB5834"/>
    <w:rsid w:val="00BC0838"/>
    <w:rsid w:val="00BC0E7C"/>
    <w:rsid w:val="00BC2FE7"/>
    <w:rsid w:val="00BC3504"/>
    <w:rsid w:val="00BC4625"/>
    <w:rsid w:val="00BC7395"/>
    <w:rsid w:val="00BD40A4"/>
    <w:rsid w:val="00BD459D"/>
    <w:rsid w:val="00BD4936"/>
    <w:rsid w:val="00BD6B84"/>
    <w:rsid w:val="00BD7924"/>
    <w:rsid w:val="00BD7A45"/>
    <w:rsid w:val="00BD7E9E"/>
    <w:rsid w:val="00BE296B"/>
    <w:rsid w:val="00BE34C4"/>
    <w:rsid w:val="00BE3692"/>
    <w:rsid w:val="00BE3B08"/>
    <w:rsid w:val="00BE3D92"/>
    <w:rsid w:val="00BE3FCC"/>
    <w:rsid w:val="00BE7FBE"/>
    <w:rsid w:val="00BF3E65"/>
    <w:rsid w:val="00BF478E"/>
    <w:rsid w:val="00C04D0E"/>
    <w:rsid w:val="00C04F4A"/>
    <w:rsid w:val="00C06582"/>
    <w:rsid w:val="00C0675A"/>
    <w:rsid w:val="00C0678C"/>
    <w:rsid w:val="00C06A58"/>
    <w:rsid w:val="00C10582"/>
    <w:rsid w:val="00C10CE8"/>
    <w:rsid w:val="00C1199A"/>
    <w:rsid w:val="00C12B22"/>
    <w:rsid w:val="00C15054"/>
    <w:rsid w:val="00C1630B"/>
    <w:rsid w:val="00C17248"/>
    <w:rsid w:val="00C20697"/>
    <w:rsid w:val="00C20DB9"/>
    <w:rsid w:val="00C22A2F"/>
    <w:rsid w:val="00C2335E"/>
    <w:rsid w:val="00C249B6"/>
    <w:rsid w:val="00C2564E"/>
    <w:rsid w:val="00C26141"/>
    <w:rsid w:val="00C3022E"/>
    <w:rsid w:val="00C32C5F"/>
    <w:rsid w:val="00C3363E"/>
    <w:rsid w:val="00C34CC2"/>
    <w:rsid w:val="00C37595"/>
    <w:rsid w:val="00C40DCC"/>
    <w:rsid w:val="00C4137F"/>
    <w:rsid w:val="00C42DFD"/>
    <w:rsid w:val="00C46E6D"/>
    <w:rsid w:val="00C474D7"/>
    <w:rsid w:val="00C52F10"/>
    <w:rsid w:val="00C56B85"/>
    <w:rsid w:val="00C5735B"/>
    <w:rsid w:val="00C608E9"/>
    <w:rsid w:val="00C614AB"/>
    <w:rsid w:val="00C6287F"/>
    <w:rsid w:val="00C62EDB"/>
    <w:rsid w:val="00C64D41"/>
    <w:rsid w:val="00C65447"/>
    <w:rsid w:val="00C66360"/>
    <w:rsid w:val="00C6670C"/>
    <w:rsid w:val="00C7041D"/>
    <w:rsid w:val="00C76415"/>
    <w:rsid w:val="00C765B1"/>
    <w:rsid w:val="00C805A0"/>
    <w:rsid w:val="00C8598B"/>
    <w:rsid w:val="00C86A8D"/>
    <w:rsid w:val="00C86F6C"/>
    <w:rsid w:val="00C905F3"/>
    <w:rsid w:val="00C91BB1"/>
    <w:rsid w:val="00C93170"/>
    <w:rsid w:val="00C93514"/>
    <w:rsid w:val="00C935BF"/>
    <w:rsid w:val="00C9388E"/>
    <w:rsid w:val="00CA06D8"/>
    <w:rsid w:val="00CA0D4E"/>
    <w:rsid w:val="00CA40E8"/>
    <w:rsid w:val="00CA4C78"/>
    <w:rsid w:val="00CA5D9C"/>
    <w:rsid w:val="00CA7D41"/>
    <w:rsid w:val="00CB1106"/>
    <w:rsid w:val="00CB2902"/>
    <w:rsid w:val="00CB3327"/>
    <w:rsid w:val="00CB3920"/>
    <w:rsid w:val="00CB3B5F"/>
    <w:rsid w:val="00CB452E"/>
    <w:rsid w:val="00CB4565"/>
    <w:rsid w:val="00CB7E32"/>
    <w:rsid w:val="00CC0E08"/>
    <w:rsid w:val="00CC1D05"/>
    <w:rsid w:val="00CC2BD9"/>
    <w:rsid w:val="00CC324A"/>
    <w:rsid w:val="00CC359C"/>
    <w:rsid w:val="00CC65DA"/>
    <w:rsid w:val="00CC6B46"/>
    <w:rsid w:val="00CC7509"/>
    <w:rsid w:val="00CD012F"/>
    <w:rsid w:val="00CD15AA"/>
    <w:rsid w:val="00CD17E6"/>
    <w:rsid w:val="00CD1C88"/>
    <w:rsid w:val="00CD299E"/>
    <w:rsid w:val="00CD31CB"/>
    <w:rsid w:val="00CD6477"/>
    <w:rsid w:val="00CD6B22"/>
    <w:rsid w:val="00CE0823"/>
    <w:rsid w:val="00CE08D9"/>
    <w:rsid w:val="00CE1DC8"/>
    <w:rsid w:val="00CE279B"/>
    <w:rsid w:val="00CE29AA"/>
    <w:rsid w:val="00CE32F8"/>
    <w:rsid w:val="00CE3B46"/>
    <w:rsid w:val="00CE4DAC"/>
    <w:rsid w:val="00CE7436"/>
    <w:rsid w:val="00CF04AA"/>
    <w:rsid w:val="00CF27E3"/>
    <w:rsid w:val="00CF2A9A"/>
    <w:rsid w:val="00CF57B8"/>
    <w:rsid w:val="00CF66C5"/>
    <w:rsid w:val="00CF7AC1"/>
    <w:rsid w:val="00CF7D1D"/>
    <w:rsid w:val="00D00392"/>
    <w:rsid w:val="00D00D24"/>
    <w:rsid w:val="00D010A2"/>
    <w:rsid w:val="00D01E19"/>
    <w:rsid w:val="00D01F47"/>
    <w:rsid w:val="00D030DB"/>
    <w:rsid w:val="00D20BE2"/>
    <w:rsid w:val="00D21487"/>
    <w:rsid w:val="00D22DF4"/>
    <w:rsid w:val="00D24882"/>
    <w:rsid w:val="00D25058"/>
    <w:rsid w:val="00D25806"/>
    <w:rsid w:val="00D322E9"/>
    <w:rsid w:val="00D33269"/>
    <w:rsid w:val="00D337DD"/>
    <w:rsid w:val="00D33BAC"/>
    <w:rsid w:val="00D418E9"/>
    <w:rsid w:val="00D422F9"/>
    <w:rsid w:val="00D45B89"/>
    <w:rsid w:val="00D47B99"/>
    <w:rsid w:val="00D47F51"/>
    <w:rsid w:val="00D508C5"/>
    <w:rsid w:val="00D51FE3"/>
    <w:rsid w:val="00D531D7"/>
    <w:rsid w:val="00D53A7D"/>
    <w:rsid w:val="00D543CE"/>
    <w:rsid w:val="00D554FF"/>
    <w:rsid w:val="00D560C1"/>
    <w:rsid w:val="00D565A2"/>
    <w:rsid w:val="00D572A1"/>
    <w:rsid w:val="00D60FC6"/>
    <w:rsid w:val="00D64C4D"/>
    <w:rsid w:val="00D64FED"/>
    <w:rsid w:val="00D658A6"/>
    <w:rsid w:val="00D65D76"/>
    <w:rsid w:val="00D705EC"/>
    <w:rsid w:val="00D70FD4"/>
    <w:rsid w:val="00D72E2C"/>
    <w:rsid w:val="00D7309E"/>
    <w:rsid w:val="00D745BF"/>
    <w:rsid w:val="00D753FB"/>
    <w:rsid w:val="00D767F8"/>
    <w:rsid w:val="00D77C10"/>
    <w:rsid w:val="00D77D02"/>
    <w:rsid w:val="00D8201D"/>
    <w:rsid w:val="00D87A51"/>
    <w:rsid w:val="00D912C1"/>
    <w:rsid w:val="00D9145E"/>
    <w:rsid w:val="00D917A3"/>
    <w:rsid w:val="00D91A6B"/>
    <w:rsid w:val="00D9237E"/>
    <w:rsid w:val="00D92B35"/>
    <w:rsid w:val="00D92C73"/>
    <w:rsid w:val="00D930BC"/>
    <w:rsid w:val="00D93FFA"/>
    <w:rsid w:val="00D941DA"/>
    <w:rsid w:val="00D9776E"/>
    <w:rsid w:val="00D97DAD"/>
    <w:rsid w:val="00D97E2D"/>
    <w:rsid w:val="00DA090F"/>
    <w:rsid w:val="00DA482B"/>
    <w:rsid w:val="00DA696D"/>
    <w:rsid w:val="00DA73F1"/>
    <w:rsid w:val="00DA7ADF"/>
    <w:rsid w:val="00DB02C7"/>
    <w:rsid w:val="00DB10DD"/>
    <w:rsid w:val="00DB198A"/>
    <w:rsid w:val="00DB2E24"/>
    <w:rsid w:val="00DB4736"/>
    <w:rsid w:val="00DC3F31"/>
    <w:rsid w:val="00DC4C09"/>
    <w:rsid w:val="00DC6335"/>
    <w:rsid w:val="00DD41B2"/>
    <w:rsid w:val="00DD61D8"/>
    <w:rsid w:val="00DD7FB9"/>
    <w:rsid w:val="00DE00AF"/>
    <w:rsid w:val="00DE048B"/>
    <w:rsid w:val="00DE2017"/>
    <w:rsid w:val="00DE51E0"/>
    <w:rsid w:val="00DF05DD"/>
    <w:rsid w:val="00DF09C6"/>
    <w:rsid w:val="00DF10C3"/>
    <w:rsid w:val="00DF1623"/>
    <w:rsid w:val="00DF224D"/>
    <w:rsid w:val="00DF395A"/>
    <w:rsid w:val="00DF77BA"/>
    <w:rsid w:val="00E022AC"/>
    <w:rsid w:val="00E02E7C"/>
    <w:rsid w:val="00E047BB"/>
    <w:rsid w:val="00E053CE"/>
    <w:rsid w:val="00E05D0F"/>
    <w:rsid w:val="00E065D8"/>
    <w:rsid w:val="00E13837"/>
    <w:rsid w:val="00E14513"/>
    <w:rsid w:val="00E16CB7"/>
    <w:rsid w:val="00E16E0D"/>
    <w:rsid w:val="00E20CE0"/>
    <w:rsid w:val="00E21E9D"/>
    <w:rsid w:val="00E21F4C"/>
    <w:rsid w:val="00E2309F"/>
    <w:rsid w:val="00E244B7"/>
    <w:rsid w:val="00E252EC"/>
    <w:rsid w:val="00E32341"/>
    <w:rsid w:val="00E36CF2"/>
    <w:rsid w:val="00E37BEC"/>
    <w:rsid w:val="00E37E28"/>
    <w:rsid w:val="00E40C58"/>
    <w:rsid w:val="00E42916"/>
    <w:rsid w:val="00E44F38"/>
    <w:rsid w:val="00E47ED4"/>
    <w:rsid w:val="00E500E5"/>
    <w:rsid w:val="00E500EE"/>
    <w:rsid w:val="00E504E1"/>
    <w:rsid w:val="00E50809"/>
    <w:rsid w:val="00E51F58"/>
    <w:rsid w:val="00E52B07"/>
    <w:rsid w:val="00E54484"/>
    <w:rsid w:val="00E56E71"/>
    <w:rsid w:val="00E5738D"/>
    <w:rsid w:val="00E578B0"/>
    <w:rsid w:val="00E60018"/>
    <w:rsid w:val="00E6516B"/>
    <w:rsid w:val="00E65FDA"/>
    <w:rsid w:val="00E67FF1"/>
    <w:rsid w:val="00E700E1"/>
    <w:rsid w:val="00E711AF"/>
    <w:rsid w:val="00E712BA"/>
    <w:rsid w:val="00E73599"/>
    <w:rsid w:val="00E7438F"/>
    <w:rsid w:val="00E75121"/>
    <w:rsid w:val="00E76645"/>
    <w:rsid w:val="00E76A08"/>
    <w:rsid w:val="00E80032"/>
    <w:rsid w:val="00E835B9"/>
    <w:rsid w:val="00E848DD"/>
    <w:rsid w:val="00E8520C"/>
    <w:rsid w:val="00E90D17"/>
    <w:rsid w:val="00E9233E"/>
    <w:rsid w:val="00E944AB"/>
    <w:rsid w:val="00E96636"/>
    <w:rsid w:val="00EA0828"/>
    <w:rsid w:val="00EA0D13"/>
    <w:rsid w:val="00EA1A9B"/>
    <w:rsid w:val="00EA6FAD"/>
    <w:rsid w:val="00EB2724"/>
    <w:rsid w:val="00EB408B"/>
    <w:rsid w:val="00EB48AC"/>
    <w:rsid w:val="00EB4ADF"/>
    <w:rsid w:val="00EB527A"/>
    <w:rsid w:val="00EB5C1A"/>
    <w:rsid w:val="00EB61AF"/>
    <w:rsid w:val="00EB710F"/>
    <w:rsid w:val="00EB7FA5"/>
    <w:rsid w:val="00EC0BC4"/>
    <w:rsid w:val="00EC1D73"/>
    <w:rsid w:val="00EC29BE"/>
    <w:rsid w:val="00EC424A"/>
    <w:rsid w:val="00EC443E"/>
    <w:rsid w:val="00EC4DEB"/>
    <w:rsid w:val="00EC5F28"/>
    <w:rsid w:val="00EC6D43"/>
    <w:rsid w:val="00ED0391"/>
    <w:rsid w:val="00ED1478"/>
    <w:rsid w:val="00ED2B4D"/>
    <w:rsid w:val="00ED41D4"/>
    <w:rsid w:val="00ED764C"/>
    <w:rsid w:val="00EE018B"/>
    <w:rsid w:val="00EE06A8"/>
    <w:rsid w:val="00EE22FE"/>
    <w:rsid w:val="00EE4118"/>
    <w:rsid w:val="00EE44D5"/>
    <w:rsid w:val="00EE51B6"/>
    <w:rsid w:val="00EE5766"/>
    <w:rsid w:val="00EE6D15"/>
    <w:rsid w:val="00EE776B"/>
    <w:rsid w:val="00EF5BDC"/>
    <w:rsid w:val="00EF5EA9"/>
    <w:rsid w:val="00EF621B"/>
    <w:rsid w:val="00EF63B6"/>
    <w:rsid w:val="00EF697D"/>
    <w:rsid w:val="00EF7E09"/>
    <w:rsid w:val="00F01A27"/>
    <w:rsid w:val="00F0349F"/>
    <w:rsid w:val="00F10D29"/>
    <w:rsid w:val="00F11B4C"/>
    <w:rsid w:val="00F131DC"/>
    <w:rsid w:val="00F13863"/>
    <w:rsid w:val="00F15ED4"/>
    <w:rsid w:val="00F160B5"/>
    <w:rsid w:val="00F170D6"/>
    <w:rsid w:val="00F1795A"/>
    <w:rsid w:val="00F2086C"/>
    <w:rsid w:val="00F2094C"/>
    <w:rsid w:val="00F20F92"/>
    <w:rsid w:val="00F216D9"/>
    <w:rsid w:val="00F2268C"/>
    <w:rsid w:val="00F23AC8"/>
    <w:rsid w:val="00F252DA"/>
    <w:rsid w:val="00F30C3B"/>
    <w:rsid w:val="00F30CDD"/>
    <w:rsid w:val="00F31410"/>
    <w:rsid w:val="00F34FFD"/>
    <w:rsid w:val="00F35258"/>
    <w:rsid w:val="00F36163"/>
    <w:rsid w:val="00F36F37"/>
    <w:rsid w:val="00F402E1"/>
    <w:rsid w:val="00F41061"/>
    <w:rsid w:val="00F4320C"/>
    <w:rsid w:val="00F442AB"/>
    <w:rsid w:val="00F47709"/>
    <w:rsid w:val="00F51063"/>
    <w:rsid w:val="00F54544"/>
    <w:rsid w:val="00F56AA1"/>
    <w:rsid w:val="00F579FA"/>
    <w:rsid w:val="00F64C05"/>
    <w:rsid w:val="00F658D7"/>
    <w:rsid w:val="00F66A22"/>
    <w:rsid w:val="00F67238"/>
    <w:rsid w:val="00F70F18"/>
    <w:rsid w:val="00F70F42"/>
    <w:rsid w:val="00F71546"/>
    <w:rsid w:val="00F7296F"/>
    <w:rsid w:val="00F72B7A"/>
    <w:rsid w:val="00F757F4"/>
    <w:rsid w:val="00F7676F"/>
    <w:rsid w:val="00F77003"/>
    <w:rsid w:val="00F81865"/>
    <w:rsid w:val="00F83C93"/>
    <w:rsid w:val="00F85BBE"/>
    <w:rsid w:val="00F8611F"/>
    <w:rsid w:val="00F8615D"/>
    <w:rsid w:val="00F8654E"/>
    <w:rsid w:val="00F86FE2"/>
    <w:rsid w:val="00F91023"/>
    <w:rsid w:val="00F91BE5"/>
    <w:rsid w:val="00F91C03"/>
    <w:rsid w:val="00F92CFE"/>
    <w:rsid w:val="00F94383"/>
    <w:rsid w:val="00F96A0C"/>
    <w:rsid w:val="00FA0147"/>
    <w:rsid w:val="00FA2706"/>
    <w:rsid w:val="00FA2907"/>
    <w:rsid w:val="00FA5ADB"/>
    <w:rsid w:val="00FB0675"/>
    <w:rsid w:val="00FB07CD"/>
    <w:rsid w:val="00FB0CC6"/>
    <w:rsid w:val="00FB1366"/>
    <w:rsid w:val="00FB13E7"/>
    <w:rsid w:val="00FB2955"/>
    <w:rsid w:val="00FB2CE4"/>
    <w:rsid w:val="00FB3540"/>
    <w:rsid w:val="00FB65DD"/>
    <w:rsid w:val="00FC088F"/>
    <w:rsid w:val="00FC3640"/>
    <w:rsid w:val="00FC483F"/>
    <w:rsid w:val="00FC4A86"/>
    <w:rsid w:val="00FC5F83"/>
    <w:rsid w:val="00FC75BF"/>
    <w:rsid w:val="00FD293C"/>
    <w:rsid w:val="00FD3356"/>
    <w:rsid w:val="00FD3ADB"/>
    <w:rsid w:val="00FD4B68"/>
    <w:rsid w:val="00FD51E5"/>
    <w:rsid w:val="00FD79D8"/>
    <w:rsid w:val="00FE0AC0"/>
    <w:rsid w:val="00FE0D45"/>
    <w:rsid w:val="00FE1F39"/>
    <w:rsid w:val="00FE23F1"/>
    <w:rsid w:val="00FE4C7D"/>
    <w:rsid w:val="00FE4D3D"/>
    <w:rsid w:val="00FE4F4D"/>
    <w:rsid w:val="00FF0ACC"/>
    <w:rsid w:val="00FF2EEF"/>
    <w:rsid w:val="00FF33A2"/>
    <w:rsid w:val="00FF6256"/>
    <w:rsid w:val="00FF73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D4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E58"/>
    <w:rPr>
      <w:rFonts w:ascii="Times New Roman" w:eastAsia="Times New Roman" w:hAnsi="Times New Roman" w:cs="Times New Roman"/>
    </w:rPr>
  </w:style>
  <w:style w:type="paragraph" w:styleId="Heading1">
    <w:name w:val="heading 1"/>
    <w:basedOn w:val="Normal"/>
    <w:next w:val="Normal"/>
    <w:link w:val="Heading1Char"/>
    <w:uiPriority w:val="9"/>
    <w:qFormat/>
    <w:rsid w:val="003D3D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290F85"/>
    <w:pPr>
      <w:spacing w:before="100" w:beforeAutospacing="1" w:after="100" w:afterAutospacing="1"/>
      <w:outlineLvl w:val="3"/>
    </w:pPr>
    <w:rPr>
      <w:b/>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24E58"/>
    <w:rPr>
      <w:sz w:val="16"/>
      <w:szCs w:val="16"/>
    </w:rPr>
  </w:style>
  <w:style w:type="paragraph" w:styleId="CommentText">
    <w:name w:val="annotation text"/>
    <w:basedOn w:val="Normal"/>
    <w:link w:val="CommentTextChar"/>
    <w:uiPriority w:val="99"/>
    <w:rsid w:val="00124E58"/>
    <w:rPr>
      <w:sz w:val="20"/>
      <w:szCs w:val="20"/>
    </w:rPr>
  </w:style>
  <w:style w:type="character" w:customStyle="1" w:styleId="CommentTextChar">
    <w:name w:val="Comment Text Char"/>
    <w:basedOn w:val="DefaultParagraphFont"/>
    <w:link w:val="CommentText"/>
    <w:uiPriority w:val="99"/>
    <w:rsid w:val="00124E58"/>
    <w:rPr>
      <w:rFonts w:ascii="Times New Roman" w:eastAsia="Times New Roman" w:hAnsi="Times New Roman" w:cs="Times New Roman"/>
      <w:sz w:val="20"/>
      <w:szCs w:val="20"/>
    </w:rPr>
  </w:style>
  <w:style w:type="paragraph" w:styleId="NormalWeb">
    <w:name w:val="Normal (Web)"/>
    <w:basedOn w:val="Normal"/>
    <w:uiPriority w:val="99"/>
    <w:rsid w:val="00124E58"/>
    <w:pPr>
      <w:spacing w:before="100" w:beforeAutospacing="1" w:after="100" w:afterAutospacing="1"/>
    </w:pPr>
    <w:rPr>
      <w:rFonts w:ascii="Verdana" w:hAnsi="Verdana"/>
      <w:sz w:val="18"/>
      <w:szCs w:val="18"/>
      <w:lang w:val="en-CA" w:eastAsia="en-CA"/>
    </w:rPr>
  </w:style>
  <w:style w:type="paragraph" w:styleId="BalloonText">
    <w:name w:val="Balloon Text"/>
    <w:basedOn w:val="Normal"/>
    <w:link w:val="BalloonTextChar"/>
    <w:uiPriority w:val="99"/>
    <w:semiHidden/>
    <w:unhideWhenUsed/>
    <w:rsid w:val="00124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4E58"/>
    <w:rPr>
      <w:rFonts w:ascii="Lucida Grande" w:eastAsia="Times New Roman" w:hAnsi="Lucida Grande" w:cs="Lucida Grande"/>
      <w:sz w:val="18"/>
      <w:szCs w:val="18"/>
    </w:rPr>
  </w:style>
  <w:style w:type="paragraph" w:styleId="BodyText">
    <w:name w:val="Body Text"/>
    <w:basedOn w:val="Normal"/>
    <w:link w:val="BodyTextChar"/>
    <w:uiPriority w:val="99"/>
    <w:rsid w:val="00124E58"/>
    <w:pPr>
      <w:spacing w:line="480" w:lineRule="auto"/>
      <w:jc w:val="both"/>
    </w:pPr>
    <w:rPr>
      <w:rFonts w:eastAsia="MS Mincho"/>
    </w:rPr>
  </w:style>
  <w:style w:type="character" w:customStyle="1" w:styleId="BodyTextChar">
    <w:name w:val="Body Text Char"/>
    <w:basedOn w:val="DefaultParagraphFont"/>
    <w:link w:val="BodyText"/>
    <w:uiPriority w:val="99"/>
    <w:rsid w:val="00124E58"/>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404826"/>
    <w:rPr>
      <w:b/>
      <w:bCs/>
    </w:rPr>
  </w:style>
  <w:style w:type="character" w:customStyle="1" w:styleId="CommentSubjectChar">
    <w:name w:val="Comment Subject Char"/>
    <w:basedOn w:val="CommentTextChar"/>
    <w:link w:val="CommentSubject"/>
    <w:uiPriority w:val="99"/>
    <w:semiHidden/>
    <w:rsid w:val="0040482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6B65"/>
    <w:rPr>
      <w:color w:val="0000FF" w:themeColor="hyperlink"/>
      <w:u w:val="single"/>
    </w:rPr>
  </w:style>
  <w:style w:type="character" w:customStyle="1" w:styleId="UnresolvedMention1">
    <w:name w:val="Unresolved Mention1"/>
    <w:basedOn w:val="DefaultParagraphFont"/>
    <w:uiPriority w:val="99"/>
    <w:semiHidden/>
    <w:unhideWhenUsed/>
    <w:rsid w:val="00AA6B65"/>
    <w:rPr>
      <w:color w:val="605E5C"/>
      <w:shd w:val="clear" w:color="auto" w:fill="E1DFDD"/>
    </w:rPr>
  </w:style>
  <w:style w:type="paragraph" w:styleId="ListParagraph">
    <w:name w:val="List Paragraph"/>
    <w:basedOn w:val="Normal"/>
    <w:uiPriority w:val="34"/>
    <w:qFormat/>
    <w:rsid w:val="00BE3692"/>
    <w:pPr>
      <w:ind w:left="720"/>
      <w:contextualSpacing/>
    </w:pPr>
  </w:style>
  <w:style w:type="paragraph" w:styleId="Revision">
    <w:name w:val="Revision"/>
    <w:hidden/>
    <w:uiPriority w:val="99"/>
    <w:semiHidden/>
    <w:rsid w:val="00770008"/>
    <w:rPr>
      <w:rFonts w:ascii="Times New Roman" w:eastAsia="Times New Roman" w:hAnsi="Times New Roman" w:cs="Times New Roman"/>
    </w:rPr>
  </w:style>
  <w:style w:type="paragraph" w:styleId="Header">
    <w:name w:val="header"/>
    <w:basedOn w:val="Normal"/>
    <w:link w:val="HeaderChar"/>
    <w:uiPriority w:val="99"/>
    <w:unhideWhenUsed/>
    <w:rsid w:val="00960CD1"/>
    <w:pPr>
      <w:tabs>
        <w:tab w:val="center" w:pos="4320"/>
        <w:tab w:val="right" w:pos="8640"/>
      </w:tabs>
    </w:pPr>
  </w:style>
  <w:style w:type="character" w:customStyle="1" w:styleId="HeaderChar">
    <w:name w:val="Header Char"/>
    <w:basedOn w:val="DefaultParagraphFont"/>
    <w:link w:val="Header"/>
    <w:uiPriority w:val="99"/>
    <w:rsid w:val="00960CD1"/>
    <w:rPr>
      <w:rFonts w:ascii="Times New Roman" w:eastAsia="Times New Roman" w:hAnsi="Times New Roman" w:cs="Times New Roman"/>
    </w:rPr>
  </w:style>
  <w:style w:type="paragraph" w:styleId="Footer">
    <w:name w:val="footer"/>
    <w:basedOn w:val="Normal"/>
    <w:link w:val="FooterChar"/>
    <w:uiPriority w:val="99"/>
    <w:unhideWhenUsed/>
    <w:rsid w:val="00960CD1"/>
    <w:pPr>
      <w:tabs>
        <w:tab w:val="center" w:pos="4320"/>
        <w:tab w:val="right" w:pos="8640"/>
      </w:tabs>
    </w:pPr>
  </w:style>
  <w:style w:type="character" w:customStyle="1" w:styleId="FooterChar">
    <w:name w:val="Footer Char"/>
    <w:basedOn w:val="DefaultParagraphFont"/>
    <w:link w:val="Footer"/>
    <w:uiPriority w:val="99"/>
    <w:rsid w:val="00960CD1"/>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43029"/>
    <w:pPr>
      <w:jc w:val="center"/>
    </w:pPr>
  </w:style>
  <w:style w:type="character" w:customStyle="1" w:styleId="EndNoteBibliographyTitleChar">
    <w:name w:val="EndNote Bibliography Title Char"/>
    <w:basedOn w:val="DefaultParagraphFont"/>
    <w:link w:val="EndNoteBibliographyTitle"/>
    <w:rsid w:val="00A43029"/>
    <w:rPr>
      <w:rFonts w:ascii="Times New Roman" w:eastAsia="Times New Roman" w:hAnsi="Times New Roman" w:cs="Times New Roman"/>
    </w:rPr>
  </w:style>
  <w:style w:type="paragraph" w:customStyle="1" w:styleId="EndNoteBibliography">
    <w:name w:val="EndNote Bibliography"/>
    <w:basedOn w:val="Normal"/>
    <w:link w:val="EndNoteBibliographyChar"/>
    <w:rsid w:val="00A43029"/>
    <w:pPr>
      <w:jc w:val="both"/>
    </w:pPr>
  </w:style>
  <w:style w:type="character" w:customStyle="1" w:styleId="EndNoteBibliographyChar">
    <w:name w:val="EndNote Bibliography Char"/>
    <w:basedOn w:val="DefaultParagraphFont"/>
    <w:link w:val="EndNoteBibliography"/>
    <w:rsid w:val="00A43029"/>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A43029"/>
    <w:rPr>
      <w:color w:val="605E5C"/>
      <w:shd w:val="clear" w:color="auto" w:fill="E1DFDD"/>
    </w:rPr>
  </w:style>
  <w:style w:type="character" w:styleId="FollowedHyperlink">
    <w:name w:val="FollowedHyperlink"/>
    <w:basedOn w:val="DefaultParagraphFont"/>
    <w:uiPriority w:val="99"/>
    <w:semiHidden/>
    <w:unhideWhenUsed/>
    <w:rsid w:val="00264006"/>
    <w:rPr>
      <w:color w:val="800080" w:themeColor="followedHyperlink"/>
      <w:u w:val="single"/>
    </w:rPr>
  </w:style>
  <w:style w:type="character" w:customStyle="1" w:styleId="Heading4Char">
    <w:name w:val="Heading 4 Char"/>
    <w:basedOn w:val="DefaultParagraphFont"/>
    <w:link w:val="Heading4"/>
    <w:uiPriority w:val="9"/>
    <w:rsid w:val="00290F85"/>
    <w:rPr>
      <w:rFonts w:ascii="Times New Roman" w:eastAsia="Times New Roman" w:hAnsi="Times New Roman" w:cs="Times New Roman"/>
      <w:b/>
      <w:bCs/>
      <w:lang w:val="en-CA"/>
    </w:rPr>
  </w:style>
  <w:style w:type="character" w:styleId="PageNumber">
    <w:name w:val="page number"/>
    <w:basedOn w:val="DefaultParagraphFont"/>
    <w:uiPriority w:val="99"/>
    <w:semiHidden/>
    <w:unhideWhenUsed/>
    <w:rsid w:val="00866BB0"/>
  </w:style>
  <w:style w:type="character" w:customStyle="1" w:styleId="Heading1Char">
    <w:name w:val="Heading 1 Char"/>
    <w:basedOn w:val="DefaultParagraphFont"/>
    <w:link w:val="Heading1"/>
    <w:uiPriority w:val="9"/>
    <w:rsid w:val="003D3D02"/>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05009C"/>
    <w:pPr>
      <w:tabs>
        <w:tab w:val="left" w:pos="504"/>
      </w:tabs>
      <w:ind w:left="504" w:hanging="504"/>
    </w:pPr>
  </w:style>
  <w:style w:type="table" w:styleId="TableGrid">
    <w:name w:val="Table Grid"/>
    <w:basedOn w:val="TableNormal"/>
    <w:uiPriority w:val="39"/>
    <w:rsid w:val="00D418E9"/>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01168"/>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E1D57"/>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00E5"/>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E58"/>
    <w:rPr>
      <w:rFonts w:ascii="Times New Roman" w:eastAsia="Times New Roman" w:hAnsi="Times New Roman" w:cs="Times New Roman"/>
    </w:rPr>
  </w:style>
  <w:style w:type="paragraph" w:styleId="Heading1">
    <w:name w:val="heading 1"/>
    <w:basedOn w:val="Normal"/>
    <w:next w:val="Normal"/>
    <w:link w:val="Heading1Char"/>
    <w:uiPriority w:val="9"/>
    <w:qFormat/>
    <w:rsid w:val="003D3D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290F85"/>
    <w:pPr>
      <w:spacing w:before="100" w:beforeAutospacing="1" w:after="100" w:afterAutospacing="1"/>
      <w:outlineLvl w:val="3"/>
    </w:pPr>
    <w:rPr>
      <w:b/>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24E58"/>
    <w:rPr>
      <w:sz w:val="16"/>
      <w:szCs w:val="16"/>
    </w:rPr>
  </w:style>
  <w:style w:type="paragraph" w:styleId="CommentText">
    <w:name w:val="annotation text"/>
    <w:basedOn w:val="Normal"/>
    <w:link w:val="CommentTextChar"/>
    <w:uiPriority w:val="99"/>
    <w:rsid w:val="00124E58"/>
    <w:rPr>
      <w:sz w:val="20"/>
      <w:szCs w:val="20"/>
    </w:rPr>
  </w:style>
  <w:style w:type="character" w:customStyle="1" w:styleId="CommentTextChar">
    <w:name w:val="Comment Text Char"/>
    <w:basedOn w:val="DefaultParagraphFont"/>
    <w:link w:val="CommentText"/>
    <w:uiPriority w:val="99"/>
    <w:rsid w:val="00124E58"/>
    <w:rPr>
      <w:rFonts w:ascii="Times New Roman" w:eastAsia="Times New Roman" w:hAnsi="Times New Roman" w:cs="Times New Roman"/>
      <w:sz w:val="20"/>
      <w:szCs w:val="20"/>
    </w:rPr>
  </w:style>
  <w:style w:type="paragraph" w:styleId="NormalWeb">
    <w:name w:val="Normal (Web)"/>
    <w:basedOn w:val="Normal"/>
    <w:uiPriority w:val="99"/>
    <w:rsid w:val="00124E58"/>
    <w:pPr>
      <w:spacing w:before="100" w:beforeAutospacing="1" w:after="100" w:afterAutospacing="1"/>
    </w:pPr>
    <w:rPr>
      <w:rFonts w:ascii="Verdana" w:hAnsi="Verdana"/>
      <w:sz w:val="18"/>
      <w:szCs w:val="18"/>
      <w:lang w:val="en-CA" w:eastAsia="en-CA"/>
    </w:rPr>
  </w:style>
  <w:style w:type="paragraph" w:styleId="BalloonText">
    <w:name w:val="Balloon Text"/>
    <w:basedOn w:val="Normal"/>
    <w:link w:val="BalloonTextChar"/>
    <w:uiPriority w:val="99"/>
    <w:semiHidden/>
    <w:unhideWhenUsed/>
    <w:rsid w:val="00124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4E58"/>
    <w:rPr>
      <w:rFonts w:ascii="Lucida Grande" w:eastAsia="Times New Roman" w:hAnsi="Lucida Grande" w:cs="Lucida Grande"/>
      <w:sz w:val="18"/>
      <w:szCs w:val="18"/>
    </w:rPr>
  </w:style>
  <w:style w:type="paragraph" w:styleId="BodyText">
    <w:name w:val="Body Text"/>
    <w:basedOn w:val="Normal"/>
    <w:link w:val="BodyTextChar"/>
    <w:uiPriority w:val="99"/>
    <w:rsid w:val="00124E58"/>
    <w:pPr>
      <w:spacing w:line="480" w:lineRule="auto"/>
      <w:jc w:val="both"/>
    </w:pPr>
    <w:rPr>
      <w:rFonts w:eastAsia="MS Mincho"/>
    </w:rPr>
  </w:style>
  <w:style w:type="character" w:customStyle="1" w:styleId="BodyTextChar">
    <w:name w:val="Body Text Char"/>
    <w:basedOn w:val="DefaultParagraphFont"/>
    <w:link w:val="BodyText"/>
    <w:uiPriority w:val="99"/>
    <w:rsid w:val="00124E58"/>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404826"/>
    <w:rPr>
      <w:b/>
      <w:bCs/>
    </w:rPr>
  </w:style>
  <w:style w:type="character" w:customStyle="1" w:styleId="CommentSubjectChar">
    <w:name w:val="Comment Subject Char"/>
    <w:basedOn w:val="CommentTextChar"/>
    <w:link w:val="CommentSubject"/>
    <w:uiPriority w:val="99"/>
    <w:semiHidden/>
    <w:rsid w:val="0040482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6B65"/>
    <w:rPr>
      <w:color w:val="0000FF" w:themeColor="hyperlink"/>
      <w:u w:val="single"/>
    </w:rPr>
  </w:style>
  <w:style w:type="character" w:customStyle="1" w:styleId="UnresolvedMention1">
    <w:name w:val="Unresolved Mention1"/>
    <w:basedOn w:val="DefaultParagraphFont"/>
    <w:uiPriority w:val="99"/>
    <w:semiHidden/>
    <w:unhideWhenUsed/>
    <w:rsid w:val="00AA6B65"/>
    <w:rPr>
      <w:color w:val="605E5C"/>
      <w:shd w:val="clear" w:color="auto" w:fill="E1DFDD"/>
    </w:rPr>
  </w:style>
  <w:style w:type="paragraph" w:styleId="ListParagraph">
    <w:name w:val="List Paragraph"/>
    <w:basedOn w:val="Normal"/>
    <w:uiPriority w:val="34"/>
    <w:qFormat/>
    <w:rsid w:val="00BE3692"/>
    <w:pPr>
      <w:ind w:left="720"/>
      <w:contextualSpacing/>
    </w:pPr>
  </w:style>
  <w:style w:type="paragraph" w:styleId="Revision">
    <w:name w:val="Revision"/>
    <w:hidden/>
    <w:uiPriority w:val="99"/>
    <w:semiHidden/>
    <w:rsid w:val="00770008"/>
    <w:rPr>
      <w:rFonts w:ascii="Times New Roman" w:eastAsia="Times New Roman" w:hAnsi="Times New Roman" w:cs="Times New Roman"/>
    </w:rPr>
  </w:style>
  <w:style w:type="paragraph" w:styleId="Header">
    <w:name w:val="header"/>
    <w:basedOn w:val="Normal"/>
    <w:link w:val="HeaderChar"/>
    <w:uiPriority w:val="99"/>
    <w:unhideWhenUsed/>
    <w:rsid w:val="00960CD1"/>
    <w:pPr>
      <w:tabs>
        <w:tab w:val="center" w:pos="4320"/>
        <w:tab w:val="right" w:pos="8640"/>
      </w:tabs>
    </w:pPr>
  </w:style>
  <w:style w:type="character" w:customStyle="1" w:styleId="HeaderChar">
    <w:name w:val="Header Char"/>
    <w:basedOn w:val="DefaultParagraphFont"/>
    <w:link w:val="Header"/>
    <w:uiPriority w:val="99"/>
    <w:rsid w:val="00960CD1"/>
    <w:rPr>
      <w:rFonts w:ascii="Times New Roman" w:eastAsia="Times New Roman" w:hAnsi="Times New Roman" w:cs="Times New Roman"/>
    </w:rPr>
  </w:style>
  <w:style w:type="paragraph" w:styleId="Footer">
    <w:name w:val="footer"/>
    <w:basedOn w:val="Normal"/>
    <w:link w:val="FooterChar"/>
    <w:uiPriority w:val="99"/>
    <w:unhideWhenUsed/>
    <w:rsid w:val="00960CD1"/>
    <w:pPr>
      <w:tabs>
        <w:tab w:val="center" w:pos="4320"/>
        <w:tab w:val="right" w:pos="8640"/>
      </w:tabs>
    </w:pPr>
  </w:style>
  <w:style w:type="character" w:customStyle="1" w:styleId="FooterChar">
    <w:name w:val="Footer Char"/>
    <w:basedOn w:val="DefaultParagraphFont"/>
    <w:link w:val="Footer"/>
    <w:uiPriority w:val="99"/>
    <w:rsid w:val="00960CD1"/>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43029"/>
    <w:pPr>
      <w:jc w:val="center"/>
    </w:pPr>
  </w:style>
  <w:style w:type="character" w:customStyle="1" w:styleId="EndNoteBibliographyTitleChar">
    <w:name w:val="EndNote Bibliography Title Char"/>
    <w:basedOn w:val="DefaultParagraphFont"/>
    <w:link w:val="EndNoteBibliographyTitle"/>
    <w:rsid w:val="00A43029"/>
    <w:rPr>
      <w:rFonts w:ascii="Times New Roman" w:eastAsia="Times New Roman" w:hAnsi="Times New Roman" w:cs="Times New Roman"/>
    </w:rPr>
  </w:style>
  <w:style w:type="paragraph" w:customStyle="1" w:styleId="EndNoteBibliography">
    <w:name w:val="EndNote Bibliography"/>
    <w:basedOn w:val="Normal"/>
    <w:link w:val="EndNoteBibliographyChar"/>
    <w:rsid w:val="00A43029"/>
    <w:pPr>
      <w:jc w:val="both"/>
    </w:pPr>
  </w:style>
  <w:style w:type="character" w:customStyle="1" w:styleId="EndNoteBibliographyChar">
    <w:name w:val="EndNote Bibliography Char"/>
    <w:basedOn w:val="DefaultParagraphFont"/>
    <w:link w:val="EndNoteBibliography"/>
    <w:rsid w:val="00A43029"/>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A43029"/>
    <w:rPr>
      <w:color w:val="605E5C"/>
      <w:shd w:val="clear" w:color="auto" w:fill="E1DFDD"/>
    </w:rPr>
  </w:style>
  <w:style w:type="character" w:styleId="FollowedHyperlink">
    <w:name w:val="FollowedHyperlink"/>
    <w:basedOn w:val="DefaultParagraphFont"/>
    <w:uiPriority w:val="99"/>
    <w:semiHidden/>
    <w:unhideWhenUsed/>
    <w:rsid w:val="00264006"/>
    <w:rPr>
      <w:color w:val="800080" w:themeColor="followedHyperlink"/>
      <w:u w:val="single"/>
    </w:rPr>
  </w:style>
  <w:style w:type="character" w:customStyle="1" w:styleId="Heading4Char">
    <w:name w:val="Heading 4 Char"/>
    <w:basedOn w:val="DefaultParagraphFont"/>
    <w:link w:val="Heading4"/>
    <w:uiPriority w:val="9"/>
    <w:rsid w:val="00290F85"/>
    <w:rPr>
      <w:rFonts w:ascii="Times New Roman" w:eastAsia="Times New Roman" w:hAnsi="Times New Roman" w:cs="Times New Roman"/>
      <w:b/>
      <w:bCs/>
      <w:lang w:val="en-CA"/>
    </w:rPr>
  </w:style>
  <w:style w:type="character" w:styleId="PageNumber">
    <w:name w:val="page number"/>
    <w:basedOn w:val="DefaultParagraphFont"/>
    <w:uiPriority w:val="99"/>
    <w:semiHidden/>
    <w:unhideWhenUsed/>
    <w:rsid w:val="00866BB0"/>
  </w:style>
  <w:style w:type="character" w:customStyle="1" w:styleId="Heading1Char">
    <w:name w:val="Heading 1 Char"/>
    <w:basedOn w:val="DefaultParagraphFont"/>
    <w:link w:val="Heading1"/>
    <w:uiPriority w:val="9"/>
    <w:rsid w:val="003D3D02"/>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05009C"/>
    <w:pPr>
      <w:tabs>
        <w:tab w:val="left" w:pos="504"/>
      </w:tabs>
      <w:ind w:left="504" w:hanging="504"/>
    </w:pPr>
  </w:style>
  <w:style w:type="table" w:styleId="TableGrid">
    <w:name w:val="Table Grid"/>
    <w:basedOn w:val="TableNormal"/>
    <w:uiPriority w:val="39"/>
    <w:rsid w:val="00D418E9"/>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01168"/>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E1D57"/>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00E5"/>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8797">
      <w:bodyDiv w:val="1"/>
      <w:marLeft w:val="0"/>
      <w:marRight w:val="0"/>
      <w:marTop w:val="0"/>
      <w:marBottom w:val="0"/>
      <w:divBdr>
        <w:top w:val="none" w:sz="0" w:space="0" w:color="auto"/>
        <w:left w:val="none" w:sz="0" w:space="0" w:color="auto"/>
        <w:bottom w:val="none" w:sz="0" w:space="0" w:color="auto"/>
        <w:right w:val="none" w:sz="0" w:space="0" w:color="auto"/>
      </w:divBdr>
    </w:div>
    <w:div w:id="116218629">
      <w:bodyDiv w:val="1"/>
      <w:marLeft w:val="0"/>
      <w:marRight w:val="0"/>
      <w:marTop w:val="0"/>
      <w:marBottom w:val="0"/>
      <w:divBdr>
        <w:top w:val="none" w:sz="0" w:space="0" w:color="auto"/>
        <w:left w:val="none" w:sz="0" w:space="0" w:color="auto"/>
        <w:bottom w:val="none" w:sz="0" w:space="0" w:color="auto"/>
        <w:right w:val="none" w:sz="0" w:space="0" w:color="auto"/>
      </w:divBdr>
    </w:div>
    <w:div w:id="173616864">
      <w:bodyDiv w:val="1"/>
      <w:marLeft w:val="0"/>
      <w:marRight w:val="0"/>
      <w:marTop w:val="0"/>
      <w:marBottom w:val="0"/>
      <w:divBdr>
        <w:top w:val="none" w:sz="0" w:space="0" w:color="auto"/>
        <w:left w:val="none" w:sz="0" w:space="0" w:color="auto"/>
        <w:bottom w:val="none" w:sz="0" w:space="0" w:color="auto"/>
        <w:right w:val="none" w:sz="0" w:space="0" w:color="auto"/>
      </w:divBdr>
    </w:div>
    <w:div w:id="214506129">
      <w:bodyDiv w:val="1"/>
      <w:marLeft w:val="0"/>
      <w:marRight w:val="0"/>
      <w:marTop w:val="0"/>
      <w:marBottom w:val="0"/>
      <w:divBdr>
        <w:top w:val="none" w:sz="0" w:space="0" w:color="auto"/>
        <w:left w:val="none" w:sz="0" w:space="0" w:color="auto"/>
        <w:bottom w:val="none" w:sz="0" w:space="0" w:color="auto"/>
        <w:right w:val="none" w:sz="0" w:space="0" w:color="auto"/>
      </w:divBdr>
    </w:div>
    <w:div w:id="228730914">
      <w:bodyDiv w:val="1"/>
      <w:marLeft w:val="0"/>
      <w:marRight w:val="0"/>
      <w:marTop w:val="0"/>
      <w:marBottom w:val="0"/>
      <w:divBdr>
        <w:top w:val="none" w:sz="0" w:space="0" w:color="auto"/>
        <w:left w:val="none" w:sz="0" w:space="0" w:color="auto"/>
        <w:bottom w:val="none" w:sz="0" w:space="0" w:color="auto"/>
        <w:right w:val="none" w:sz="0" w:space="0" w:color="auto"/>
      </w:divBdr>
    </w:div>
    <w:div w:id="287470239">
      <w:bodyDiv w:val="1"/>
      <w:marLeft w:val="0"/>
      <w:marRight w:val="0"/>
      <w:marTop w:val="0"/>
      <w:marBottom w:val="0"/>
      <w:divBdr>
        <w:top w:val="none" w:sz="0" w:space="0" w:color="auto"/>
        <w:left w:val="none" w:sz="0" w:space="0" w:color="auto"/>
        <w:bottom w:val="none" w:sz="0" w:space="0" w:color="auto"/>
        <w:right w:val="none" w:sz="0" w:space="0" w:color="auto"/>
      </w:divBdr>
    </w:div>
    <w:div w:id="391731072">
      <w:bodyDiv w:val="1"/>
      <w:marLeft w:val="0"/>
      <w:marRight w:val="0"/>
      <w:marTop w:val="0"/>
      <w:marBottom w:val="0"/>
      <w:divBdr>
        <w:top w:val="none" w:sz="0" w:space="0" w:color="auto"/>
        <w:left w:val="none" w:sz="0" w:space="0" w:color="auto"/>
        <w:bottom w:val="none" w:sz="0" w:space="0" w:color="auto"/>
        <w:right w:val="none" w:sz="0" w:space="0" w:color="auto"/>
      </w:divBdr>
    </w:div>
    <w:div w:id="508523163">
      <w:bodyDiv w:val="1"/>
      <w:marLeft w:val="0"/>
      <w:marRight w:val="0"/>
      <w:marTop w:val="0"/>
      <w:marBottom w:val="0"/>
      <w:divBdr>
        <w:top w:val="none" w:sz="0" w:space="0" w:color="auto"/>
        <w:left w:val="none" w:sz="0" w:space="0" w:color="auto"/>
        <w:bottom w:val="none" w:sz="0" w:space="0" w:color="auto"/>
        <w:right w:val="none" w:sz="0" w:space="0" w:color="auto"/>
      </w:divBdr>
    </w:div>
    <w:div w:id="517695781">
      <w:bodyDiv w:val="1"/>
      <w:marLeft w:val="0"/>
      <w:marRight w:val="0"/>
      <w:marTop w:val="0"/>
      <w:marBottom w:val="0"/>
      <w:divBdr>
        <w:top w:val="none" w:sz="0" w:space="0" w:color="auto"/>
        <w:left w:val="none" w:sz="0" w:space="0" w:color="auto"/>
        <w:bottom w:val="none" w:sz="0" w:space="0" w:color="auto"/>
        <w:right w:val="none" w:sz="0" w:space="0" w:color="auto"/>
      </w:divBdr>
    </w:div>
    <w:div w:id="563495445">
      <w:bodyDiv w:val="1"/>
      <w:marLeft w:val="0"/>
      <w:marRight w:val="0"/>
      <w:marTop w:val="0"/>
      <w:marBottom w:val="0"/>
      <w:divBdr>
        <w:top w:val="none" w:sz="0" w:space="0" w:color="auto"/>
        <w:left w:val="none" w:sz="0" w:space="0" w:color="auto"/>
        <w:bottom w:val="none" w:sz="0" w:space="0" w:color="auto"/>
        <w:right w:val="none" w:sz="0" w:space="0" w:color="auto"/>
      </w:divBdr>
    </w:div>
    <w:div w:id="823814885">
      <w:bodyDiv w:val="1"/>
      <w:marLeft w:val="0"/>
      <w:marRight w:val="0"/>
      <w:marTop w:val="0"/>
      <w:marBottom w:val="0"/>
      <w:divBdr>
        <w:top w:val="none" w:sz="0" w:space="0" w:color="auto"/>
        <w:left w:val="none" w:sz="0" w:space="0" w:color="auto"/>
        <w:bottom w:val="none" w:sz="0" w:space="0" w:color="auto"/>
        <w:right w:val="none" w:sz="0" w:space="0" w:color="auto"/>
      </w:divBdr>
    </w:div>
    <w:div w:id="963851919">
      <w:bodyDiv w:val="1"/>
      <w:marLeft w:val="0"/>
      <w:marRight w:val="0"/>
      <w:marTop w:val="0"/>
      <w:marBottom w:val="0"/>
      <w:divBdr>
        <w:top w:val="none" w:sz="0" w:space="0" w:color="auto"/>
        <w:left w:val="none" w:sz="0" w:space="0" w:color="auto"/>
        <w:bottom w:val="none" w:sz="0" w:space="0" w:color="auto"/>
        <w:right w:val="none" w:sz="0" w:space="0" w:color="auto"/>
      </w:divBdr>
    </w:div>
    <w:div w:id="1060322536">
      <w:bodyDiv w:val="1"/>
      <w:marLeft w:val="0"/>
      <w:marRight w:val="0"/>
      <w:marTop w:val="0"/>
      <w:marBottom w:val="0"/>
      <w:divBdr>
        <w:top w:val="none" w:sz="0" w:space="0" w:color="auto"/>
        <w:left w:val="none" w:sz="0" w:space="0" w:color="auto"/>
        <w:bottom w:val="none" w:sz="0" w:space="0" w:color="auto"/>
        <w:right w:val="none" w:sz="0" w:space="0" w:color="auto"/>
      </w:divBdr>
    </w:div>
    <w:div w:id="1221399255">
      <w:bodyDiv w:val="1"/>
      <w:marLeft w:val="0"/>
      <w:marRight w:val="0"/>
      <w:marTop w:val="0"/>
      <w:marBottom w:val="0"/>
      <w:divBdr>
        <w:top w:val="none" w:sz="0" w:space="0" w:color="auto"/>
        <w:left w:val="none" w:sz="0" w:space="0" w:color="auto"/>
        <w:bottom w:val="none" w:sz="0" w:space="0" w:color="auto"/>
        <w:right w:val="none" w:sz="0" w:space="0" w:color="auto"/>
      </w:divBdr>
    </w:div>
    <w:div w:id="1261258570">
      <w:bodyDiv w:val="1"/>
      <w:marLeft w:val="0"/>
      <w:marRight w:val="0"/>
      <w:marTop w:val="0"/>
      <w:marBottom w:val="0"/>
      <w:divBdr>
        <w:top w:val="none" w:sz="0" w:space="0" w:color="auto"/>
        <w:left w:val="none" w:sz="0" w:space="0" w:color="auto"/>
        <w:bottom w:val="none" w:sz="0" w:space="0" w:color="auto"/>
        <w:right w:val="none" w:sz="0" w:space="0" w:color="auto"/>
      </w:divBdr>
    </w:div>
    <w:div w:id="1354109153">
      <w:bodyDiv w:val="1"/>
      <w:marLeft w:val="0"/>
      <w:marRight w:val="0"/>
      <w:marTop w:val="0"/>
      <w:marBottom w:val="0"/>
      <w:divBdr>
        <w:top w:val="none" w:sz="0" w:space="0" w:color="auto"/>
        <w:left w:val="none" w:sz="0" w:space="0" w:color="auto"/>
        <w:bottom w:val="none" w:sz="0" w:space="0" w:color="auto"/>
        <w:right w:val="none" w:sz="0" w:space="0" w:color="auto"/>
      </w:divBdr>
    </w:div>
    <w:div w:id="1371346720">
      <w:bodyDiv w:val="1"/>
      <w:marLeft w:val="0"/>
      <w:marRight w:val="0"/>
      <w:marTop w:val="0"/>
      <w:marBottom w:val="0"/>
      <w:divBdr>
        <w:top w:val="none" w:sz="0" w:space="0" w:color="auto"/>
        <w:left w:val="none" w:sz="0" w:space="0" w:color="auto"/>
        <w:bottom w:val="none" w:sz="0" w:space="0" w:color="auto"/>
        <w:right w:val="none" w:sz="0" w:space="0" w:color="auto"/>
      </w:divBdr>
    </w:div>
    <w:div w:id="1384401012">
      <w:bodyDiv w:val="1"/>
      <w:marLeft w:val="0"/>
      <w:marRight w:val="0"/>
      <w:marTop w:val="0"/>
      <w:marBottom w:val="0"/>
      <w:divBdr>
        <w:top w:val="none" w:sz="0" w:space="0" w:color="auto"/>
        <w:left w:val="none" w:sz="0" w:space="0" w:color="auto"/>
        <w:bottom w:val="none" w:sz="0" w:space="0" w:color="auto"/>
        <w:right w:val="none" w:sz="0" w:space="0" w:color="auto"/>
      </w:divBdr>
    </w:div>
    <w:div w:id="1466239374">
      <w:bodyDiv w:val="1"/>
      <w:marLeft w:val="0"/>
      <w:marRight w:val="0"/>
      <w:marTop w:val="0"/>
      <w:marBottom w:val="0"/>
      <w:divBdr>
        <w:top w:val="none" w:sz="0" w:space="0" w:color="auto"/>
        <w:left w:val="none" w:sz="0" w:space="0" w:color="auto"/>
        <w:bottom w:val="none" w:sz="0" w:space="0" w:color="auto"/>
        <w:right w:val="none" w:sz="0" w:space="0" w:color="auto"/>
      </w:divBdr>
    </w:div>
    <w:div w:id="1559977842">
      <w:bodyDiv w:val="1"/>
      <w:marLeft w:val="0"/>
      <w:marRight w:val="0"/>
      <w:marTop w:val="0"/>
      <w:marBottom w:val="0"/>
      <w:divBdr>
        <w:top w:val="none" w:sz="0" w:space="0" w:color="auto"/>
        <w:left w:val="none" w:sz="0" w:space="0" w:color="auto"/>
        <w:bottom w:val="none" w:sz="0" w:space="0" w:color="auto"/>
        <w:right w:val="none" w:sz="0" w:space="0" w:color="auto"/>
      </w:divBdr>
      <w:divsChild>
        <w:div w:id="1790320307">
          <w:marLeft w:val="0"/>
          <w:marRight w:val="0"/>
          <w:marTop w:val="0"/>
          <w:marBottom w:val="0"/>
          <w:divBdr>
            <w:top w:val="none" w:sz="0" w:space="0" w:color="auto"/>
            <w:left w:val="none" w:sz="0" w:space="0" w:color="auto"/>
            <w:bottom w:val="none" w:sz="0" w:space="0" w:color="auto"/>
            <w:right w:val="none" w:sz="0" w:space="0" w:color="auto"/>
          </w:divBdr>
          <w:divsChild>
            <w:div w:id="1679116346">
              <w:marLeft w:val="0"/>
              <w:marRight w:val="0"/>
              <w:marTop w:val="0"/>
              <w:marBottom w:val="0"/>
              <w:divBdr>
                <w:top w:val="none" w:sz="0" w:space="0" w:color="auto"/>
                <w:left w:val="none" w:sz="0" w:space="0" w:color="auto"/>
                <w:bottom w:val="none" w:sz="0" w:space="0" w:color="auto"/>
                <w:right w:val="none" w:sz="0" w:space="0" w:color="auto"/>
              </w:divBdr>
              <w:divsChild>
                <w:div w:id="32112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vwelch@campbellcollaboration.org"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14BF6-C324-439F-A5A0-728972F77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Ottawa</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ee</dc:creator>
  <cp:keywords/>
  <dc:description/>
  <cp:lastModifiedBy>Elvie Quio</cp:lastModifiedBy>
  <cp:revision>3</cp:revision>
  <cp:lastPrinted>2021-03-02T18:31:00Z</cp:lastPrinted>
  <dcterms:created xsi:type="dcterms:W3CDTF">2022-11-30T06:08:00Z</dcterms:created>
  <dcterms:modified xsi:type="dcterms:W3CDTF">2022-12-0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iPUC56Bw"/&gt;&lt;style id="http://www.zotero.org/styles/journal-of-biological-chemistry" hasBibliography="1" bibliographyStyleHasBeenSet="1"/&gt;&lt;prefs&gt;&lt;pref name="fieldType" value="Field"/&gt;&lt;/prefs&gt;&lt;/data</vt:lpwstr>
  </property>
  <property fmtid="{D5CDD505-2E9C-101B-9397-08002B2CF9AE}" pid="3" name="ZOTERO_PREF_2">
    <vt:lpwstr>&gt;</vt:lpwstr>
  </property>
</Properties>
</file>